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</w:pPr>
      <w:r>
        <w:rPr>
          <w:rFonts w:hint="eastAsia"/>
          <w:b/>
          <w:bCs/>
        </w:rPr>
        <w:t>Supplementary Table 1</w:t>
      </w:r>
      <w:r>
        <w:rPr>
          <w:rFonts w:hint="eastAsia"/>
        </w:rPr>
        <w:t xml:space="preserve"> Global trends for age-standardized rates (per 100,000 population) of ID among children aged 0 to 14 years from 1990 to 2019</w:t>
      </w:r>
    </w:p>
    <w:tbl>
      <w:tblPr>
        <w:tblStyle w:val="10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"/>
        <w:gridCol w:w="1397"/>
        <w:gridCol w:w="1200"/>
        <w:gridCol w:w="2025"/>
        <w:gridCol w:w="1513"/>
        <w:gridCol w:w="150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9" w:type="pct"/>
            <w:tcBorders>
              <w:bottom w:val="nil"/>
              <w:insideH w:val="single" w:sz="4" w:space="0"/>
            </w:tcBorders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ASPR</w:t>
            </w:r>
          </w:p>
        </w:tc>
        <w:tc>
          <w:tcPr>
            <w:tcW w:w="819" w:type="pct"/>
            <w:tcBorders>
              <w:bottom w:val="nil"/>
              <w:insideH w:val="single" w:sz="4" w:space="0"/>
            </w:tcBorders>
            <w:noWrap/>
            <w:vAlign w:val="center"/>
          </w:tcPr>
          <w:p>
            <w:pPr>
              <w:jc w:val="center"/>
            </w:pPr>
          </w:p>
        </w:tc>
        <w:tc>
          <w:tcPr>
            <w:tcW w:w="704" w:type="pct"/>
            <w:tcBorders>
              <w:bottom w:val="nil"/>
              <w:insideH w:val="single" w:sz="4" w:space="0"/>
            </w:tcBorders>
            <w:noWrap/>
            <w:vAlign w:val="center"/>
          </w:tcPr>
          <w:p>
            <w:pPr>
              <w:jc w:val="center"/>
            </w:pPr>
          </w:p>
        </w:tc>
        <w:tc>
          <w:tcPr>
            <w:tcW w:w="1188" w:type="pct"/>
            <w:tcBorders>
              <w:bottom w:val="nil"/>
              <w:insideH w:val="single" w:sz="4" w:space="0"/>
            </w:tcBorders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Age-standardized DALY rate</w:t>
            </w:r>
          </w:p>
        </w:tc>
        <w:tc>
          <w:tcPr>
            <w:tcW w:w="888" w:type="pct"/>
            <w:tcBorders>
              <w:bottom w:val="nil"/>
              <w:insideH w:val="single" w:sz="4" w:space="0"/>
            </w:tcBorders>
            <w:noWrap/>
            <w:vAlign w:val="center"/>
          </w:tcPr>
          <w:p>
            <w:pPr>
              <w:jc w:val="center"/>
            </w:pPr>
          </w:p>
        </w:tc>
        <w:tc>
          <w:tcPr>
            <w:tcW w:w="880" w:type="pct"/>
            <w:tcBorders>
              <w:bottom w:val="nil"/>
              <w:insideH w:val="single" w:sz="4" w:space="0"/>
            </w:tcBorders>
            <w:noWrap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9" w:type="pct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Sex</w:t>
            </w:r>
          </w:p>
        </w:tc>
        <w:tc>
          <w:tcPr>
            <w:tcW w:w="819" w:type="pct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Year</w:t>
            </w:r>
          </w:p>
        </w:tc>
        <w:tc>
          <w:tcPr>
            <w:tcW w:w="704" w:type="pct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APC%_95%CI</w:t>
            </w:r>
          </w:p>
        </w:tc>
        <w:tc>
          <w:tcPr>
            <w:tcW w:w="1188" w:type="pct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Sex</w:t>
            </w:r>
          </w:p>
        </w:tc>
        <w:tc>
          <w:tcPr>
            <w:tcW w:w="888" w:type="pct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Year</w:t>
            </w:r>
          </w:p>
        </w:tc>
        <w:tc>
          <w:tcPr>
            <w:tcW w:w="880" w:type="pct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APC%_95%C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519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Both</w:t>
            </w:r>
          </w:p>
        </w:tc>
        <w:tc>
          <w:tcPr>
            <w:tcW w:w="819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990-1994</w:t>
            </w:r>
          </w:p>
        </w:tc>
        <w:tc>
          <w:tcPr>
            <w:tcW w:w="704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-0.10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14 to -0.07)</w:t>
            </w:r>
          </w:p>
        </w:tc>
        <w:tc>
          <w:tcPr>
            <w:tcW w:w="1188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Both</w:t>
            </w:r>
          </w:p>
        </w:tc>
        <w:tc>
          <w:tcPr>
            <w:tcW w:w="888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990-1994</w:t>
            </w:r>
          </w:p>
        </w:tc>
        <w:tc>
          <w:tcPr>
            <w:tcW w:w="880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-0.18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25 to -0.1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9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Both</w:t>
            </w:r>
          </w:p>
        </w:tc>
        <w:tc>
          <w:tcPr>
            <w:tcW w:w="819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994-2001</w:t>
            </w:r>
          </w:p>
        </w:tc>
        <w:tc>
          <w:tcPr>
            <w:tcW w:w="704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0.02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0.01 to 0.04)</w:t>
            </w:r>
          </w:p>
        </w:tc>
        <w:tc>
          <w:tcPr>
            <w:tcW w:w="1188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Both</w:t>
            </w:r>
          </w:p>
        </w:tc>
        <w:tc>
          <w:tcPr>
            <w:tcW w:w="888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994-2001</w:t>
            </w:r>
          </w:p>
        </w:tc>
        <w:tc>
          <w:tcPr>
            <w:tcW w:w="880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0.01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02 to 0.0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519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Both</w:t>
            </w:r>
          </w:p>
        </w:tc>
        <w:tc>
          <w:tcPr>
            <w:tcW w:w="819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001-2006</w:t>
            </w:r>
          </w:p>
        </w:tc>
        <w:tc>
          <w:tcPr>
            <w:tcW w:w="704" w:type="pct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-0.10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13 to -0.07)</w:t>
            </w:r>
          </w:p>
        </w:tc>
        <w:tc>
          <w:tcPr>
            <w:tcW w:w="1188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Both</w:t>
            </w:r>
          </w:p>
        </w:tc>
        <w:tc>
          <w:tcPr>
            <w:tcW w:w="888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001-2010</w:t>
            </w:r>
          </w:p>
        </w:tc>
        <w:tc>
          <w:tcPr>
            <w:tcW w:w="880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-0.27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3 to -0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519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Both</w:t>
            </w:r>
          </w:p>
        </w:tc>
        <w:tc>
          <w:tcPr>
            <w:tcW w:w="819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006-2009</w:t>
            </w:r>
          </w:p>
        </w:tc>
        <w:tc>
          <w:tcPr>
            <w:tcW w:w="704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-0.28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38 to -0.17)</w:t>
            </w:r>
          </w:p>
        </w:tc>
        <w:tc>
          <w:tcPr>
            <w:tcW w:w="1188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Both</w:t>
            </w:r>
          </w:p>
        </w:tc>
        <w:tc>
          <w:tcPr>
            <w:tcW w:w="888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010-2014</w:t>
            </w:r>
          </w:p>
        </w:tc>
        <w:tc>
          <w:tcPr>
            <w:tcW w:w="880" w:type="pct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-0.10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2 to 0.0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9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Both</w:t>
            </w:r>
          </w:p>
        </w:tc>
        <w:tc>
          <w:tcPr>
            <w:tcW w:w="819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009-2015</w:t>
            </w:r>
          </w:p>
        </w:tc>
        <w:tc>
          <w:tcPr>
            <w:tcW w:w="704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-0.05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07 to -0.02)</w:t>
            </w:r>
          </w:p>
        </w:tc>
        <w:tc>
          <w:tcPr>
            <w:tcW w:w="1188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Both</w:t>
            </w:r>
          </w:p>
        </w:tc>
        <w:tc>
          <w:tcPr>
            <w:tcW w:w="888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014-2017</w:t>
            </w:r>
          </w:p>
        </w:tc>
        <w:tc>
          <w:tcPr>
            <w:tcW w:w="880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-0.51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72 to -0.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9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Both</w:t>
            </w:r>
          </w:p>
        </w:tc>
        <w:tc>
          <w:tcPr>
            <w:tcW w:w="819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015-2019</w:t>
            </w:r>
          </w:p>
        </w:tc>
        <w:tc>
          <w:tcPr>
            <w:tcW w:w="704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-0.52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56 to -0.48)</w:t>
            </w:r>
          </w:p>
        </w:tc>
        <w:tc>
          <w:tcPr>
            <w:tcW w:w="1188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Both</w:t>
            </w:r>
          </w:p>
        </w:tc>
        <w:tc>
          <w:tcPr>
            <w:tcW w:w="888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017-2019</w:t>
            </w:r>
          </w:p>
        </w:tc>
        <w:tc>
          <w:tcPr>
            <w:tcW w:w="880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-1.13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1.34 to -0.9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9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Girl</w:t>
            </w:r>
          </w:p>
        </w:tc>
        <w:tc>
          <w:tcPr>
            <w:tcW w:w="819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990-1995</w:t>
            </w:r>
          </w:p>
        </w:tc>
        <w:tc>
          <w:tcPr>
            <w:tcW w:w="704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-0.16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2 to -0.12)</w:t>
            </w:r>
          </w:p>
        </w:tc>
        <w:tc>
          <w:tcPr>
            <w:tcW w:w="1188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Girl</w:t>
            </w:r>
          </w:p>
        </w:tc>
        <w:tc>
          <w:tcPr>
            <w:tcW w:w="888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990-1994</w:t>
            </w:r>
          </w:p>
        </w:tc>
        <w:tc>
          <w:tcPr>
            <w:tcW w:w="880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-0.33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39 to -0.2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9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Girl</w:t>
            </w:r>
          </w:p>
        </w:tc>
        <w:tc>
          <w:tcPr>
            <w:tcW w:w="819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995-2006</w:t>
            </w:r>
          </w:p>
        </w:tc>
        <w:tc>
          <w:tcPr>
            <w:tcW w:w="704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-0.05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06 to -0.04)</w:t>
            </w:r>
          </w:p>
        </w:tc>
        <w:tc>
          <w:tcPr>
            <w:tcW w:w="1188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Girl</w:t>
            </w:r>
          </w:p>
        </w:tc>
        <w:tc>
          <w:tcPr>
            <w:tcW w:w="888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994-2001</w:t>
            </w:r>
          </w:p>
        </w:tc>
        <w:tc>
          <w:tcPr>
            <w:tcW w:w="880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-0.13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17 to -0.0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9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Girl</w:t>
            </w:r>
          </w:p>
        </w:tc>
        <w:tc>
          <w:tcPr>
            <w:tcW w:w="819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006-2009</w:t>
            </w:r>
          </w:p>
        </w:tc>
        <w:tc>
          <w:tcPr>
            <w:tcW w:w="704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-0.24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38 to -0.1)</w:t>
            </w:r>
          </w:p>
        </w:tc>
        <w:tc>
          <w:tcPr>
            <w:tcW w:w="1188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Girl</w:t>
            </w:r>
          </w:p>
        </w:tc>
        <w:tc>
          <w:tcPr>
            <w:tcW w:w="888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001-2009</w:t>
            </w:r>
          </w:p>
        </w:tc>
        <w:tc>
          <w:tcPr>
            <w:tcW w:w="880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-0.24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26 to -0.2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9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Girl</w:t>
            </w:r>
          </w:p>
        </w:tc>
        <w:tc>
          <w:tcPr>
            <w:tcW w:w="819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009-2015</w:t>
            </w:r>
          </w:p>
        </w:tc>
        <w:tc>
          <w:tcPr>
            <w:tcW w:w="704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-0.04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08 to -0.01)</w:t>
            </w:r>
          </w:p>
        </w:tc>
        <w:tc>
          <w:tcPr>
            <w:tcW w:w="1188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Girl</w:t>
            </w:r>
          </w:p>
        </w:tc>
        <w:tc>
          <w:tcPr>
            <w:tcW w:w="888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009-2014</w:t>
            </w:r>
          </w:p>
        </w:tc>
        <w:tc>
          <w:tcPr>
            <w:tcW w:w="880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-0.07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13 to 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9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Girl</w:t>
            </w:r>
          </w:p>
        </w:tc>
        <w:tc>
          <w:tcPr>
            <w:tcW w:w="819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015-2019</w:t>
            </w:r>
          </w:p>
        </w:tc>
        <w:tc>
          <w:tcPr>
            <w:tcW w:w="704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-0.57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62 to -0.52)</w:t>
            </w:r>
          </w:p>
        </w:tc>
        <w:tc>
          <w:tcPr>
            <w:tcW w:w="1188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Girl</w:t>
            </w:r>
          </w:p>
        </w:tc>
        <w:tc>
          <w:tcPr>
            <w:tcW w:w="888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014-2017</w:t>
            </w:r>
          </w:p>
        </w:tc>
        <w:tc>
          <w:tcPr>
            <w:tcW w:w="880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-0.48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69 to -0.2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9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Boy</w:t>
            </w:r>
          </w:p>
        </w:tc>
        <w:tc>
          <w:tcPr>
            <w:tcW w:w="819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990-1994</w:t>
            </w:r>
          </w:p>
        </w:tc>
        <w:tc>
          <w:tcPr>
            <w:tcW w:w="704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-0.01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04 to 0.01)</w:t>
            </w:r>
          </w:p>
        </w:tc>
        <w:tc>
          <w:tcPr>
            <w:tcW w:w="1188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Girl</w:t>
            </w:r>
          </w:p>
        </w:tc>
        <w:tc>
          <w:tcPr>
            <w:tcW w:w="888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017-2019</w:t>
            </w:r>
          </w:p>
        </w:tc>
        <w:tc>
          <w:tcPr>
            <w:tcW w:w="880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-1.22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1.44 to -1.0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519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Boy</w:t>
            </w:r>
          </w:p>
        </w:tc>
        <w:tc>
          <w:tcPr>
            <w:tcW w:w="819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994-2001</w:t>
            </w:r>
          </w:p>
        </w:tc>
        <w:tc>
          <w:tcPr>
            <w:tcW w:w="704" w:type="pct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0.10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0.09 to 0.12)</w:t>
            </w:r>
          </w:p>
        </w:tc>
        <w:tc>
          <w:tcPr>
            <w:tcW w:w="1188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Boy</w:t>
            </w:r>
          </w:p>
        </w:tc>
        <w:tc>
          <w:tcPr>
            <w:tcW w:w="888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990-1994</w:t>
            </w:r>
          </w:p>
        </w:tc>
        <w:tc>
          <w:tcPr>
            <w:tcW w:w="880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-0.03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1 to 0.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9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Boy</w:t>
            </w:r>
          </w:p>
        </w:tc>
        <w:tc>
          <w:tcPr>
            <w:tcW w:w="819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001-2006</w:t>
            </w:r>
          </w:p>
        </w:tc>
        <w:tc>
          <w:tcPr>
            <w:tcW w:w="704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-0.14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17 to -0.12)</w:t>
            </w:r>
          </w:p>
        </w:tc>
        <w:tc>
          <w:tcPr>
            <w:tcW w:w="1188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Boy</w:t>
            </w:r>
          </w:p>
        </w:tc>
        <w:tc>
          <w:tcPr>
            <w:tcW w:w="888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994-2001</w:t>
            </w:r>
          </w:p>
        </w:tc>
        <w:tc>
          <w:tcPr>
            <w:tcW w:w="880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0.16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0.12 to 0.1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9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Boy</w:t>
            </w:r>
          </w:p>
        </w:tc>
        <w:tc>
          <w:tcPr>
            <w:tcW w:w="819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006-2009</w:t>
            </w:r>
          </w:p>
        </w:tc>
        <w:tc>
          <w:tcPr>
            <w:tcW w:w="704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-0.31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39 to -0.24)</w:t>
            </w:r>
          </w:p>
        </w:tc>
        <w:tc>
          <w:tcPr>
            <w:tcW w:w="1188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Boy</w:t>
            </w:r>
          </w:p>
        </w:tc>
        <w:tc>
          <w:tcPr>
            <w:tcW w:w="888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001-2010</w:t>
            </w:r>
          </w:p>
        </w:tc>
        <w:tc>
          <w:tcPr>
            <w:tcW w:w="880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-0.32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34 to -0.2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9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Boy</w:t>
            </w:r>
          </w:p>
        </w:tc>
        <w:tc>
          <w:tcPr>
            <w:tcW w:w="819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009-2015</w:t>
            </w:r>
          </w:p>
        </w:tc>
        <w:tc>
          <w:tcPr>
            <w:tcW w:w="704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-0.05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07 to -0.04)</w:t>
            </w:r>
          </w:p>
        </w:tc>
        <w:tc>
          <w:tcPr>
            <w:tcW w:w="1188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Boy</w:t>
            </w:r>
          </w:p>
        </w:tc>
        <w:tc>
          <w:tcPr>
            <w:tcW w:w="888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010-2013</w:t>
            </w:r>
          </w:p>
        </w:tc>
        <w:tc>
          <w:tcPr>
            <w:tcW w:w="880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-0.15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37 to 0.0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9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Boy</w:t>
            </w:r>
          </w:p>
        </w:tc>
        <w:tc>
          <w:tcPr>
            <w:tcW w:w="819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015-2019</w:t>
            </w:r>
          </w:p>
        </w:tc>
        <w:tc>
          <w:tcPr>
            <w:tcW w:w="704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-0.47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5 to -0.45)</w:t>
            </w:r>
          </w:p>
        </w:tc>
        <w:tc>
          <w:tcPr>
            <w:tcW w:w="1188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Boy</w:t>
            </w:r>
          </w:p>
        </w:tc>
        <w:tc>
          <w:tcPr>
            <w:tcW w:w="888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013-2016</w:t>
            </w:r>
          </w:p>
        </w:tc>
        <w:tc>
          <w:tcPr>
            <w:tcW w:w="880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-0.34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56 to -0.1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9" w:type="pct"/>
            <w:noWrap/>
            <w:vAlign w:val="center"/>
          </w:tcPr>
          <w:p>
            <w:pPr>
              <w:jc w:val="center"/>
            </w:pPr>
          </w:p>
        </w:tc>
        <w:tc>
          <w:tcPr>
            <w:tcW w:w="819" w:type="pct"/>
            <w:noWrap/>
            <w:vAlign w:val="center"/>
          </w:tcPr>
          <w:p>
            <w:pPr>
              <w:jc w:val="center"/>
            </w:pPr>
          </w:p>
        </w:tc>
        <w:tc>
          <w:tcPr>
            <w:tcW w:w="704" w:type="pct"/>
            <w:noWrap/>
            <w:vAlign w:val="center"/>
          </w:tcPr>
          <w:p>
            <w:pPr>
              <w:jc w:val="center"/>
            </w:pPr>
          </w:p>
        </w:tc>
        <w:tc>
          <w:tcPr>
            <w:tcW w:w="1188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Boy</w:t>
            </w:r>
          </w:p>
        </w:tc>
        <w:tc>
          <w:tcPr>
            <w:tcW w:w="888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016-2019</w:t>
            </w:r>
          </w:p>
        </w:tc>
        <w:tc>
          <w:tcPr>
            <w:tcW w:w="880" w:type="pct"/>
            <w:noWrap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-0.93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1.04 to -0.82)</w:t>
            </w:r>
          </w:p>
        </w:tc>
      </w:tr>
    </w:tbl>
    <w:p>
      <w:pPr>
        <w:jc w:val="both"/>
      </w:pPr>
    </w:p>
    <w:p>
      <w:r>
        <w:br w:type="page"/>
      </w:r>
    </w:p>
    <w:p>
      <w:pPr>
        <w:jc w:val="both"/>
      </w:pPr>
      <w:r>
        <w:rPr>
          <w:b/>
          <w:bCs/>
          <w:color w:val="auto"/>
        </w:rPr>
        <w:t xml:space="preserve">Supplementary Table </w:t>
      </w:r>
      <w:r>
        <w:rPr>
          <w:rFonts w:hint="eastAsia"/>
          <w:b/>
          <w:bCs/>
          <w:color w:val="auto"/>
          <w:lang w:val="en-US" w:eastAsia="zh-CN"/>
        </w:rPr>
        <w:t>2</w:t>
      </w:r>
      <w:r>
        <w:rPr>
          <w:rFonts w:hint="eastAsia"/>
        </w:rPr>
        <w:t xml:space="preserve"> Global trends for age-standardized rates (per 100,000 population) of ID among children younger than 5 years old from 1990 to 2019</w:t>
      </w:r>
    </w:p>
    <w:tbl>
      <w:tblPr>
        <w:tblStyle w:val="10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430"/>
        <w:gridCol w:w="1672"/>
        <w:gridCol w:w="1002"/>
        <w:gridCol w:w="1923"/>
        <w:gridCol w:w="167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79" w:type="pct"/>
            <w:tcBorders>
              <w:bottom w:val="single" w:color="auto" w:sz="4" w:space="0"/>
              <w:insideH w:val="single" w:sz="4" w:space="0"/>
            </w:tcBorders>
            <w:noWrap/>
          </w:tcPr>
          <w:p>
            <w:r>
              <w:rPr>
                <w:rFonts w:hint="eastAsia"/>
              </w:rPr>
              <w:t>ASPR</w:t>
            </w:r>
          </w:p>
        </w:tc>
        <w:tc>
          <w:tcPr>
            <w:tcW w:w="839" w:type="pct"/>
            <w:tcBorders>
              <w:bottom w:val="single" w:color="auto" w:sz="4" w:space="0"/>
              <w:insideH w:val="single" w:sz="4" w:space="0"/>
            </w:tcBorders>
            <w:noWrap/>
          </w:tcPr>
          <w:p/>
        </w:tc>
        <w:tc>
          <w:tcPr>
            <w:tcW w:w="981" w:type="pct"/>
            <w:tcBorders>
              <w:bottom w:val="single" w:color="auto" w:sz="4" w:space="0"/>
              <w:insideH w:val="single" w:sz="4" w:space="0"/>
            </w:tcBorders>
            <w:noWrap/>
          </w:tcPr>
          <w:p/>
        </w:tc>
        <w:tc>
          <w:tcPr>
            <w:tcW w:w="1716" w:type="pct"/>
            <w:gridSpan w:val="2"/>
            <w:tcBorders>
              <w:bottom w:val="single" w:color="auto" w:sz="4" w:space="0"/>
              <w:insideH w:val="single" w:sz="4" w:space="0"/>
            </w:tcBorders>
            <w:noWrap/>
          </w:tcPr>
          <w:p>
            <w:r>
              <w:rPr>
                <w:rFonts w:hint="eastAsia"/>
              </w:rPr>
              <w:t>Age-standardized DALY rate</w:t>
            </w:r>
          </w:p>
        </w:tc>
        <w:tc>
          <w:tcPr>
            <w:tcW w:w="982" w:type="pct"/>
            <w:tcBorders>
              <w:bottom w:val="single" w:color="auto" w:sz="4" w:space="0"/>
              <w:insideH w:val="single" w:sz="4" w:space="0"/>
            </w:tcBorders>
            <w:noWrap/>
          </w:tcPr>
          <w:p/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79" w:type="pct"/>
            <w:noWrap/>
          </w:tcPr>
          <w:p>
            <w:r>
              <w:rPr>
                <w:rFonts w:hint="eastAsia"/>
              </w:rPr>
              <w:t>Sex</w:t>
            </w:r>
          </w:p>
        </w:tc>
        <w:tc>
          <w:tcPr>
            <w:tcW w:w="839" w:type="pct"/>
            <w:noWrap/>
          </w:tcPr>
          <w:p>
            <w:r>
              <w:rPr>
                <w:rFonts w:hint="eastAsia"/>
              </w:rPr>
              <w:t>Year</w:t>
            </w:r>
          </w:p>
        </w:tc>
        <w:tc>
          <w:tcPr>
            <w:tcW w:w="981" w:type="pct"/>
            <w:noWrap/>
          </w:tcPr>
          <w:p>
            <w:r>
              <w:rPr>
                <w:rFonts w:hint="eastAsia"/>
              </w:rPr>
              <w:t>APC%_95%CI</w:t>
            </w:r>
          </w:p>
        </w:tc>
        <w:tc>
          <w:tcPr>
            <w:tcW w:w="588" w:type="pct"/>
            <w:noWrap/>
          </w:tcPr>
          <w:p>
            <w:r>
              <w:rPr>
                <w:rFonts w:hint="eastAsia"/>
              </w:rPr>
              <w:t>Sex</w:t>
            </w:r>
          </w:p>
        </w:tc>
        <w:tc>
          <w:tcPr>
            <w:tcW w:w="1128" w:type="pct"/>
            <w:noWrap/>
          </w:tcPr>
          <w:p>
            <w:r>
              <w:rPr>
                <w:rFonts w:hint="eastAsia"/>
              </w:rPr>
              <w:t>Year</w:t>
            </w:r>
          </w:p>
        </w:tc>
        <w:tc>
          <w:tcPr>
            <w:tcW w:w="982" w:type="pct"/>
            <w:noWrap/>
          </w:tcPr>
          <w:p>
            <w:r>
              <w:rPr>
                <w:rFonts w:hint="eastAsia"/>
              </w:rPr>
              <w:t>APC%_95%C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79" w:type="pct"/>
            <w:noWrap/>
          </w:tcPr>
          <w:p>
            <w:r>
              <w:rPr>
                <w:rFonts w:hint="eastAsia"/>
              </w:rPr>
              <w:t>Both</w:t>
            </w:r>
          </w:p>
        </w:tc>
        <w:tc>
          <w:tcPr>
            <w:tcW w:w="839" w:type="pct"/>
            <w:noWrap/>
          </w:tcPr>
          <w:p>
            <w:r>
              <w:rPr>
                <w:rFonts w:hint="eastAsia"/>
              </w:rPr>
              <w:t>1990-1992</w:t>
            </w:r>
          </w:p>
        </w:tc>
        <w:tc>
          <w:tcPr>
            <w:tcW w:w="981" w:type="pct"/>
            <w:noWrap/>
          </w:tcPr>
          <w:p>
            <w:r>
              <w:rPr>
                <w:rFonts w:hint="eastAsia"/>
              </w:rPr>
              <w:t>-0.04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32 to 0.25)</w:t>
            </w:r>
          </w:p>
        </w:tc>
        <w:tc>
          <w:tcPr>
            <w:tcW w:w="588" w:type="pct"/>
            <w:noWrap/>
          </w:tcPr>
          <w:p>
            <w:r>
              <w:rPr>
                <w:rFonts w:hint="eastAsia"/>
              </w:rPr>
              <w:t>Both</w:t>
            </w:r>
          </w:p>
        </w:tc>
        <w:tc>
          <w:tcPr>
            <w:tcW w:w="1128" w:type="pct"/>
            <w:noWrap/>
          </w:tcPr>
          <w:p>
            <w:r>
              <w:rPr>
                <w:rFonts w:hint="eastAsia"/>
              </w:rPr>
              <w:t>1990-1992</w:t>
            </w:r>
          </w:p>
        </w:tc>
        <w:tc>
          <w:tcPr>
            <w:tcW w:w="982" w:type="pct"/>
            <w:noWrap/>
          </w:tcPr>
          <w:p>
            <w:r>
              <w:rPr>
                <w:rFonts w:hint="eastAsia"/>
              </w:rPr>
              <w:t>-0.16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49 to 0.1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79" w:type="pct"/>
            <w:noWrap/>
          </w:tcPr>
          <w:p>
            <w:r>
              <w:rPr>
                <w:rFonts w:hint="eastAsia"/>
              </w:rPr>
              <w:t>Both</w:t>
            </w:r>
          </w:p>
        </w:tc>
        <w:tc>
          <w:tcPr>
            <w:tcW w:w="839" w:type="pct"/>
            <w:noWrap/>
          </w:tcPr>
          <w:p>
            <w:r>
              <w:rPr>
                <w:rFonts w:hint="eastAsia"/>
              </w:rPr>
              <w:t>1992-1997</w:t>
            </w:r>
          </w:p>
        </w:tc>
        <w:tc>
          <w:tcPr>
            <w:tcW w:w="981" w:type="pct"/>
            <w:noWrap/>
          </w:tcPr>
          <w:p>
            <w:r>
              <w:rPr>
                <w:rFonts w:hint="eastAsia"/>
              </w:rPr>
              <w:t>0.18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0.11 to 0.26)</w:t>
            </w:r>
          </w:p>
        </w:tc>
        <w:tc>
          <w:tcPr>
            <w:tcW w:w="588" w:type="pct"/>
            <w:noWrap/>
          </w:tcPr>
          <w:p>
            <w:r>
              <w:rPr>
                <w:rFonts w:hint="eastAsia"/>
              </w:rPr>
              <w:t>Both</w:t>
            </w:r>
          </w:p>
        </w:tc>
        <w:tc>
          <w:tcPr>
            <w:tcW w:w="1128" w:type="pct"/>
            <w:noWrap/>
          </w:tcPr>
          <w:p>
            <w:r>
              <w:rPr>
                <w:rFonts w:hint="eastAsia"/>
              </w:rPr>
              <w:t>1992-1997</w:t>
            </w:r>
          </w:p>
        </w:tc>
        <w:tc>
          <w:tcPr>
            <w:tcW w:w="982" w:type="pct"/>
            <w:noWrap/>
          </w:tcPr>
          <w:p>
            <w:r>
              <w:rPr>
                <w:rFonts w:hint="eastAsia"/>
              </w:rPr>
              <w:t>0.14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0.04 to 0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79" w:type="pct"/>
            <w:noWrap/>
          </w:tcPr>
          <w:p>
            <w:r>
              <w:rPr>
                <w:rFonts w:hint="eastAsia"/>
              </w:rPr>
              <w:t>Both</w:t>
            </w:r>
          </w:p>
        </w:tc>
        <w:tc>
          <w:tcPr>
            <w:tcW w:w="839" w:type="pct"/>
            <w:noWrap/>
          </w:tcPr>
          <w:p>
            <w:r>
              <w:rPr>
                <w:rFonts w:hint="eastAsia"/>
              </w:rPr>
              <w:t>1997-2001</w:t>
            </w:r>
          </w:p>
        </w:tc>
        <w:tc>
          <w:tcPr>
            <w:tcW w:w="981" w:type="pct"/>
          </w:tcPr>
          <w:p>
            <w:r>
              <w:rPr>
                <w:rFonts w:hint="eastAsia"/>
              </w:rPr>
              <w:t>-0.11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23 to 0.00)</w:t>
            </w:r>
          </w:p>
        </w:tc>
        <w:tc>
          <w:tcPr>
            <w:tcW w:w="588" w:type="pct"/>
            <w:noWrap/>
          </w:tcPr>
          <w:p>
            <w:r>
              <w:rPr>
                <w:rFonts w:hint="eastAsia"/>
              </w:rPr>
              <w:t>Both</w:t>
            </w:r>
          </w:p>
        </w:tc>
        <w:tc>
          <w:tcPr>
            <w:tcW w:w="1128" w:type="pct"/>
            <w:noWrap/>
          </w:tcPr>
          <w:p>
            <w:r>
              <w:rPr>
                <w:rFonts w:hint="eastAsia"/>
              </w:rPr>
              <w:t>1997-2001</w:t>
            </w:r>
          </w:p>
        </w:tc>
        <w:tc>
          <w:tcPr>
            <w:tcW w:w="982" w:type="pct"/>
            <w:noWrap/>
          </w:tcPr>
          <w:p>
            <w:r>
              <w:rPr>
                <w:rFonts w:hint="eastAsia"/>
              </w:rPr>
              <w:t>-0.28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45 to -0.1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79" w:type="pct"/>
            <w:noWrap/>
          </w:tcPr>
          <w:p>
            <w:r>
              <w:rPr>
                <w:rFonts w:hint="eastAsia"/>
              </w:rPr>
              <w:t>Both</w:t>
            </w:r>
          </w:p>
        </w:tc>
        <w:tc>
          <w:tcPr>
            <w:tcW w:w="839" w:type="pct"/>
            <w:noWrap/>
          </w:tcPr>
          <w:p>
            <w:r>
              <w:rPr>
                <w:rFonts w:hint="eastAsia"/>
              </w:rPr>
              <w:t>2001-2006</w:t>
            </w:r>
          </w:p>
        </w:tc>
        <w:tc>
          <w:tcPr>
            <w:tcW w:w="981" w:type="pct"/>
            <w:noWrap/>
          </w:tcPr>
          <w:p>
            <w:r>
              <w:rPr>
                <w:rFonts w:hint="eastAsia"/>
              </w:rPr>
              <w:t>-0.48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55 to -0.4)</w:t>
            </w:r>
          </w:p>
        </w:tc>
        <w:tc>
          <w:tcPr>
            <w:tcW w:w="588" w:type="pct"/>
            <w:noWrap/>
          </w:tcPr>
          <w:p>
            <w:r>
              <w:rPr>
                <w:rFonts w:hint="eastAsia"/>
              </w:rPr>
              <w:t>Both</w:t>
            </w:r>
          </w:p>
        </w:tc>
        <w:tc>
          <w:tcPr>
            <w:tcW w:w="1128" w:type="pct"/>
            <w:noWrap/>
          </w:tcPr>
          <w:p>
            <w:r>
              <w:rPr>
                <w:rFonts w:hint="eastAsia"/>
              </w:rPr>
              <w:t>2001-2010</w:t>
            </w:r>
          </w:p>
        </w:tc>
        <w:tc>
          <w:tcPr>
            <w:tcW w:w="982" w:type="pct"/>
            <w:noWrap/>
          </w:tcPr>
          <w:p>
            <w:r>
              <w:rPr>
                <w:rFonts w:hint="eastAsia"/>
              </w:rPr>
              <w:t>-0.94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98 to -0.9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79" w:type="pct"/>
            <w:noWrap/>
          </w:tcPr>
          <w:p>
            <w:r>
              <w:rPr>
                <w:rFonts w:hint="eastAsia"/>
              </w:rPr>
              <w:t>Both</w:t>
            </w:r>
          </w:p>
        </w:tc>
        <w:tc>
          <w:tcPr>
            <w:tcW w:w="839" w:type="pct"/>
            <w:noWrap/>
          </w:tcPr>
          <w:p>
            <w:r>
              <w:rPr>
                <w:rFonts w:hint="eastAsia"/>
              </w:rPr>
              <w:t>2006-2009</w:t>
            </w:r>
          </w:p>
        </w:tc>
        <w:tc>
          <w:tcPr>
            <w:tcW w:w="981" w:type="pct"/>
          </w:tcPr>
          <w:p>
            <w:r>
              <w:rPr>
                <w:rFonts w:hint="eastAsia"/>
              </w:rPr>
              <w:t>-0.76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1.00 to -0.52)</w:t>
            </w:r>
          </w:p>
        </w:tc>
        <w:tc>
          <w:tcPr>
            <w:tcW w:w="588" w:type="pct"/>
            <w:noWrap/>
          </w:tcPr>
          <w:p>
            <w:r>
              <w:rPr>
                <w:rFonts w:hint="eastAsia"/>
              </w:rPr>
              <w:t>Both</w:t>
            </w:r>
          </w:p>
        </w:tc>
        <w:tc>
          <w:tcPr>
            <w:tcW w:w="1128" w:type="pct"/>
            <w:noWrap/>
          </w:tcPr>
          <w:p>
            <w:r>
              <w:rPr>
                <w:rFonts w:hint="eastAsia"/>
              </w:rPr>
              <w:t>2010-2015</w:t>
            </w:r>
          </w:p>
        </w:tc>
        <w:tc>
          <w:tcPr>
            <w:tcW w:w="982" w:type="pct"/>
            <w:noWrap/>
          </w:tcPr>
          <w:p>
            <w:r>
              <w:rPr>
                <w:rFonts w:hint="eastAsia"/>
              </w:rPr>
              <w:t>-0.63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74 to -0.5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79" w:type="pct"/>
            <w:noWrap/>
          </w:tcPr>
          <w:p>
            <w:r>
              <w:rPr>
                <w:rFonts w:hint="eastAsia"/>
              </w:rPr>
              <w:t>Both</w:t>
            </w:r>
          </w:p>
        </w:tc>
        <w:tc>
          <w:tcPr>
            <w:tcW w:w="839" w:type="pct"/>
            <w:noWrap/>
          </w:tcPr>
          <w:p>
            <w:r>
              <w:rPr>
                <w:rFonts w:hint="eastAsia"/>
              </w:rPr>
              <w:t>2009-2019</w:t>
            </w:r>
          </w:p>
        </w:tc>
        <w:tc>
          <w:tcPr>
            <w:tcW w:w="981" w:type="pct"/>
            <w:noWrap/>
          </w:tcPr>
          <w:p>
            <w:r>
              <w:rPr>
                <w:rFonts w:hint="eastAsia"/>
              </w:rPr>
              <w:t>-0.4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42 to -0.38)</w:t>
            </w:r>
          </w:p>
        </w:tc>
        <w:tc>
          <w:tcPr>
            <w:tcW w:w="588" w:type="pct"/>
            <w:noWrap/>
          </w:tcPr>
          <w:p>
            <w:r>
              <w:rPr>
                <w:rFonts w:hint="eastAsia"/>
              </w:rPr>
              <w:t>Both</w:t>
            </w:r>
          </w:p>
        </w:tc>
        <w:tc>
          <w:tcPr>
            <w:tcW w:w="1128" w:type="pct"/>
            <w:noWrap/>
          </w:tcPr>
          <w:p>
            <w:r>
              <w:rPr>
                <w:rFonts w:hint="eastAsia"/>
              </w:rPr>
              <w:t>2015-2019</w:t>
            </w:r>
          </w:p>
        </w:tc>
        <w:tc>
          <w:tcPr>
            <w:tcW w:w="982" w:type="pct"/>
            <w:noWrap/>
          </w:tcPr>
          <w:p>
            <w:r>
              <w:rPr>
                <w:rFonts w:hint="eastAsia"/>
              </w:rPr>
              <w:t>-0.81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92 to -0.7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79" w:type="pct"/>
            <w:noWrap/>
          </w:tcPr>
          <w:p>
            <w:r>
              <w:rPr>
                <w:rFonts w:hint="eastAsia"/>
              </w:rPr>
              <w:t>Girl</w:t>
            </w:r>
          </w:p>
        </w:tc>
        <w:tc>
          <w:tcPr>
            <w:tcW w:w="839" w:type="pct"/>
            <w:noWrap/>
          </w:tcPr>
          <w:p>
            <w:r>
              <w:rPr>
                <w:rFonts w:hint="eastAsia"/>
              </w:rPr>
              <w:t>1990-1992</w:t>
            </w:r>
          </w:p>
        </w:tc>
        <w:tc>
          <w:tcPr>
            <w:tcW w:w="981" w:type="pct"/>
            <w:noWrap/>
          </w:tcPr>
          <w:p>
            <w:r>
              <w:rPr>
                <w:rFonts w:hint="eastAsia"/>
              </w:rPr>
              <w:t>-0.09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34 to 0.16)</w:t>
            </w:r>
          </w:p>
        </w:tc>
        <w:tc>
          <w:tcPr>
            <w:tcW w:w="588" w:type="pct"/>
            <w:noWrap/>
          </w:tcPr>
          <w:p>
            <w:r>
              <w:rPr>
                <w:rFonts w:hint="eastAsia"/>
              </w:rPr>
              <w:t>Girl</w:t>
            </w:r>
          </w:p>
        </w:tc>
        <w:tc>
          <w:tcPr>
            <w:tcW w:w="1128" w:type="pct"/>
            <w:noWrap/>
          </w:tcPr>
          <w:p>
            <w:r>
              <w:rPr>
                <w:rFonts w:hint="eastAsia"/>
              </w:rPr>
              <w:t>1990-1992</w:t>
            </w:r>
          </w:p>
        </w:tc>
        <w:tc>
          <w:tcPr>
            <w:tcW w:w="982" w:type="pct"/>
            <w:noWrap/>
          </w:tcPr>
          <w:p>
            <w:r>
              <w:rPr>
                <w:rFonts w:hint="eastAsia"/>
              </w:rPr>
              <w:t>-0.32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67 to 0.0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79" w:type="pct"/>
            <w:noWrap/>
          </w:tcPr>
          <w:p>
            <w:r>
              <w:rPr>
                <w:rFonts w:hint="eastAsia"/>
              </w:rPr>
              <w:t>Girl</w:t>
            </w:r>
          </w:p>
        </w:tc>
        <w:tc>
          <w:tcPr>
            <w:tcW w:w="839" w:type="pct"/>
            <w:noWrap/>
          </w:tcPr>
          <w:p>
            <w:r>
              <w:rPr>
                <w:rFonts w:hint="eastAsia"/>
              </w:rPr>
              <w:t>1992-1996</w:t>
            </w:r>
          </w:p>
        </w:tc>
        <w:tc>
          <w:tcPr>
            <w:tcW w:w="981" w:type="pct"/>
            <w:noWrap/>
          </w:tcPr>
          <w:p>
            <w:r>
              <w:rPr>
                <w:rFonts w:hint="eastAsia"/>
              </w:rPr>
              <w:t>0.19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0.08 to 0.3)</w:t>
            </w:r>
          </w:p>
        </w:tc>
        <w:tc>
          <w:tcPr>
            <w:tcW w:w="588" w:type="pct"/>
            <w:noWrap/>
          </w:tcPr>
          <w:p>
            <w:r>
              <w:rPr>
                <w:rFonts w:hint="eastAsia"/>
              </w:rPr>
              <w:t>Girl</w:t>
            </w:r>
          </w:p>
        </w:tc>
        <w:tc>
          <w:tcPr>
            <w:tcW w:w="1128" w:type="pct"/>
            <w:noWrap/>
          </w:tcPr>
          <w:p>
            <w:r>
              <w:rPr>
                <w:rFonts w:hint="eastAsia"/>
              </w:rPr>
              <w:t>1992-1996</w:t>
            </w:r>
          </w:p>
        </w:tc>
        <w:tc>
          <w:tcPr>
            <w:tcW w:w="982" w:type="pct"/>
            <w:noWrap/>
          </w:tcPr>
          <w:p>
            <w:r>
              <w:rPr>
                <w:rFonts w:hint="eastAsia"/>
              </w:rPr>
              <w:t>0.06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12 to 0.2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79" w:type="pct"/>
            <w:noWrap/>
          </w:tcPr>
          <w:p>
            <w:r>
              <w:rPr>
                <w:rFonts w:hint="eastAsia"/>
              </w:rPr>
              <w:t>Girl</w:t>
            </w:r>
          </w:p>
        </w:tc>
        <w:tc>
          <w:tcPr>
            <w:tcW w:w="839" w:type="pct"/>
            <w:noWrap/>
          </w:tcPr>
          <w:p>
            <w:r>
              <w:rPr>
                <w:rFonts w:hint="eastAsia"/>
              </w:rPr>
              <w:t>1996-2001</w:t>
            </w:r>
          </w:p>
        </w:tc>
        <w:tc>
          <w:tcPr>
            <w:tcW w:w="981" w:type="pct"/>
            <w:noWrap/>
          </w:tcPr>
          <w:p>
            <w:r>
              <w:rPr>
                <w:rFonts w:hint="eastAsia"/>
              </w:rPr>
              <w:t>-0.11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17 to -0.05)</w:t>
            </w:r>
          </w:p>
        </w:tc>
        <w:tc>
          <w:tcPr>
            <w:tcW w:w="588" w:type="pct"/>
            <w:noWrap/>
          </w:tcPr>
          <w:p>
            <w:r>
              <w:rPr>
                <w:rFonts w:hint="eastAsia"/>
              </w:rPr>
              <w:t>Girl</w:t>
            </w:r>
          </w:p>
        </w:tc>
        <w:tc>
          <w:tcPr>
            <w:tcW w:w="1128" w:type="pct"/>
            <w:noWrap/>
          </w:tcPr>
          <w:p>
            <w:r>
              <w:rPr>
                <w:rFonts w:hint="eastAsia"/>
              </w:rPr>
              <w:t>1996-2001</w:t>
            </w:r>
          </w:p>
        </w:tc>
        <w:tc>
          <w:tcPr>
            <w:tcW w:w="982" w:type="pct"/>
            <w:noWrap/>
          </w:tcPr>
          <w:p>
            <w:r>
              <w:rPr>
                <w:rFonts w:hint="eastAsia"/>
              </w:rPr>
              <w:t>-0.37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48 to -0.2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79" w:type="pct"/>
            <w:noWrap/>
          </w:tcPr>
          <w:p>
            <w:r>
              <w:rPr>
                <w:rFonts w:hint="eastAsia"/>
              </w:rPr>
              <w:t>Girl</w:t>
            </w:r>
          </w:p>
        </w:tc>
        <w:tc>
          <w:tcPr>
            <w:tcW w:w="839" w:type="pct"/>
            <w:noWrap/>
          </w:tcPr>
          <w:p>
            <w:r>
              <w:rPr>
                <w:rFonts w:hint="eastAsia"/>
              </w:rPr>
              <w:t>2001-2006</w:t>
            </w:r>
          </w:p>
        </w:tc>
        <w:tc>
          <w:tcPr>
            <w:tcW w:w="981" w:type="pct"/>
            <w:noWrap/>
          </w:tcPr>
          <w:p>
            <w:r>
              <w:rPr>
                <w:rFonts w:hint="eastAsia"/>
              </w:rPr>
              <w:t>-0.46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52 to -0.41)</w:t>
            </w:r>
          </w:p>
        </w:tc>
        <w:tc>
          <w:tcPr>
            <w:tcW w:w="588" w:type="pct"/>
            <w:noWrap/>
          </w:tcPr>
          <w:p>
            <w:r>
              <w:rPr>
                <w:rFonts w:hint="eastAsia"/>
              </w:rPr>
              <w:t>Girl</w:t>
            </w:r>
          </w:p>
        </w:tc>
        <w:tc>
          <w:tcPr>
            <w:tcW w:w="1128" w:type="pct"/>
            <w:noWrap/>
          </w:tcPr>
          <w:p>
            <w:r>
              <w:rPr>
                <w:rFonts w:hint="eastAsia"/>
              </w:rPr>
              <w:t>2001-2010</w:t>
            </w:r>
          </w:p>
        </w:tc>
        <w:tc>
          <w:tcPr>
            <w:tcW w:w="982" w:type="pct"/>
            <w:noWrap/>
          </w:tcPr>
          <w:p>
            <w:r>
              <w:rPr>
                <w:rFonts w:hint="eastAsia"/>
              </w:rPr>
              <w:t>-1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1.04 to -0.9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79" w:type="pct"/>
            <w:noWrap/>
          </w:tcPr>
          <w:p>
            <w:r>
              <w:rPr>
                <w:rFonts w:hint="eastAsia"/>
              </w:rPr>
              <w:t>Girl</w:t>
            </w:r>
          </w:p>
        </w:tc>
        <w:tc>
          <w:tcPr>
            <w:tcW w:w="839" w:type="pct"/>
            <w:noWrap/>
          </w:tcPr>
          <w:p>
            <w:r>
              <w:rPr>
                <w:rFonts w:hint="eastAsia"/>
              </w:rPr>
              <w:t>2006-2009</w:t>
            </w:r>
          </w:p>
        </w:tc>
        <w:tc>
          <w:tcPr>
            <w:tcW w:w="981" w:type="pct"/>
          </w:tcPr>
          <w:p>
            <w:r>
              <w:rPr>
                <w:rFonts w:hint="eastAsia"/>
              </w:rPr>
              <w:t>-0.83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1.00 to -0.65)</w:t>
            </w:r>
          </w:p>
        </w:tc>
        <w:tc>
          <w:tcPr>
            <w:tcW w:w="588" w:type="pct"/>
            <w:noWrap/>
          </w:tcPr>
          <w:p>
            <w:r>
              <w:rPr>
                <w:rFonts w:hint="eastAsia"/>
              </w:rPr>
              <w:t>Girl</w:t>
            </w:r>
          </w:p>
        </w:tc>
        <w:tc>
          <w:tcPr>
            <w:tcW w:w="1128" w:type="pct"/>
            <w:noWrap/>
          </w:tcPr>
          <w:p>
            <w:r>
              <w:rPr>
                <w:rFonts w:hint="eastAsia"/>
              </w:rPr>
              <w:t>2010-2016</w:t>
            </w:r>
          </w:p>
        </w:tc>
        <w:tc>
          <w:tcPr>
            <w:tcW w:w="982" w:type="pct"/>
            <w:noWrap/>
          </w:tcPr>
          <w:p>
            <w:r>
              <w:rPr>
                <w:rFonts w:hint="eastAsia"/>
              </w:rPr>
              <w:t>-0.64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72 to -0.5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79" w:type="pct"/>
            <w:noWrap/>
          </w:tcPr>
          <w:p>
            <w:r>
              <w:rPr>
                <w:rFonts w:hint="eastAsia"/>
              </w:rPr>
              <w:t>Girl</w:t>
            </w:r>
          </w:p>
        </w:tc>
        <w:tc>
          <w:tcPr>
            <w:tcW w:w="839" w:type="pct"/>
            <w:noWrap/>
          </w:tcPr>
          <w:p>
            <w:r>
              <w:rPr>
                <w:rFonts w:hint="eastAsia"/>
              </w:rPr>
              <w:t>2009-2019</w:t>
            </w:r>
          </w:p>
        </w:tc>
        <w:tc>
          <w:tcPr>
            <w:tcW w:w="981" w:type="pct"/>
            <w:noWrap/>
          </w:tcPr>
          <w:p>
            <w:r>
              <w:rPr>
                <w:rFonts w:hint="eastAsia"/>
              </w:rPr>
              <w:t>-0.46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47 to -0.44)</w:t>
            </w:r>
          </w:p>
        </w:tc>
        <w:tc>
          <w:tcPr>
            <w:tcW w:w="588" w:type="pct"/>
            <w:noWrap/>
          </w:tcPr>
          <w:p>
            <w:r>
              <w:rPr>
                <w:rFonts w:hint="eastAsia"/>
              </w:rPr>
              <w:t>Girl</w:t>
            </w:r>
          </w:p>
        </w:tc>
        <w:tc>
          <w:tcPr>
            <w:tcW w:w="1128" w:type="pct"/>
            <w:noWrap/>
          </w:tcPr>
          <w:p>
            <w:r>
              <w:rPr>
                <w:rFonts w:hint="eastAsia"/>
              </w:rPr>
              <w:t>2016-2019</w:t>
            </w:r>
          </w:p>
        </w:tc>
        <w:tc>
          <w:tcPr>
            <w:tcW w:w="982" w:type="pct"/>
            <w:noWrap/>
          </w:tcPr>
          <w:p>
            <w:r>
              <w:rPr>
                <w:rFonts w:hint="eastAsia"/>
              </w:rPr>
              <w:t>-0.87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1.04 to -0.6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79" w:type="pct"/>
            <w:noWrap/>
          </w:tcPr>
          <w:p>
            <w:r>
              <w:rPr>
                <w:rFonts w:hint="eastAsia"/>
              </w:rPr>
              <w:t>Boy</w:t>
            </w:r>
          </w:p>
        </w:tc>
        <w:tc>
          <w:tcPr>
            <w:tcW w:w="839" w:type="pct"/>
            <w:noWrap/>
          </w:tcPr>
          <w:p>
            <w:r>
              <w:rPr>
                <w:rFonts w:hint="eastAsia"/>
              </w:rPr>
              <w:t>1990-1992</w:t>
            </w:r>
          </w:p>
        </w:tc>
        <w:tc>
          <w:tcPr>
            <w:tcW w:w="981" w:type="pct"/>
            <w:noWrap/>
          </w:tcPr>
          <w:p>
            <w:r>
              <w:rPr>
                <w:rFonts w:hint="eastAsia"/>
              </w:rPr>
              <w:t>-0.02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36 to 0.31)</w:t>
            </w:r>
          </w:p>
        </w:tc>
        <w:tc>
          <w:tcPr>
            <w:tcW w:w="588" w:type="pct"/>
            <w:noWrap/>
          </w:tcPr>
          <w:p>
            <w:r>
              <w:rPr>
                <w:rFonts w:hint="eastAsia"/>
              </w:rPr>
              <w:t>Boy</w:t>
            </w:r>
          </w:p>
        </w:tc>
        <w:tc>
          <w:tcPr>
            <w:tcW w:w="1128" w:type="pct"/>
            <w:noWrap/>
          </w:tcPr>
          <w:p>
            <w:r>
              <w:rPr>
                <w:rFonts w:hint="eastAsia"/>
              </w:rPr>
              <w:t>1990-1992</w:t>
            </w:r>
          </w:p>
        </w:tc>
        <w:tc>
          <w:tcPr>
            <w:tcW w:w="982" w:type="pct"/>
            <w:noWrap/>
          </w:tcPr>
          <w:p>
            <w:r>
              <w:rPr>
                <w:rFonts w:hint="eastAsia"/>
              </w:rPr>
              <w:t>-0.06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37 to 0.2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79" w:type="pct"/>
            <w:noWrap/>
          </w:tcPr>
          <w:p>
            <w:r>
              <w:rPr>
                <w:rFonts w:hint="eastAsia"/>
              </w:rPr>
              <w:t>Boy</w:t>
            </w:r>
          </w:p>
        </w:tc>
        <w:tc>
          <w:tcPr>
            <w:tcW w:w="839" w:type="pct"/>
            <w:noWrap/>
          </w:tcPr>
          <w:p>
            <w:r>
              <w:rPr>
                <w:rFonts w:hint="eastAsia"/>
              </w:rPr>
              <w:t>1992-1997</w:t>
            </w:r>
          </w:p>
        </w:tc>
        <w:tc>
          <w:tcPr>
            <w:tcW w:w="981" w:type="pct"/>
            <w:noWrap/>
          </w:tcPr>
          <w:p>
            <w:r>
              <w:rPr>
                <w:rFonts w:hint="eastAsia"/>
              </w:rPr>
              <w:t>0.22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0.13 to 0.31)</w:t>
            </w:r>
          </w:p>
        </w:tc>
        <w:tc>
          <w:tcPr>
            <w:tcW w:w="588" w:type="pct"/>
            <w:noWrap/>
          </w:tcPr>
          <w:p>
            <w:r>
              <w:rPr>
                <w:rFonts w:hint="eastAsia"/>
              </w:rPr>
              <w:t>Boy</w:t>
            </w:r>
          </w:p>
        </w:tc>
        <w:tc>
          <w:tcPr>
            <w:tcW w:w="1128" w:type="pct"/>
            <w:noWrap/>
          </w:tcPr>
          <w:p>
            <w:r>
              <w:rPr>
                <w:rFonts w:hint="eastAsia"/>
              </w:rPr>
              <w:t>1992-1997</w:t>
            </w:r>
          </w:p>
        </w:tc>
        <w:tc>
          <w:tcPr>
            <w:tcW w:w="982" w:type="pct"/>
            <w:noWrap/>
          </w:tcPr>
          <w:p>
            <w:r>
              <w:rPr>
                <w:rFonts w:hint="eastAsia"/>
              </w:rPr>
              <w:t>0.28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0.18 to 0.3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79" w:type="pct"/>
            <w:noWrap/>
          </w:tcPr>
          <w:p>
            <w:r>
              <w:rPr>
                <w:rFonts w:hint="eastAsia"/>
              </w:rPr>
              <w:t>Boy</w:t>
            </w:r>
          </w:p>
        </w:tc>
        <w:tc>
          <w:tcPr>
            <w:tcW w:w="839" w:type="pct"/>
            <w:noWrap/>
          </w:tcPr>
          <w:p>
            <w:r>
              <w:rPr>
                <w:rFonts w:hint="eastAsia"/>
              </w:rPr>
              <w:t>1997-2001</w:t>
            </w:r>
          </w:p>
        </w:tc>
        <w:tc>
          <w:tcPr>
            <w:tcW w:w="981" w:type="pct"/>
            <w:noWrap/>
          </w:tcPr>
          <w:p>
            <w:r>
              <w:rPr>
                <w:rFonts w:hint="eastAsia"/>
              </w:rPr>
              <w:t>-0.09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22 to 0.05)</w:t>
            </w:r>
          </w:p>
        </w:tc>
        <w:tc>
          <w:tcPr>
            <w:tcW w:w="588" w:type="pct"/>
            <w:noWrap/>
          </w:tcPr>
          <w:p>
            <w:r>
              <w:rPr>
                <w:rFonts w:hint="eastAsia"/>
              </w:rPr>
              <w:t>Boy</w:t>
            </w:r>
          </w:p>
        </w:tc>
        <w:tc>
          <w:tcPr>
            <w:tcW w:w="1128" w:type="pct"/>
            <w:noWrap/>
          </w:tcPr>
          <w:p>
            <w:r>
              <w:rPr>
                <w:rFonts w:hint="eastAsia"/>
              </w:rPr>
              <w:t>1997-2001</w:t>
            </w:r>
          </w:p>
        </w:tc>
        <w:tc>
          <w:tcPr>
            <w:tcW w:w="982" w:type="pct"/>
            <w:noWrap/>
          </w:tcPr>
          <w:p>
            <w:r>
              <w:rPr>
                <w:rFonts w:hint="eastAsia"/>
              </w:rPr>
              <w:t>-0.15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31 to 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79" w:type="pct"/>
            <w:noWrap/>
          </w:tcPr>
          <w:p>
            <w:r>
              <w:rPr>
                <w:rFonts w:hint="eastAsia"/>
              </w:rPr>
              <w:t>Boy</w:t>
            </w:r>
          </w:p>
        </w:tc>
        <w:tc>
          <w:tcPr>
            <w:tcW w:w="839" w:type="pct"/>
            <w:noWrap/>
          </w:tcPr>
          <w:p>
            <w:r>
              <w:rPr>
                <w:rFonts w:hint="eastAsia"/>
              </w:rPr>
              <w:t>2001-2006</w:t>
            </w:r>
          </w:p>
        </w:tc>
        <w:tc>
          <w:tcPr>
            <w:tcW w:w="981" w:type="pct"/>
            <w:noWrap/>
          </w:tcPr>
          <w:p>
            <w:r>
              <w:rPr>
                <w:rFonts w:hint="eastAsia"/>
              </w:rPr>
              <w:t>-0.49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58 to -0.41)</w:t>
            </w:r>
          </w:p>
        </w:tc>
        <w:tc>
          <w:tcPr>
            <w:tcW w:w="588" w:type="pct"/>
            <w:noWrap/>
          </w:tcPr>
          <w:p>
            <w:r>
              <w:rPr>
                <w:rFonts w:hint="eastAsia"/>
              </w:rPr>
              <w:t>Boy</w:t>
            </w:r>
          </w:p>
        </w:tc>
        <w:tc>
          <w:tcPr>
            <w:tcW w:w="1128" w:type="pct"/>
            <w:noWrap/>
          </w:tcPr>
          <w:p>
            <w:r>
              <w:rPr>
                <w:rFonts w:hint="eastAsia"/>
              </w:rPr>
              <w:t>2001-2010</w:t>
            </w:r>
          </w:p>
        </w:tc>
        <w:tc>
          <w:tcPr>
            <w:tcW w:w="982" w:type="pct"/>
            <w:noWrap/>
          </w:tcPr>
          <w:p>
            <w:r>
              <w:rPr>
                <w:rFonts w:hint="eastAsia"/>
              </w:rPr>
              <w:t>-0.89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93 to -0.8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79" w:type="pct"/>
            <w:noWrap/>
          </w:tcPr>
          <w:p>
            <w:r>
              <w:rPr>
                <w:rFonts w:hint="eastAsia"/>
              </w:rPr>
              <w:t>Boy</w:t>
            </w:r>
          </w:p>
        </w:tc>
        <w:tc>
          <w:tcPr>
            <w:tcW w:w="839" w:type="pct"/>
            <w:noWrap/>
          </w:tcPr>
          <w:p>
            <w:r>
              <w:rPr>
                <w:rFonts w:hint="eastAsia"/>
              </w:rPr>
              <w:t>2006-2009</w:t>
            </w:r>
          </w:p>
        </w:tc>
        <w:tc>
          <w:tcPr>
            <w:tcW w:w="981" w:type="pct"/>
          </w:tcPr>
          <w:p>
            <w:r>
              <w:rPr>
                <w:rFonts w:hint="eastAsia"/>
              </w:rPr>
              <w:t>-0.70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1.00 to -0.40)</w:t>
            </w:r>
          </w:p>
        </w:tc>
        <w:tc>
          <w:tcPr>
            <w:tcW w:w="588" w:type="pct"/>
            <w:noWrap/>
          </w:tcPr>
          <w:p>
            <w:r>
              <w:rPr>
                <w:rFonts w:hint="eastAsia"/>
              </w:rPr>
              <w:t>Boy</w:t>
            </w:r>
          </w:p>
        </w:tc>
        <w:tc>
          <w:tcPr>
            <w:tcW w:w="1128" w:type="pct"/>
            <w:noWrap/>
          </w:tcPr>
          <w:p>
            <w:r>
              <w:rPr>
                <w:rFonts w:hint="eastAsia"/>
              </w:rPr>
              <w:t>2010-2015</w:t>
            </w:r>
          </w:p>
        </w:tc>
        <w:tc>
          <w:tcPr>
            <w:tcW w:w="982" w:type="pct"/>
            <w:noWrap/>
          </w:tcPr>
          <w:p>
            <w:r>
              <w:rPr>
                <w:rFonts w:hint="eastAsia"/>
              </w:rPr>
              <w:t>-0.64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74 to -0.5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79" w:type="pct"/>
            <w:noWrap/>
          </w:tcPr>
          <w:p>
            <w:r>
              <w:rPr>
                <w:rFonts w:hint="eastAsia"/>
              </w:rPr>
              <w:t>Boy</w:t>
            </w:r>
          </w:p>
        </w:tc>
        <w:tc>
          <w:tcPr>
            <w:tcW w:w="839" w:type="pct"/>
            <w:noWrap/>
          </w:tcPr>
          <w:p>
            <w:r>
              <w:rPr>
                <w:rFonts w:hint="eastAsia"/>
              </w:rPr>
              <w:t>2009-2019</w:t>
            </w:r>
          </w:p>
        </w:tc>
        <w:tc>
          <w:tcPr>
            <w:tcW w:w="981" w:type="pct"/>
            <w:noWrap/>
          </w:tcPr>
          <w:p>
            <w:r>
              <w:rPr>
                <w:rFonts w:hint="eastAsia"/>
              </w:rPr>
              <w:t>-0.36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38 to -0.33)</w:t>
            </w:r>
          </w:p>
        </w:tc>
        <w:tc>
          <w:tcPr>
            <w:tcW w:w="588" w:type="pct"/>
            <w:noWrap/>
          </w:tcPr>
          <w:p>
            <w:r>
              <w:rPr>
                <w:rFonts w:hint="eastAsia"/>
              </w:rPr>
              <w:t>Boy</w:t>
            </w:r>
          </w:p>
        </w:tc>
        <w:tc>
          <w:tcPr>
            <w:tcW w:w="1128" w:type="pct"/>
            <w:noWrap/>
          </w:tcPr>
          <w:p>
            <w:r>
              <w:rPr>
                <w:rFonts w:hint="eastAsia"/>
              </w:rPr>
              <w:t>2015-2019</w:t>
            </w:r>
          </w:p>
        </w:tc>
        <w:tc>
          <w:tcPr>
            <w:tcW w:w="982" w:type="pct"/>
            <w:noWrap/>
          </w:tcPr>
          <w:p>
            <w:r>
              <w:rPr>
                <w:rFonts w:hint="eastAsia"/>
              </w:rPr>
              <w:t>-0.82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92 to -0.72)</w:t>
            </w:r>
          </w:p>
        </w:tc>
      </w:tr>
    </w:tbl>
    <w:p>
      <w:pPr>
        <w:jc w:val="both"/>
      </w:pPr>
    </w:p>
    <w:p>
      <w:r>
        <w:br w:type="page"/>
      </w:r>
    </w:p>
    <w:p>
      <w:pPr>
        <w:pStyle w:val="2"/>
      </w:pPr>
      <w:r>
        <w:rPr>
          <w:b/>
          <w:bCs/>
          <w:color w:val="auto"/>
        </w:rPr>
        <w:t xml:space="preserve">Supplementary Table </w:t>
      </w:r>
      <w:r>
        <w:rPr>
          <w:rFonts w:hint="eastAsia"/>
          <w:b/>
          <w:bCs/>
          <w:color w:val="auto"/>
          <w:lang w:val="en-US" w:eastAsia="zh-CN"/>
        </w:rPr>
        <w:t>3</w:t>
      </w:r>
      <w:r>
        <w:rPr>
          <w:rFonts w:hint="eastAsia"/>
        </w:rPr>
        <w:t xml:space="preserve"> Global trends for age-standardized rates (per 100,000 population) of ID among children aged 5-9 years from 1990 to 2019</w:t>
      </w:r>
    </w:p>
    <w:tbl>
      <w:tblPr>
        <w:tblStyle w:val="10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1"/>
        <w:gridCol w:w="1411"/>
        <w:gridCol w:w="1845"/>
        <w:gridCol w:w="1796"/>
        <w:gridCol w:w="1325"/>
        <w:gridCol w:w="130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tcBorders>
              <w:bottom w:val="single" w:color="auto" w:sz="4" w:space="0"/>
              <w:insideH w:val="single" w:sz="4" w:space="0"/>
            </w:tcBorders>
            <w:noWrap/>
          </w:tcPr>
          <w:p>
            <w:r>
              <w:rPr>
                <w:rFonts w:hint="eastAsia"/>
              </w:rPr>
              <w:t>ASPR</w:t>
            </w:r>
          </w:p>
        </w:tc>
        <w:tc>
          <w:tcPr>
            <w:tcW w:w="827" w:type="pct"/>
            <w:tcBorders>
              <w:bottom w:val="single" w:color="auto" w:sz="4" w:space="0"/>
              <w:insideH w:val="single" w:sz="4" w:space="0"/>
            </w:tcBorders>
            <w:noWrap/>
          </w:tcPr>
          <w:p/>
        </w:tc>
        <w:tc>
          <w:tcPr>
            <w:tcW w:w="1082" w:type="pct"/>
            <w:tcBorders>
              <w:bottom w:val="single" w:color="auto" w:sz="4" w:space="0"/>
              <w:insideH w:val="single" w:sz="4" w:space="0"/>
            </w:tcBorders>
            <w:noWrap/>
          </w:tcPr>
          <w:p/>
        </w:tc>
        <w:tc>
          <w:tcPr>
            <w:tcW w:w="1053" w:type="pct"/>
            <w:tcBorders>
              <w:bottom w:val="single" w:color="auto" w:sz="4" w:space="0"/>
              <w:insideH w:val="single" w:sz="4" w:space="0"/>
            </w:tcBorders>
            <w:noWrap/>
          </w:tcPr>
          <w:p>
            <w:r>
              <w:rPr>
                <w:rFonts w:hint="eastAsia"/>
              </w:rPr>
              <w:t>Age-standardized DALY rate</w:t>
            </w:r>
          </w:p>
        </w:tc>
        <w:tc>
          <w:tcPr>
            <w:tcW w:w="777" w:type="pct"/>
            <w:tcBorders>
              <w:bottom w:val="single" w:color="auto" w:sz="4" w:space="0"/>
              <w:insideH w:val="single" w:sz="4" w:space="0"/>
            </w:tcBorders>
            <w:noWrap/>
          </w:tcPr>
          <w:p/>
        </w:tc>
        <w:tc>
          <w:tcPr>
            <w:tcW w:w="766" w:type="pct"/>
            <w:tcBorders>
              <w:bottom w:val="single" w:color="auto" w:sz="4" w:space="0"/>
              <w:insideH w:val="single" w:sz="4" w:space="0"/>
            </w:tcBorders>
            <w:noWrap/>
          </w:tcPr>
          <w:p/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Sex</w:t>
            </w:r>
          </w:p>
        </w:tc>
        <w:tc>
          <w:tcPr>
            <w:tcW w:w="827" w:type="pct"/>
            <w:noWrap/>
          </w:tcPr>
          <w:p>
            <w:r>
              <w:rPr>
                <w:rFonts w:hint="eastAsia"/>
              </w:rPr>
              <w:t>Year</w:t>
            </w:r>
          </w:p>
        </w:tc>
        <w:tc>
          <w:tcPr>
            <w:tcW w:w="1082" w:type="pct"/>
            <w:noWrap/>
          </w:tcPr>
          <w:p>
            <w:r>
              <w:rPr>
                <w:rFonts w:hint="eastAsia"/>
              </w:rPr>
              <w:t>APC%_95%CI</w:t>
            </w:r>
          </w:p>
        </w:tc>
        <w:tc>
          <w:tcPr>
            <w:tcW w:w="1053" w:type="pct"/>
            <w:noWrap/>
          </w:tcPr>
          <w:p>
            <w:r>
              <w:rPr>
                <w:rFonts w:hint="eastAsia"/>
              </w:rPr>
              <w:t>Sex</w:t>
            </w:r>
          </w:p>
        </w:tc>
        <w:tc>
          <w:tcPr>
            <w:tcW w:w="777" w:type="pct"/>
            <w:noWrap/>
          </w:tcPr>
          <w:p>
            <w:r>
              <w:rPr>
                <w:rFonts w:hint="eastAsia"/>
              </w:rPr>
              <w:t>Year</w:t>
            </w:r>
          </w:p>
        </w:tc>
        <w:tc>
          <w:tcPr>
            <w:tcW w:w="766" w:type="pct"/>
            <w:noWrap/>
          </w:tcPr>
          <w:p>
            <w:r>
              <w:rPr>
                <w:rFonts w:hint="eastAsia"/>
              </w:rPr>
              <w:t>APC%_95%C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Both</w:t>
            </w:r>
          </w:p>
        </w:tc>
        <w:tc>
          <w:tcPr>
            <w:tcW w:w="827" w:type="pct"/>
            <w:noWrap/>
          </w:tcPr>
          <w:p>
            <w:r>
              <w:rPr>
                <w:rFonts w:hint="eastAsia"/>
              </w:rPr>
              <w:t>1990-1996</w:t>
            </w:r>
          </w:p>
        </w:tc>
        <w:tc>
          <w:tcPr>
            <w:tcW w:w="1082" w:type="pct"/>
            <w:noWrap/>
          </w:tcPr>
          <w:p>
            <w:r>
              <w:rPr>
                <w:rFonts w:hint="eastAsia"/>
              </w:rPr>
              <w:t>-0.32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36 to -0.28)</w:t>
            </w:r>
          </w:p>
        </w:tc>
        <w:tc>
          <w:tcPr>
            <w:tcW w:w="1053" w:type="pct"/>
            <w:noWrap/>
          </w:tcPr>
          <w:p>
            <w:r>
              <w:rPr>
                <w:rFonts w:hint="eastAsia"/>
              </w:rPr>
              <w:t>Both</w:t>
            </w:r>
          </w:p>
        </w:tc>
        <w:tc>
          <w:tcPr>
            <w:tcW w:w="777" w:type="pct"/>
            <w:noWrap/>
          </w:tcPr>
          <w:p>
            <w:r>
              <w:rPr>
                <w:rFonts w:hint="eastAsia"/>
              </w:rPr>
              <w:t>1990-1996</w:t>
            </w:r>
          </w:p>
        </w:tc>
        <w:tc>
          <w:tcPr>
            <w:tcW w:w="766" w:type="pct"/>
            <w:noWrap/>
          </w:tcPr>
          <w:p>
            <w:r>
              <w:rPr>
                <w:rFonts w:hint="eastAsia"/>
              </w:rPr>
              <w:t>-0.34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41 to -0.2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Both</w:t>
            </w:r>
          </w:p>
        </w:tc>
        <w:tc>
          <w:tcPr>
            <w:tcW w:w="827" w:type="pct"/>
            <w:noWrap/>
          </w:tcPr>
          <w:p>
            <w:r>
              <w:rPr>
                <w:rFonts w:hint="eastAsia"/>
              </w:rPr>
              <w:t>1996-2001</w:t>
            </w:r>
          </w:p>
        </w:tc>
        <w:tc>
          <w:tcPr>
            <w:tcW w:w="1082" w:type="pct"/>
          </w:tcPr>
          <w:p>
            <w:r>
              <w:rPr>
                <w:rFonts w:hint="eastAsia"/>
              </w:rPr>
              <w:t>0.60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0.53 to 0.66)</w:t>
            </w:r>
          </w:p>
        </w:tc>
        <w:tc>
          <w:tcPr>
            <w:tcW w:w="1053" w:type="pct"/>
            <w:noWrap/>
          </w:tcPr>
          <w:p>
            <w:r>
              <w:rPr>
                <w:rFonts w:hint="eastAsia"/>
              </w:rPr>
              <w:t>Both</w:t>
            </w:r>
          </w:p>
        </w:tc>
        <w:tc>
          <w:tcPr>
            <w:tcW w:w="777" w:type="pct"/>
            <w:noWrap/>
          </w:tcPr>
          <w:p>
            <w:r>
              <w:rPr>
                <w:rFonts w:hint="eastAsia"/>
              </w:rPr>
              <w:t>1996-2001</w:t>
            </w:r>
          </w:p>
        </w:tc>
        <w:tc>
          <w:tcPr>
            <w:tcW w:w="766" w:type="pct"/>
            <w:noWrap/>
          </w:tcPr>
          <w:p>
            <w:r>
              <w:rPr>
                <w:rFonts w:hint="eastAsia"/>
              </w:rPr>
              <w:t>0.75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0.62 to 0.8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Both</w:t>
            </w:r>
          </w:p>
        </w:tc>
        <w:tc>
          <w:tcPr>
            <w:tcW w:w="827" w:type="pct"/>
            <w:noWrap/>
          </w:tcPr>
          <w:p>
            <w:r>
              <w:rPr>
                <w:rFonts w:hint="eastAsia"/>
              </w:rPr>
              <w:t>2001-2005</w:t>
            </w:r>
          </w:p>
        </w:tc>
        <w:tc>
          <w:tcPr>
            <w:tcW w:w="1082" w:type="pct"/>
          </w:tcPr>
          <w:p>
            <w:r>
              <w:rPr>
                <w:rFonts w:hint="eastAsia"/>
              </w:rPr>
              <w:t>0.20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0.10 to 0.30)</w:t>
            </w:r>
          </w:p>
        </w:tc>
        <w:tc>
          <w:tcPr>
            <w:tcW w:w="1053" w:type="pct"/>
            <w:noWrap/>
          </w:tcPr>
          <w:p>
            <w:r>
              <w:rPr>
                <w:rFonts w:hint="eastAsia"/>
              </w:rPr>
              <w:t>Both</w:t>
            </w:r>
          </w:p>
        </w:tc>
        <w:tc>
          <w:tcPr>
            <w:tcW w:w="777" w:type="pct"/>
            <w:noWrap/>
          </w:tcPr>
          <w:p>
            <w:r>
              <w:rPr>
                <w:rFonts w:hint="eastAsia"/>
              </w:rPr>
              <w:t>2001-2016</w:t>
            </w:r>
          </w:p>
        </w:tc>
        <w:tc>
          <w:tcPr>
            <w:tcW w:w="766" w:type="pct"/>
            <w:noWrap/>
          </w:tcPr>
          <w:p>
            <w:r>
              <w:rPr>
                <w:rFonts w:hint="eastAsia"/>
              </w:rPr>
              <w:t>0.03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0.02 to 0.0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Both</w:t>
            </w:r>
          </w:p>
        </w:tc>
        <w:tc>
          <w:tcPr>
            <w:tcW w:w="827" w:type="pct"/>
            <w:noWrap/>
          </w:tcPr>
          <w:p>
            <w:r>
              <w:rPr>
                <w:rFonts w:hint="eastAsia"/>
              </w:rPr>
              <w:t>2005-2009</w:t>
            </w:r>
          </w:p>
        </w:tc>
        <w:tc>
          <w:tcPr>
            <w:tcW w:w="1082" w:type="pct"/>
            <w:noWrap/>
          </w:tcPr>
          <w:p>
            <w:r>
              <w:rPr>
                <w:rFonts w:hint="eastAsia"/>
              </w:rPr>
              <w:t>-0.08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19 to 0.02)</w:t>
            </w:r>
          </w:p>
        </w:tc>
        <w:tc>
          <w:tcPr>
            <w:tcW w:w="1053" w:type="pct"/>
            <w:noWrap/>
          </w:tcPr>
          <w:p>
            <w:r>
              <w:rPr>
                <w:rFonts w:hint="eastAsia"/>
              </w:rPr>
              <w:t>Both</w:t>
            </w:r>
          </w:p>
        </w:tc>
        <w:tc>
          <w:tcPr>
            <w:tcW w:w="777" w:type="pct"/>
            <w:noWrap/>
          </w:tcPr>
          <w:p>
            <w:r>
              <w:rPr>
                <w:rFonts w:hint="eastAsia"/>
              </w:rPr>
              <w:t>2016-2019</w:t>
            </w:r>
          </w:p>
        </w:tc>
        <w:tc>
          <w:tcPr>
            <w:tcW w:w="766" w:type="pct"/>
            <w:noWrap/>
          </w:tcPr>
          <w:p>
            <w:r>
              <w:rPr>
                <w:rFonts w:hint="eastAsia"/>
              </w:rPr>
              <w:t>-1.16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1.36 to -0.9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Both</w:t>
            </w:r>
          </w:p>
        </w:tc>
        <w:tc>
          <w:tcPr>
            <w:tcW w:w="827" w:type="pct"/>
            <w:noWrap/>
          </w:tcPr>
          <w:p>
            <w:r>
              <w:rPr>
                <w:rFonts w:hint="eastAsia"/>
              </w:rPr>
              <w:t>2009-2015</w:t>
            </w:r>
          </w:p>
        </w:tc>
        <w:tc>
          <w:tcPr>
            <w:tcW w:w="1082" w:type="pct"/>
          </w:tcPr>
          <w:p>
            <w:r>
              <w:rPr>
                <w:rFonts w:hint="eastAsia"/>
              </w:rPr>
              <w:t>0.15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0.10 to 0.20)</w:t>
            </w:r>
          </w:p>
        </w:tc>
        <w:tc>
          <w:tcPr>
            <w:tcW w:w="1053" w:type="pct"/>
            <w:noWrap/>
          </w:tcPr>
          <w:p>
            <w:r>
              <w:rPr>
                <w:rFonts w:hint="eastAsia"/>
              </w:rPr>
              <w:t>Girl</w:t>
            </w:r>
          </w:p>
        </w:tc>
        <w:tc>
          <w:tcPr>
            <w:tcW w:w="777" w:type="pct"/>
            <w:noWrap/>
          </w:tcPr>
          <w:p>
            <w:r>
              <w:rPr>
                <w:rFonts w:hint="eastAsia"/>
              </w:rPr>
              <w:t>1990-1996</w:t>
            </w:r>
          </w:p>
        </w:tc>
        <w:tc>
          <w:tcPr>
            <w:tcW w:w="766" w:type="pct"/>
            <w:noWrap/>
          </w:tcPr>
          <w:p>
            <w:r>
              <w:rPr>
                <w:rFonts w:hint="eastAsia"/>
              </w:rPr>
              <w:t>-0.49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52 to -0.4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Both</w:t>
            </w:r>
          </w:p>
        </w:tc>
        <w:tc>
          <w:tcPr>
            <w:tcW w:w="827" w:type="pct"/>
            <w:noWrap/>
          </w:tcPr>
          <w:p>
            <w:r>
              <w:rPr>
                <w:rFonts w:hint="eastAsia"/>
              </w:rPr>
              <w:t>2015-2019</w:t>
            </w:r>
          </w:p>
        </w:tc>
        <w:tc>
          <w:tcPr>
            <w:tcW w:w="1082" w:type="pct"/>
            <w:noWrap/>
          </w:tcPr>
          <w:p>
            <w:r>
              <w:rPr>
                <w:rFonts w:hint="eastAsia"/>
              </w:rPr>
              <w:t>-0.62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69 to -0.54)</w:t>
            </w:r>
          </w:p>
        </w:tc>
        <w:tc>
          <w:tcPr>
            <w:tcW w:w="1053" w:type="pct"/>
            <w:noWrap/>
          </w:tcPr>
          <w:p>
            <w:r>
              <w:rPr>
                <w:rFonts w:hint="eastAsia"/>
              </w:rPr>
              <w:t>Girl</w:t>
            </w:r>
          </w:p>
        </w:tc>
        <w:tc>
          <w:tcPr>
            <w:tcW w:w="777" w:type="pct"/>
            <w:noWrap/>
          </w:tcPr>
          <w:p>
            <w:r>
              <w:rPr>
                <w:rFonts w:hint="eastAsia"/>
              </w:rPr>
              <w:t>1996-2001</w:t>
            </w:r>
          </w:p>
        </w:tc>
        <w:tc>
          <w:tcPr>
            <w:tcW w:w="766" w:type="pct"/>
          </w:tcPr>
          <w:p>
            <w:r>
              <w:rPr>
                <w:rFonts w:hint="eastAsia"/>
              </w:rPr>
              <w:t>0.64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0.57 to 0.7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Girl</w:t>
            </w:r>
          </w:p>
        </w:tc>
        <w:tc>
          <w:tcPr>
            <w:tcW w:w="827" w:type="pct"/>
            <w:noWrap/>
          </w:tcPr>
          <w:p>
            <w:r>
              <w:rPr>
                <w:rFonts w:hint="eastAsia"/>
              </w:rPr>
              <w:t>1990-1996</w:t>
            </w:r>
          </w:p>
        </w:tc>
        <w:tc>
          <w:tcPr>
            <w:tcW w:w="1082" w:type="pct"/>
            <w:noWrap/>
          </w:tcPr>
          <w:p>
            <w:r>
              <w:rPr>
                <w:rFonts w:hint="eastAsia"/>
              </w:rPr>
              <w:t>-0.43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48 to -0.38)</w:t>
            </w:r>
          </w:p>
        </w:tc>
        <w:tc>
          <w:tcPr>
            <w:tcW w:w="1053" w:type="pct"/>
            <w:noWrap/>
          </w:tcPr>
          <w:p>
            <w:r>
              <w:rPr>
                <w:rFonts w:hint="eastAsia"/>
              </w:rPr>
              <w:t>Girl</w:t>
            </w:r>
          </w:p>
        </w:tc>
        <w:tc>
          <w:tcPr>
            <w:tcW w:w="777" w:type="pct"/>
            <w:noWrap/>
          </w:tcPr>
          <w:p>
            <w:r>
              <w:rPr>
                <w:rFonts w:hint="eastAsia"/>
              </w:rPr>
              <w:t>2001-2010</w:t>
            </w:r>
          </w:p>
        </w:tc>
        <w:tc>
          <w:tcPr>
            <w:tcW w:w="766" w:type="pct"/>
          </w:tcPr>
          <w:p>
            <w:r>
              <w:rPr>
                <w:rFonts w:hint="eastAsia"/>
              </w:rPr>
              <w:t>0.00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02 to 0.0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Girl</w:t>
            </w:r>
          </w:p>
        </w:tc>
        <w:tc>
          <w:tcPr>
            <w:tcW w:w="827" w:type="pct"/>
            <w:noWrap/>
          </w:tcPr>
          <w:p>
            <w:r>
              <w:rPr>
                <w:rFonts w:hint="eastAsia"/>
              </w:rPr>
              <w:t>1996-2002</w:t>
            </w:r>
          </w:p>
        </w:tc>
        <w:tc>
          <w:tcPr>
            <w:tcW w:w="1082" w:type="pct"/>
            <w:noWrap/>
          </w:tcPr>
          <w:p>
            <w:r>
              <w:rPr>
                <w:rFonts w:hint="eastAsia"/>
              </w:rPr>
              <w:t>0.48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0.42 to 0.54)</w:t>
            </w:r>
          </w:p>
        </w:tc>
        <w:tc>
          <w:tcPr>
            <w:tcW w:w="1053" w:type="pct"/>
            <w:noWrap/>
          </w:tcPr>
          <w:p>
            <w:r>
              <w:rPr>
                <w:rFonts w:hint="eastAsia"/>
              </w:rPr>
              <w:t>Girl</w:t>
            </w:r>
          </w:p>
        </w:tc>
        <w:tc>
          <w:tcPr>
            <w:tcW w:w="777" w:type="pct"/>
            <w:noWrap/>
          </w:tcPr>
          <w:p>
            <w:r>
              <w:rPr>
                <w:rFonts w:hint="eastAsia"/>
              </w:rPr>
              <w:t>2010-2014</w:t>
            </w:r>
          </w:p>
        </w:tc>
        <w:tc>
          <w:tcPr>
            <w:tcW w:w="766" w:type="pct"/>
            <w:noWrap/>
          </w:tcPr>
          <w:p>
            <w:r>
              <w:rPr>
                <w:rFonts w:hint="eastAsia"/>
              </w:rPr>
              <w:t>0.31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0.2 to 0.4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Girl</w:t>
            </w:r>
          </w:p>
        </w:tc>
        <w:tc>
          <w:tcPr>
            <w:tcW w:w="827" w:type="pct"/>
            <w:noWrap/>
          </w:tcPr>
          <w:p>
            <w:r>
              <w:rPr>
                <w:rFonts w:hint="eastAsia"/>
              </w:rPr>
              <w:t>2002-2010</w:t>
            </w:r>
          </w:p>
        </w:tc>
        <w:tc>
          <w:tcPr>
            <w:tcW w:w="1082" w:type="pct"/>
          </w:tcPr>
          <w:p>
            <w:r>
              <w:rPr>
                <w:rFonts w:hint="eastAsia"/>
              </w:rPr>
              <w:t>0.00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03 to 0.03)</w:t>
            </w:r>
          </w:p>
        </w:tc>
        <w:tc>
          <w:tcPr>
            <w:tcW w:w="1053" w:type="pct"/>
            <w:noWrap/>
          </w:tcPr>
          <w:p>
            <w:r>
              <w:rPr>
                <w:rFonts w:hint="eastAsia"/>
              </w:rPr>
              <w:t>Girl</w:t>
            </w:r>
          </w:p>
        </w:tc>
        <w:tc>
          <w:tcPr>
            <w:tcW w:w="777" w:type="pct"/>
            <w:noWrap/>
          </w:tcPr>
          <w:p>
            <w:r>
              <w:rPr>
                <w:rFonts w:hint="eastAsia"/>
              </w:rPr>
              <w:t>2014-2017</w:t>
            </w:r>
          </w:p>
        </w:tc>
        <w:tc>
          <w:tcPr>
            <w:tcW w:w="766" w:type="pct"/>
            <w:noWrap/>
          </w:tcPr>
          <w:p>
            <w:r>
              <w:rPr>
                <w:rFonts w:hint="eastAsia"/>
              </w:rPr>
              <w:t>-0.43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64 to -0.2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Girl</w:t>
            </w:r>
          </w:p>
        </w:tc>
        <w:tc>
          <w:tcPr>
            <w:tcW w:w="827" w:type="pct"/>
            <w:noWrap/>
          </w:tcPr>
          <w:p>
            <w:r>
              <w:rPr>
                <w:rFonts w:hint="eastAsia"/>
              </w:rPr>
              <w:t>2010-2015</w:t>
            </w:r>
          </w:p>
        </w:tc>
        <w:tc>
          <w:tcPr>
            <w:tcW w:w="1082" w:type="pct"/>
          </w:tcPr>
          <w:p>
            <w:r>
              <w:rPr>
                <w:rFonts w:hint="eastAsia"/>
              </w:rPr>
              <w:t>0.20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0.11 to 0.28)</w:t>
            </w:r>
          </w:p>
        </w:tc>
        <w:tc>
          <w:tcPr>
            <w:tcW w:w="1053" w:type="pct"/>
            <w:noWrap/>
          </w:tcPr>
          <w:p>
            <w:r>
              <w:rPr>
                <w:rFonts w:hint="eastAsia"/>
              </w:rPr>
              <w:t>Girl</w:t>
            </w:r>
          </w:p>
        </w:tc>
        <w:tc>
          <w:tcPr>
            <w:tcW w:w="777" w:type="pct"/>
            <w:noWrap/>
          </w:tcPr>
          <w:p>
            <w:r>
              <w:rPr>
                <w:rFonts w:hint="eastAsia"/>
              </w:rPr>
              <w:t>2017-2019</w:t>
            </w:r>
          </w:p>
        </w:tc>
        <w:tc>
          <w:tcPr>
            <w:tcW w:w="766" w:type="pct"/>
          </w:tcPr>
          <w:p>
            <w:r>
              <w:rPr>
                <w:rFonts w:hint="eastAsia"/>
              </w:rPr>
              <w:t>-1.40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1.6 to -1.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Girl</w:t>
            </w:r>
          </w:p>
        </w:tc>
        <w:tc>
          <w:tcPr>
            <w:tcW w:w="827" w:type="pct"/>
            <w:noWrap/>
          </w:tcPr>
          <w:p>
            <w:r>
              <w:rPr>
                <w:rFonts w:hint="eastAsia"/>
              </w:rPr>
              <w:t>2015-2019</w:t>
            </w:r>
          </w:p>
        </w:tc>
        <w:tc>
          <w:tcPr>
            <w:tcW w:w="1082" w:type="pct"/>
          </w:tcPr>
          <w:p>
            <w:r>
              <w:rPr>
                <w:rFonts w:hint="eastAsia"/>
              </w:rPr>
              <w:t>-0.70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79 to -0.62)</w:t>
            </w:r>
          </w:p>
        </w:tc>
        <w:tc>
          <w:tcPr>
            <w:tcW w:w="1053" w:type="pct"/>
            <w:noWrap/>
          </w:tcPr>
          <w:p>
            <w:r>
              <w:rPr>
                <w:rFonts w:hint="eastAsia"/>
              </w:rPr>
              <w:t>Boy</w:t>
            </w:r>
          </w:p>
        </w:tc>
        <w:tc>
          <w:tcPr>
            <w:tcW w:w="777" w:type="pct"/>
            <w:noWrap/>
          </w:tcPr>
          <w:p>
            <w:r>
              <w:rPr>
                <w:rFonts w:hint="eastAsia"/>
              </w:rPr>
              <w:t>1990-1996</w:t>
            </w:r>
          </w:p>
        </w:tc>
        <w:tc>
          <w:tcPr>
            <w:tcW w:w="766" w:type="pct"/>
            <w:noWrap/>
          </w:tcPr>
          <w:p>
            <w:r>
              <w:rPr>
                <w:rFonts w:hint="eastAsia"/>
              </w:rPr>
              <w:t>-0.19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24 to -0.1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Boy</w:t>
            </w:r>
          </w:p>
        </w:tc>
        <w:tc>
          <w:tcPr>
            <w:tcW w:w="827" w:type="pct"/>
            <w:noWrap/>
          </w:tcPr>
          <w:p>
            <w:r>
              <w:rPr>
                <w:rFonts w:hint="eastAsia"/>
              </w:rPr>
              <w:t>1990-1996</w:t>
            </w:r>
          </w:p>
        </w:tc>
        <w:tc>
          <w:tcPr>
            <w:tcW w:w="1082" w:type="pct"/>
          </w:tcPr>
          <w:p>
            <w:r>
              <w:rPr>
                <w:rFonts w:hint="eastAsia"/>
              </w:rPr>
              <w:t>-0.20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24 to -0.16)</w:t>
            </w:r>
          </w:p>
        </w:tc>
        <w:tc>
          <w:tcPr>
            <w:tcW w:w="1053" w:type="pct"/>
            <w:noWrap/>
          </w:tcPr>
          <w:p>
            <w:r>
              <w:rPr>
                <w:rFonts w:hint="eastAsia"/>
              </w:rPr>
              <w:t>Boy</w:t>
            </w:r>
          </w:p>
        </w:tc>
        <w:tc>
          <w:tcPr>
            <w:tcW w:w="777" w:type="pct"/>
            <w:noWrap/>
          </w:tcPr>
          <w:p>
            <w:r>
              <w:rPr>
                <w:rFonts w:hint="eastAsia"/>
              </w:rPr>
              <w:t>1996-2001</w:t>
            </w:r>
          </w:p>
        </w:tc>
        <w:tc>
          <w:tcPr>
            <w:tcW w:w="766" w:type="pct"/>
            <w:noWrap/>
          </w:tcPr>
          <w:p>
            <w:r>
              <w:rPr>
                <w:rFonts w:hint="eastAsia"/>
              </w:rPr>
              <w:t>0.85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0.75 to 0.9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Boy</w:t>
            </w:r>
          </w:p>
        </w:tc>
        <w:tc>
          <w:tcPr>
            <w:tcW w:w="827" w:type="pct"/>
            <w:noWrap/>
          </w:tcPr>
          <w:p>
            <w:r>
              <w:rPr>
                <w:rFonts w:hint="eastAsia"/>
              </w:rPr>
              <w:t>1996-2001</w:t>
            </w:r>
          </w:p>
        </w:tc>
        <w:tc>
          <w:tcPr>
            <w:tcW w:w="1082" w:type="pct"/>
            <w:noWrap/>
          </w:tcPr>
          <w:p>
            <w:r>
              <w:rPr>
                <w:rFonts w:hint="eastAsia"/>
              </w:rPr>
              <w:t>0.68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0.62 to 0.74)</w:t>
            </w:r>
          </w:p>
        </w:tc>
        <w:tc>
          <w:tcPr>
            <w:tcW w:w="1053" w:type="pct"/>
            <w:noWrap/>
          </w:tcPr>
          <w:p>
            <w:r>
              <w:rPr>
                <w:rFonts w:hint="eastAsia"/>
              </w:rPr>
              <w:t>Boy</w:t>
            </w:r>
          </w:p>
        </w:tc>
        <w:tc>
          <w:tcPr>
            <w:tcW w:w="777" w:type="pct"/>
            <w:noWrap/>
          </w:tcPr>
          <w:p>
            <w:r>
              <w:rPr>
                <w:rFonts w:hint="eastAsia"/>
              </w:rPr>
              <w:t>2001-2005</w:t>
            </w:r>
          </w:p>
        </w:tc>
        <w:tc>
          <w:tcPr>
            <w:tcW w:w="766" w:type="pct"/>
          </w:tcPr>
          <w:p>
            <w:r>
              <w:rPr>
                <w:rFonts w:hint="eastAsia"/>
              </w:rPr>
              <w:t>0.12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05 to 0.2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Boy</w:t>
            </w:r>
          </w:p>
        </w:tc>
        <w:tc>
          <w:tcPr>
            <w:tcW w:w="827" w:type="pct"/>
            <w:noWrap/>
          </w:tcPr>
          <w:p>
            <w:r>
              <w:rPr>
                <w:rFonts w:hint="eastAsia"/>
              </w:rPr>
              <w:t>2001-2005</w:t>
            </w:r>
          </w:p>
        </w:tc>
        <w:tc>
          <w:tcPr>
            <w:tcW w:w="1082" w:type="pct"/>
            <w:noWrap/>
          </w:tcPr>
          <w:p>
            <w:r>
              <w:rPr>
                <w:rFonts w:hint="eastAsia"/>
              </w:rPr>
              <w:t>0.25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0.15 to 0.35)</w:t>
            </w:r>
          </w:p>
        </w:tc>
        <w:tc>
          <w:tcPr>
            <w:tcW w:w="1053" w:type="pct"/>
            <w:noWrap/>
          </w:tcPr>
          <w:p>
            <w:r>
              <w:rPr>
                <w:rFonts w:hint="eastAsia"/>
              </w:rPr>
              <w:t>Boy</w:t>
            </w:r>
          </w:p>
        </w:tc>
        <w:tc>
          <w:tcPr>
            <w:tcW w:w="777" w:type="pct"/>
            <w:noWrap/>
          </w:tcPr>
          <w:p>
            <w:r>
              <w:rPr>
                <w:rFonts w:hint="eastAsia"/>
              </w:rPr>
              <w:t>2005-2016</w:t>
            </w:r>
          </w:p>
        </w:tc>
        <w:tc>
          <w:tcPr>
            <w:tcW w:w="766" w:type="pct"/>
            <w:noWrap/>
          </w:tcPr>
          <w:p>
            <w:r>
              <w:rPr>
                <w:rFonts w:hint="eastAsia"/>
              </w:rPr>
              <w:t>-0.03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05 to 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Boy</w:t>
            </w:r>
          </w:p>
        </w:tc>
        <w:tc>
          <w:tcPr>
            <w:tcW w:w="827" w:type="pct"/>
            <w:noWrap/>
          </w:tcPr>
          <w:p>
            <w:r>
              <w:rPr>
                <w:rFonts w:hint="eastAsia"/>
              </w:rPr>
              <w:t>2005-2010</w:t>
            </w:r>
          </w:p>
        </w:tc>
        <w:tc>
          <w:tcPr>
            <w:tcW w:w="1082" w:type="pct"/>
            <w:noWrap/>
          </w:tcPr>
          <w:p>
            <w:r>
              <w:rPr>
                <w:rFonts w:hint="eastAsia"/>
              </w:rPr>
              <w:t>-0.06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12 to 0.01)</w:t>
            </w:r>
          </w:p>
        </w:tc>
        <w:tc>
          <w:tcPr>
            <w:tcW w:w="1053" w:type="pct"/>
            <w:noWrap/>
          </w:tcPr>
          <w:p>
            <w:r>
              <w:rPr>
                <w:rFonts w:hint="eastAsia"/>
              </w:rPr>
              <w:t>Boy</w:t>
            </w:r>
          </w:p>
        </w:tc>
        <w:tc>
          <w:tcPr>
            <w:tcW w:w="777" w:type="pct"/>
            <w:noWrap/>
          </w:tcPr>
          <w:p>
            <w:r>
              <w:rPr>
                <w:rFonts w:hint="eastAsia"/>
              </w:rPr>
              <w:t>2016-2019</w:t>
            </w:r>
          </w:p>
        </w:tc>
        <w:tc>
          <w:tcPr>
            <w:tcW w:w="766" w:type="pct"/>
            <w:noWrap/>
          </w:tcPr>
          <w:p>
            <w:r>
              <w:rPr>
                <w:rFonts w:hint="eastAsia"/>
              </w:rPr>
              <w:t>-1.07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1.23 to -0.9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Boy</w:t>
            </w:r>
          </w:p>
        </w:tc>
        <w:tc>
          <w:tcPr>
            <w:tcW w:w="827" w:type="pct"/>
            <w:noWrap/>
          </w:tcPr>
          <w:p>
            <w:r>
              <w:rPr>
                <w:rFonts w:hint="eastAsia"/>
              </w:rPr>
              <w:t>2010-2015</w:t>
            </w:r>
          </w:p>
        </w:tc>
        <w:tc>
          <w:tcPr>
            <w:tcW w:w="1082" w:type="pct"/>
            <w:noWrap/>
          </w:tcPr>
          <w:p>
            <w:r>
              <w:rPr>
                <w:rFonts w:hint="eastAsia"/>
              </w:rPr>
              <w:t>0.15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0.08 to 0.21)</w:t>
            </w:r>
          </w:p>
        </w:tc>
        <w:tc>
          <w:tcPr>
            <w:tcW w:w="1053" w:type="pct"/>
            <w:noWrap/>
          </w:tcPr>
          <w:p/>
        </w:tc>
        <w:tc>
          <w:tcPr>
            <w:tcW w:w="777" w:type="pct"/>
            <w:noWrap/>
          </w:tcPr>
          <w:p/>
        </w:tc>
        <w:tc>
          <w:tcPr>
            <w:tcW w:w="766" w:type="pct"/>
            <w:noWrap/>
          </w:tcPr>
          <w:p/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Boy</w:t>
            </w:r>
          </w:p>
        </w:tc>
        <w:tc>
          <w:tcPr>
            <w:tcW w:w="827" w:type="pct"/>
            <w:noWrap/>
          </w:tcPr>
          <w:p>
            <w:r>
              <w:rPr>
                <w:rFonts w:hint="eastAsia"/>
              </w:rPr>
              <w:t>2015-2019</w:t>
            </w:r>
          </w:p>
        </w:tc>
        <w:tc>
          <w:tcPr>
            <w:tcW w:w="1082" w:type="pct"/>
            <w:noWrap/>
          </w:tcPr>
          <w:p>
            <w:r>
              <w:rPr>
                <w:rFonts w:hint="eastAsia"/>
              </w:rPr>
              <w:t>-0.55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62 to -0.48)</w:t>
            </w:r>
          </w:p>
        </w:tc>
        <w:tc>
          <w:tcPr>
            <w:tcW w:w="1053" w:type="pct"/>
            <w:noWrap/>
          </w:tcPr>
          <w:p/>
        </w:tc>
        <w:tc>
          <w:tcPr>
            <w:tcW w:w="777" w:type="pct"/>
            <w:noWrap/>
          </w:tcPr>
          <w:p/>
        </w:tc>
        <w:tc>
          <w:tcPr>
            <w:tcW w:w="766" w:type="pct"/>
            <w:noWrap/>
          </w:tcPr>
          <w:p/>
        </w:tc>
      </w:tr>
    </w:tbl>
    <w:p>
      <w:pPr>
        <w:jc w:val="both"/>
      </w:pPr>
    </w:p>
    <w:p>
      <w:r>
        <w:br w:type="page"/>
      </w:r>
    </w:p>
    <w:p>
      <w:pPr>
        <w:pStyle w:val="2"/>
      </w:pPr>
      <w:r>
        <w:rPr>
          <w:b/>
          <w:bCs/>
          <w:color w:val="auto"/>
        </w:rPr>
        <w:t xml:space="preserve">Supplementary Table </w:t>
      </w:r>
      <w:r>
        <w:rPr>
          <w:rFonts w:hint="eastAsia"/>
          <w:b/>
          <w:bCs/>
          <w:color w:val="auto"/>
          <w:lang w:val="en-US" w:eastAsia="zh-CN"/>
        </w:rPr>
        <w:t>4</w:t>
      </w:r>
      <w:r>
        <w:rPr>
          <w:rFonts w:hint="eastAsia"/>
        </w:rPr>
        <w:t xml:space="preserve"> Global trends for age-standardized rates (per 100,000 population) of ID among children aged 10-14 years from 1990 to 2019</w:t>
      </w:r>
    </w:p>
    <w:tbl>
      <w:tblPr>
        <w:tblStyle w:val="10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9"/>
        <w:gridCol w:w="1425"/>
        <w:gridCol w:w="1680"/>
        <w:gridCol w:w="1470"/>
        <w:gridCol w:w="1606"/>
        <w:gridCol w:w="150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tcBorders>
              <w:bottom w:val="single" w:color="auto" w:sz="4" w:space="0"/>
              <w:insideH w:val="single" w:sz="4" w:space="0"/>
            </w:tcBorders>
            <w:noWrap/>
          </w:tcPr>
          <w:p>
            <w:r>
              <w:rPr>
                <w:rFonts w:hint="eastAsia"/>
              </w:rPr>
              <w:t>ASPR</w:t>
            </w:r>
          </w:p>
        </w:tc>
        <w:tc>
          <w:tcPr>
            <w:tcW w:w="836" w:type="pct"/>
            <w:tcBorders>
              <w:bottom w:val="single" w:color="auto" w:sz="4" w:space="0"/>
              <w:insideH w:val="single" w:sz="4" w:space="0"/>
            </w:tcBorders>
            <w:noWrap/>
          </w:tcPr>
          <w:p/>
        </w:tc>
        <w:tc>
          <w:tcPr>
            <w:tcW w:w="985" w:type="pct"/>
            <w:tcBorders>
              <w:bottom w:val="single" w:color="auto" w:sz="4" w:space="0"/>
              <w:insideH w:val="single" w:sz="4" w:space="0"/>
            </w:tcBorders>
            <w:noWrap/>
          </w:tcPr>
          <w:p/>
        </w:tc>
        <w:tc>
          <w:tcPr>
            <w:tcW w:w="862" w:type="pct"/>
            <w:tcBorders>
              <w:bottom w:val="single" w:color="auto" w:sz="4" w:space="0"/>
              <w:insideH w:val="single" w:sz="4" w:space="0"/>
            </w:tcBorders>
            <w:noWrap/>
          </w:tcPr>
          <w:p>
            <w:r>
              <w:rPr>
                <w:rFonts w:hint="eastAsia"/>
              </w:rPr>
              <w:t>Age-standardized DALY rate</w:t>
            </w:r>
          </w:p>
        </w:tc>
        <w:tc>
          <w:tcPr>
            <w:tcW w:w="941" w:type="pct"/>
            <w:tcBorders>
              <w:bottom w:val="single" w:color="auto" w:sz="4" w:space="0"/>
              <w:insideH w:val="single" w:sz="4" w:space="0"/>
            </w:tcBorders>
            <w:noWrap/>
          </w:tcPr>
          <w:p/>
        </w:tc>
        <w:tc>
          <w:tcPr>
            <w:tcW w:w="880" w:type="pct"/>
            <w:tcBorders>
              <w:bottom w:val="single" w:color="auto" w:sz="4" w:space="0"/>
              <w:insideH w:val="single" w:sz="4" w:space="0"/>
            </w:tcBorders>
            <w:noWrap/>
          </w:tcPr>
          <w:p/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Sex</w:t>
            </w:r>
          </w:p>
        </w:tc>
        <w:tc>
          <w:tcPr>
            <w:tcW w:w="836" w:type="pct"/>
            <w:noWrap/>
          </w:tcPr>
          <w:p>
            <w:r>
              <w:rPr>
                <w:rFonts w:hint="eastAsia"/>
              </w:rPr>
              <w:t>Year</w:t>
            </w:r>
          </w:p>
        </w:tc>
        <w:tc>
          <w:tcPr>
            <w:tcW w:w="985" w:type="pct"/>
            <w:noWrap/>
          </w:tcPr>
          <w:p>
            <w:r>
              <w:rPr>
                <w:rFonts w:hint="eastAsia"/>
              </w:rPr>
              <w:t>APC%_95%CI</w:t>
            </w:r>
          </w:p>
        </w:tc>
        <w:tc>
          <w:tcPr>
            <w:tcW w:w="862" w:type="pct"/>
            <w:noWrap/>
          </w:tcPr>
          <w:p>
            <w:r>
              <w:rPr>
                <w:rFonts w:hint="eastAsia"/>
              </w:rPr>
              <w:t>Sex</w:t>
            </w:r>
          </w:p>
        </w:tc>
        <w:tc>
          <w:tcPr>
            <w:tcW w:w="941" w:type="pct"/>
            <w:noWrap/>
          </w:tcPr>
          <w:p>
            <w:r>
              <w:rPr>
                <w:rFonts w:hint="eastAsia"/>
              </w:rPr>
              <w:t>Year</w:t>
            </w:r>
          </w:p>
        </w:tc>
        <w:tc>
          <w:tcPr>
            <w:tcW w:w="880" w:type="pct"/>
            <w:noWrap/>
          </w:tcPr>
          <w:p>
            <w:r>
              <w:rPr>
                <w:rFonts w:hint="eastAsia"/>
              </w:rPr>
              <w:t>APC%_95%C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Both</w:t>
            </w:r>
          </w:p>
        </w:tc>
        <w:tc>
          <w:tcPr>
            <w:tcW w:w="836" w:type="pct"/>
            <w:noWrap/>
          </w:tcPr>
          <w:p>
            <w:r>
              <w:rPr>
                <w:rFonts w:hint="eastAsia"/>
              </w:rPr>
              <w:t>1990-1995</w:t>
            </w:r>
          </w:p>
        </w:tc>
        <w:tc>
          <w:tcPr>
            <w:tcW w:w="985" w:type="pct"/>
          </w:tcPr>
          <w:p>
            <w:r>
              <w:rPr>
                <w:rFonts w:hint="eastAsia"/>
              </w:rPr>
              <w:t>-0.10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15 to -0.05)</w:t>
            </w:r>
          </w:p>
        </w:tc>
        <w:tc>
          <w:tcPr>
            <w:tcW w:w="862" w:type="pct"/>
            <w:noWrap/>
          </w:tcPr>
          <w:p>
            <w:r>
              <w:rPr>
                <w:rFonts w:hint="eastAsia"/>
              </w:rPr>
              <w:t>Both</w:t>
            </w:r>
          </w:p>
        </w:tc>
        <w:tc>
          <w:tcPr>
            <w:tcW w:w="941" w:type="pct"/>
            <w:noWrap/>
          </w:tcPr>
          <w:p>
            <w:r>
              <w:rPr>
                <w:rFonts w:hint="eastAsia"/>
              </w:rPr>
              <w:t>1990-1995</w:t>
            </w:r>
          </w:p>
        </w:tc>
        <w:tc>
          <w:tcPr>
            <w:tcW w:w="880" w:type="pct"/>
            <w:noWrap/>
          </w:tcPr>
          <w:p>
            <w:r>
              <w:rPr>
                <w:rFonts w:hint="eastAsia"/>
              </w:rPr>
              <w:t>-0.13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18 to -0.0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Both</w:t>
            </w:r>
          </w:p>
        </w:tc>
        <w:tc>
          <w:tcPr>
            <w:tcW w:w="836" w:type="pct"/>
            <w:noWrap/>
          </w:tcPr>
          <w:p>
            <w:r>
              <w:rPr>
                <w:rFonts w:hint="eastAsia"/>
              </w:rPr>
              <w:t>1995-2000</w:t>
            </w:r>
          </w:p>
        </w:tc>
        <w:tc>
          <w:tcPr>
            <w:tcW w:w="985" w:type="pct"/>
            <w:noWrap/>
          </w:tcPr>
          <w:p>
            <w:r>
              <w:rPr>
                <w:rFonts w:hint="eastAsia"/>
              </w:rPr>
              <w:t>-0.69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75 to -0.63)</w:t>
            </w:r>
          </w:p>
        </w:tc>
        <w:tc>
          <w:tcPr>
            <w:tcW w:w="862" w:type="pct"/>
            <w:noWrap/>
          </w:tcPr>
          <w:p>
            <w:r>
              <w:rPr>
                <w:rFonts w:hint="eastAsia"/>
              </w:rPr>
              <w:t>Both</w:t>
            </w:r>
          </w:p>
        </w:tc>
        <w:tc>
          <w:tcPr>
            <w:tcW w:w="941" w:type="pct"/>
            <w:noWrap/>
          </w:tcPr>
          <w:p>
            <w:r>
              <w:rPr>
                <w:rFonts w:hint="eastAsia"/>
              </w:rPr>
              <w:t>1995-2000</w:t>
            </w:r>
          </w:p>
        </w:tc>
        <w:tc>
          <w:tcPr>
            <w:tcW w:w="880" w:type="pct"/>
            <w:noWrap/>
          </w:tcPr>
          <w:p>
            <w:r>
              <w:rPr>
                <w:rFonts w:hint="eastAsia"/>
              </w:rPr>
              <w:t>-0.66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74 to -0.5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Both</w:t>
            </w:r>
          </w:p>
        </w:tc>
        <w:tc>
          <w:tcPr>
            <w:tcW w:w="836" w:type="pct"/>
            <w:noWrap/>
          </w:tcPr>
          <w:p>
            <w:r>
              <w:rPr>
                <w:rFonts w:hint="eastAsia"/>
              </w:rPr>
              <w:t>2000-2003</w:t>
            </w:r>
          </w:p>
        </w:tc>
        <w:tc>
          <w:tcPr>
            <w:tcW w:w="985" w:type="pct"/>
            <w:noWrap/>
          </w:tcPr>
          <w:p>
            <w:r>
              <w:rPr>
                <w:rFonts w:hint="eastAsia"/>
              </w:rPr>
              <w:t>-0.13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33 to 0.07)</w:t>
            </w:r>
          </w:p>
        </w:tc>
        <w:tc>
          <w:tcPr>
            <w:tcW w:w="862" w:type="pct"/>
            <w:noWrap/>
          </w:tcPr>
          <w:p>
            <w:r>
              <w:rPr>
                <w:rFonts w:hint="eastAsia"/>
              </w:rPr>
              <w:t>Both</w:t>
            </w:r>
          </w:p>
        </w:tc>
        <w:tc>
          <w:tcPr>
            <w:tcW w:w="941" w:type="pct"/>
            <w:noWrap/>
          </w:tcPr>
          <w:p>
            <w:r>
              <w:rPr>
                <w:rFonts w:hint="eastAsia"/>
              </w:rPr>
              <w:t>2000-2003</w:t>
            </w:r>
          </w:p>
        </w:tc>
        <w:tc>
          <w:tcPr>
            <w:tcW w:w="880" w:type="pct"/>
            <w:noWrap/>
          </w:tcPr>
          <w:p>
            <w:r>
              <w:rPr>
                <w:rFonts w:hint="eastAsia"/>
              </w:rPr>
              <w:t>-0.31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55 to -0.0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Both</w:t>
            </w:r>
          </w:p>
        </w:tc>
        <w:tc>
          <w:tcPr>
            <w:tcW w:w="836" w:type="pct"/>
            <w:noWrap/>
          </w:tcPr>
          <w:p>
            <w:r>
              <w:rPr>
                <w:rFonts w:hint="eastAsia"/>
              </w:rPr>
              <w:t>2003-2010</w:t>
            </w:r>
          </w:p>
        </w:tc>
        <w:tc>
          <w:tcPr>
            <w:tcW w:w="985" w:type="pct"/>
            <w:noWrap/>
          </w:tcPr>
          <w:p>
            <w:r>
              <w:rPr>
                <w:rFonts w:hint="eastAsia"/>
              </w:rPr>
              <w:t>0.69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0.65 to 0.72)</w:t>
            </w:r>
          </w:p>
        </w:tc>
        <w:tc>
          <w:tcPr>
            <w:tcW w:w="862" w:type="pct"/>
            <w:noWrap/>
          </w:tcPr>
          <w:p>
            <w:r>
              <w:rPr>
                <w:rFonts w:hint="eastAsia"/>
              </w:rPr>
              <w:t>Both</w:t>
            </w:r>
          </w:p>
        </w:tc>
        <w:tc>
          <w:tcPr>
            <w:tcW w:w="941" w:type="pct"/>
            <w:noWrap/>
          </w:tcPr>
          <w:p>
            <w:r>
              <w:rPr>
                <w:rFonts w:hint="eastAsia"/>
              </w:rPr>
              <w:t>2003-2010</w:t>
            </w:r>
          </w:p>
        </w:tc>
        <w:tc>
          <w:tcPr>
            <w:tcW w:w="880" w:type="pct"/>
            <w:noWrap/>
          </w:tcPr>
          <w:p>
            <w:r>
              <w:rPr>
                <w:rFonts w:hint="eastAsia"/>
              </w:rPr>
              <w:t>0.75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0.71 to 0.7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Both</w:t>
            </w:r>
          </w:p>
        </w:tc>
        <w:tc>
          <w:tcPr>
            <w:tcW w:w="836" w:type="pct"/>
            <w:noWrap/>
          </w:tcPr>
          <w:p>
            <w:r>
              <w:rPr>
                <w:rFonts w:hint="eastAsia"/>
              </w:rPr>
              <w:t>2010-2016</w:t>
            </w:r>
          </w:p>
        </w:tc>
        <w:tc>
          <w:tcPr>
            <w:tcW w:w="985" w:type="pct"/>
          </w:tcPr>
          <w:p>
            <w:r>
              <w:rPr>
                <w:rFonts w:hint="eastAsia"/>
              </w:rPr>
              <w:t>0.30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0.25 to 0.35)</w:t>
            </w:r>
          </w:p>
        </w:tc>
        <w:tc>
          <w:tcPr>
            <w:tcW w:w="862" w:type="pct"/>
            <w:noWrap/>
          </w:tcPr>
          <w:p>
            <w:r>
              <w:rPr>
                <w:rFonts w:hint="eastAsia"/>
              </w:rPr>
              <w:t>Both</w:t>
            </w:r>
          </w:p>
        </w:tc>
        <w:tc>
          <w:tcPr>
            <w:tcW w:w="941" w:type="pct"/>
            <w:noWrap/>
          </w:tcPr>
          <w:p>
            <w:r>
              <w:rPr>
                <w:rFonts w:hint="eastAsia"/>
              </w:rPr>
              <w:t>2010-2016</w:t>
            </w:r>
          </w:p>
        </w:tc>
        <w:tc>
          <w:tcPr>
            <w:tcW w:w="880" w:type="pct"/>
            <w:noWrap/>
          </w:tcPr>
          <w:p>
            <w:r>
              <w:rPr>
                <w:rFonts w:hint="eastAsia"/>
              </w:rPr>
              <w:t>0.18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0.13 to 0.2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Both</w:t>
            </w:r>
          </w:p>
        </w:tc>
        <w:tc>
          <w:tcPr>
            <w:tcW w:w="836" w:type="pct"/>
            <w:noWrap/>
          </w:tcPr>
          <w:p>
            <w:r>
              <w:rPr>
                <w:rFonts w:hint="eastAsia"/>
              </w:rPr>
              <w:t>2016-2019</w:t>
            </w:r>
          </w:p>
        </w:tc>
        <w:tc>
          <w:tcPr>
            <w:tcW w:w="985" w:type="pct"/>
            <w:noWrap/>
          </w:tcPr>
          <w:p>
            <w:r>
              <w:rPr>
                <w:rFonts w:hint="eastAsia"/>
              </w:rPr>
              <w:t>-0.71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84 to -0.58)</w:t>
            </w:r>
          </w:p>
        </w:tc>
        <w:tc>
          <w:tcPr>
            <w:tcW w:w="862" w:type="pct"/>
            <w:noWrap/>
          </w:tcPr>
          <w:p>
            <w:r>
              <w:rPr>
                <w:rFonts w:hint="eastAsia"/>
              </w:rPr>
              <w:t>Both</w:t>
            </w:r>
          </w:p>
        </w:tc>
        <w:tc>
          <w:tcPr>
            <w:tcW w:w="941" w:type="pct"/>
            <w:noWrap/>
          </w:tcPr>
          <w:p>
            <w:r>
              <w:rPr>
                <w:rFonts w:hint="eastAsia"/>
              </w:rPr>
              <w:t>2016-2019</w:t>
            </w:r>
          </w:p>
        </w:tc>
        <w:tc>
          <w:tcPr>
            <w:tcW w:w="880" w:type="pct"/>
            <w:noWrap/>
          </w:tcPr>
          <w:p>
            <w:r>
              <w:rPr>
                <w:rFonts w:hint="eastAsia"/>
              </w:rPr>
              <w:t>-1.09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1.21 to -0.9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Girl</w:t>
            </w:r>
          </w:p>
        </w:tc>
        <w:tc>
          <w:tcPr>
            <w:tcW w:w="836" w:type="pct"/>
            <w:noWrap/>
          </w:tcPr>
          <w:p>
            <w:r>
              <w:rPr>
                <w:rFonts w:hint="eastAsia"/>
              </w:rPr>
              <w:t>1990-1995</w:t>
            </w:r>
          </w:p>
        </w:tc>
        <w:tc>
          <w:tcPr>
            <w:tcW w:w="985" w:type="pct"/>
            <w:noWrap/>
          </w:tcPr>
          <w:p>
            <w:r>
              <w:rPr>
                <w:rFonts w:hint="eastAsia"/>
              </w:rPr>
              <w:t>-0.22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29 to -0.16)</w:t>
            </w:r>
          </w:p>
        </w:tc>
        <w:tc>
          <w:tcPr>
            <w:tcW w:w="862" w:type="pct"/>
            <w:noWrap/>
          </w:tcPr>
          <w:p>
            <w:r>
              <w:rPr>
                <w:rFonts w:hint="eastAsia"/>
              </w:rPr>
              <w:t>Girl</w:t>
            </w:r>
          </w:p>
        </w:tc>
        <w:tc>
          <w:tcPr>
            <w:tcW w:w="941" w:type="pct"/>
            <w:noWrap/>
          </w:tcPr>
          <w:p>
            <w:r>
              <w:rPr>
                <w:rFonts w:hint="eastAsia"/>
              </w:rPr>
              <w:t>1990-1995</w:t>
            </w:r>
          </w:p>
        </w:tc>
        <w:tc>
          <w:tcPr>
            <w:tcW w:w="880" w:type="pct"/>
            <w:noWrap/>
          </w:tcPr>
          <w:p>
            <w:r>
              <w:rPr>
                <w:rFonts w:hint="eastAsia"/>
              </w:rPr>
              <w:t>-0.26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32 to -0.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Girl</w:t>
            </w:r>
          </w:p>
        </w:tc>
        <w:tc>
          <w:tcPr>
            <w:tcW w:w="836" w:type="pct"/>
            <w:noWrap/>
          </w:tcPr>
          <w:p>
            <w:r>
              <w:rPr>
                <w:rFonts w:hint="eastAsia"/>
              </w:rPr>
              <w:t>1995-2000</w:t>
            </w:r>
          </w:p>
        </w:tc>
        <w:tc>
          <w:tcPr>
            <w:tcW w:w="985" w:type="pct"/>
            <w:noWrap/>
          </w:tcPr>
          <w:p>
            <w:r>
              <w:rPr>
                <w:rFonts w:hint="eastAsia"/>
              </w:rPr>
              <w:t>-0.76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84 to -0.68)</w:t>
            </w:r>
          </w:p>
        </w:tc>
        <w:tc>
          <w:tcPr>
            <w:tcW w:w="862" w:type="pct"/>
            <w:noWrap/>
          </w:tcPr>
          <w:p>
            <w:r>
              <w:rPr>
                <w:rFonts w:hint="eastAsia"/>
              </w:rPr>
              <w:t>Girl</w:t>
            </w:r>
          </w:p>
        </w:tc>
        <w:tc>
          <w:tcPr>
            <w:tcW w:w="941" w:type="pct"/>
            <w:noWrap/>
          </w:tcPr>
          <w:p>
            <w:r>
              <w:rPr>
                <w:rFonts w:hint="eastAsia"/>
              </w:rPr>
              <w:t>1995-2000</w:t>
            </w:r>
          </w:p>
        </w:tc>
        <w:tc>
          <w:tcPr>
            <w:tcW w:w="880" w:type="pct"/>
            <w:noWrap/>
          </w:tcPr>
          <w:p>
            <w:r>
              <w:rPr>
                <w:rFonts w:hint="eastAsia"/>
              </w:rPr>
              <w:t>-0.73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81 to -0.6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Girl</w:t>
            </w:r>
          </w:p>
        </w:tc>
        <w:tc>
          <w:tcPr>
            <w:tcW w:w="836" w:type="pct"/>
            <w:noWrap/>
          </w:tcPr>
          <w:p>
            <w:r>
              <w:rPr>
                <w:rFonts w:hint="eastAsia"/>
              </w:rPr>
              <w:t>2000-2003</w:t>
            </w:r>
          </w:p>
        </w:tc>
        <w:tc>
          <w:tcPr>
            <w:tcW w:w="985" w:type="pct"/>
          </w:tcPr>
          <w:p>
            <w:r>
              <w:rPr>
                <w:rFonts w:hint="eastAsia"/>
              </w:rPr>
              <w:t>0.04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20 to 0.28)</w:t>
            </w:r>
          </w:p>
        </w:tc>
        <w:tc>
          <w:tcPr>
            <w:tcW w:w="862" w:type="pct"/>
            <w:noWrap/>
          </w:tcPr>
          <w:p>
            <w:r>
              <w:rPr>
                <w:rFonts w:hint="eastAsia"/>
              </w:rPr>
              <w:t>Girl</w:t>
            </w:r>
          </w:p>
        </w:tc>
        <w:tc>
          <w:tcPr>
            <w:tcW w:w="941" w:type="pct"/>
            <w:noWrap/>
          </w:tcPr>
          <w:p>
            <w:r>
              <w:rPr>
                <w:rFonts w:hint="eastAsia"/>
              </w:rPr>
              <w:t>2000-2003</w:t>
            </w:r>
          </w:p>
        </w:tc>
        <w:tc>
          <w:tcPr>
            <w:tcW w:w="880" w:type="pct"/>
            <w:noWrap/>
          </w:tcPr>
          <w:p>
            <w:r>
              <w:rPr>
                <w:rFonts w:hint="eastAsia"/>
              </w:rPr>
              <w:t>-0.13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4 to 0.1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Girl</w:t>
            </w:r>
          </w:p>
        </w:tc>
        <w:tc>
          <w:tcPr>
            <w:tcW w:w="836" w:type="pct"/>
            <w:noWrap/>
          </w:tcPr>
          <w:p>
            <w:r>
              <w:rPr>
                <w:rFonts w:hint="eastAsia"/>
              </w:rPr>
              <w:t>2003-2010</w:t>
            </w:r>
          </w:p>
        </w:tc>
        <w:tc>
          <w:tcPr>
            <w:tcW w:w="985" w:type="pct"/>
            <w:noWrap/>
          </w:tcPr>
          <w:p>
            <w:r>
              <w:rPr>
                <w:rFonts w:hint="eastAsia"/>
              </w:rPr>
              <w:t>0.83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0.79 to 0.87)</w:t>
            </w:r>
          </w:p>
        </w:tc>
        <w:tc>
          <w:tcPr>
            <w:tcW w:w="862" w:type="pct"/>
            <w:noWrap/>
          </w:tcPr>
          <w:p>
            <w:r>
              <w:rPr>
                <w:rFonts w:hint="eastAsia"/>
              </w:rPr>
              <w:t>Girl</w:t>
            </w:r>
          </w:p>
        </w:tc>
        <w:tc>
          <w:tcPr>
            <w:tcW w:w="941" w:type="pct"/>
            <w:noWrap/>
          </w:tcPr>
          <w:p>
            <w:r>
              <w:rPr>
                <w:rFonts w:hint="eastAsia"/>
              </w:rPr>
              <w:t>2003-2010</w:t>
            </w:r>
          </w:p>
        </w:tc>
        <w:tc>
          <w:tcPr>
            <w:tcW w:w="880" w:type="pct"/>
            <w:noWrap/>
          </w:tcPr>
          <w:p>
            <w:r>
              <w:rPr>
                <w:rFonts w:hint="eastAsia"/>
              </w:rPr>
              <w:t>0.9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0.86 to 0.9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Girl</w:t>
            </w:r>
          </w:p>
        </w:tc>
        <w:tc>
          <w:tcPr>
            <w:tcW w:w="836" w:type="pct"/>
            <w:noWrap/>
          </w:tcPr>
          <w:p>
            <w:r>
              <w:rPr>
                <w:rFonts w:hint="eastAsia"/>
              </w:rPr>
              <w:t>2010-2016</w:t>
            </w:r>
          </w:p>
        </w:tc>
        <w:tc>
          <w:tcPr>
            <w:tcW w:w="985" w:type="pct"/>
            <w:noWrap/>
          </w:tcPr>
          <w:p>
            <w:r>
              <w:rPr>
                <w:rFonts w:hint="eastAsia"/>
              </w:rPr>
              <w:t>0.3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0.24 to 0.35)</w:t>
            </w:r>
          </w:p>
        </w:tc>
        <w:tc>
          <w:tcPr>
            <w:tcW w:w="862" w:type="pct"/>
            <w:noWrap/>
          </w:tcPr>
          <w:p>
            <w:r>
              <w:rPr>
                <w:rFonts w:hint="eastAsia"/>
              </w:rPr>
              <w:t>Girl</w:t>
            </w:r>
          </w:p>
        </w:tc>
        <w:tc>
          <w:tcPr>
            <w:tcW w:w="941" w:type="pct"/>
            <w:noWrap/>
          </w:tcPr>
          <w:p>
            <w:r>
              <w:rPr>
                <w:rFonts w:hint="eastAsia"/>
              </w:rPr>
              <w:t>2010-2016</w:t>
            </w:r>
          </w:p>
        </w:tc>
        <w:tc>
          <w:tcPr>
            <w:tcW w:w="880" w:type="pct"/>
            <w:noWrap/>
          </w:tcPr>
          <w:p>
            <w:r>
              <w:rPr>
                <w:rFonts w:hint="eastAsia"/>
              </w:rPr>
              <w:t>0.16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0.1 to 0.2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Girl</w:t>
            </w:r>
          </w:p>
        </w:tc>
        <w:tc>
          <w:tcPr>
            <w:tcW w:w="836" w:type="pct"/>
            <w:noWrap/>
          </w:tcPr>
          <w:p>
            <w:r>
              <w:rPr>
                <w:rFonts w:hint="eastAsia"/>
              </w:rPr>
              <w:t>2016-2019</w:t>
            </w:r>
          </w:p>
        </w:tc>
        <w:tc>
          <w:tcPr>
            <w:tcW w:w="985" w:type="pct"/>
            <w:noWrap/>
          </w:tcPr>
          <w:p>
            <w:r>
              <w:rPr>
                <w:rFonts w:hint="eastAsia"/>
              </w:rPr>
              <w:t>-0.73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87 to -0.58)</w:t>
            </w:r>
          </w:p>
        </w:tc>
        <w:tc>
          <w:tcPr>
            <w:tcW w:w="862" w:type="pct"/>
            <w:noWrap/>
          </w:tcPr>
          <w:p>
            <w:r>
              <w:rPr>
                <w:rFonts w:hint="eastAsia"/>
              </w:rPr>
              <w:t>Girl</w:t>
            </w:r>
          </w:p>
        </w:tc>
        <w:tc>
          <w:tcPr>
            <w:tcW w:w="941" w:type="pct"/>
            <w:noWrap/>
          </w:tcPr>
          <w:p>
            <w:r>
              <w:rPr>
                <w:rFonts w:hint="eastAsia"/>
              </w:rPr>
              <w:t>2016-2019</w:t>
            </w:r>
          </w:p>
        </w:tc>
        <w:tc>
          <w:tcPr>
            <w:tcW w:w="880" w:type="pct"/>
            <w:noWrap/>
          </w:tcPr>
          <w:p>
            <w:r>
              <w:rPr>
                <w:rFonts w:hint="eastAsia"/>
              </w:rPr>
              <w:t>-1.13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1.27 to -0.9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Boy</w:t>
            </w:r>
          </w:p>
        </w:tc>
        <w:tc>
          <w:tcPr>
            <w:tcW w:w="836" w:type="pct"/>
            <w:noWrap/>
          </w:tcPr>
          <w:p>
            <w:r>
              <w:rPr>
                <w:rFonts w:hint="eastAsia"/>
              </w:rPr>
              <w:t>1990-1995</w:t>
            </w:r>
          </w:p>
        </w:tc>
        <w:tc>
          <w:tcPr>
            <w:tcW w:w="985" w:type="pct"/>
            <w:noWrap/>
          </w:tcPr>
          <w:p>
            <w:r>
              <w:rPr>
                <w:rFonts w:hint="eastAsia"/>
              </w:rPr>
              <w:t>0.1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0.06 to 0.15)</w:t>
            </w:r>
          </w:p>
        </w:tc>
        <w:tc>
          <w:tcPr>
            <w:tcW w:w="862" w:type="pct"/>
            <w:noWrap/>
          </w:tcPr>
          <w:p>
            <w:r>
              <w:rPr>
                <w:rFonts w:hint="eastAsia"/>
              </w:rPr>
              <w:t>Boy</w:t>
            </w:r>
          </w:p>
        </w:tc>
        <w:tc>
          <w:tcPr>
            <w:tcW w:w="941" w:type="pct"/>
            <w:noWrap/>
          </w:tcPr>
          <w:p>
            <w:r>
              <w:rPr>
                <w:rFonts w:hint="eastAsia"/>
              </w:rPr>
              <w:t>1990-1995</w:t>
            </w:r>
          </w:p>
        </w:tc>
        <w:tc>
          <w:tcPr>
            <w:tcW w:w="880" w:type="pct"/>
            <w:noWrap/>
          </w:tcPr>
          <w:p>
            <w:r>
              <w:rPr>
                <w:rFonts w:hint="eastAsia"/>
              </w:rPr>
              <w:t>0.09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0.03 to 0.1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Boy</w:t>
            </w:r>
          </w:p>
        </w:tc>
        <w:tc>
          <w:tcPr>
            <w:tcW w:w="836" w:type="pct"/>
            <w:noWrap/>
          </w:tcPr>
          <w:p>
            <w:r>
              <w:rPr>
                <w:rFonts w:hint="eastAsia"/>
              </w:rPr>
              <w:t>1995-2000</w:t>
            </w:r>
          </w:p>
        </w:tc>
        <w:tc>
          <w:tcPr>
            <w:tcW w:w="985" w:type="pct"/>
            <w:noWrap/>
          </w:tcPr>
          <w:p>
            <w:r>
              <w:rPr>
                <w:rFonts w:hint="eastAsia"/>
              </w:rPr>
              <w:t>-0.57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63 to -0.51)</w:t>
            </w:r>
          </w:p>
        </w:tc>
        <w:tc>
          <w:tcPr>
            <w:tcW w:w="862" w:type="pct"/>
            <w:noWrap/>
          </w:tcPr>
          <w:p>
            <w:r>
              <w:rPr>
                <w:rFonts w:hint="eastAsia"/>
              </w:rPr>
              <w:t>Boy</w:t>
            </w:r>
          </w:p>
        </w:tc>
        <w:tc>
          <w:tcPr>
            <w:tcW w:w="941" w:type="pct"/>
            <w:noWrap/>
          </w:tcPr>
          <w:p>
            <w:r>
              <w:rPr>
                <w:rFonts w:hint="eastAsia"/>
              </w:rPr>
              <w:t>1995-2003</w:t>
            </w:r>
          </w:p>
        </w:tc>
        <w:tc>
          <w:tcPr>
            <w:tcW w:w="880" w:type="pct"/>
            <w:noWrap/>
          </w:tcPr>
          <w:p>
            <w:r>
              <w:rPr>
                <w:rFonts w:hint="eastAsia"/>
              </w:rPr>
              <w:t>-0.53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56 to -0.4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Boy</w:t>
            </w:r>
          </w:p>
        </w:tc>
        <w:tc>
          <w:tcPr>
            <w:tcW w:w="836" w:type="pct"/>
            <w:noWrap/>
          </w:tcPr>
          <w:p>
            <w:r>
              <w:rPr>
                <w:rFonts w:hint="eastAsia"/>
              </w:rPr>
              <w:t>2000-2003</w:t>
            </w:r>
          </w:p>
        </w:tc>
        <w:tc>
          <w:tcPr>
            <w:tcW w:w="985" w:type="pct"/>
          </w:tcPr>
          <w:p>
            <w:r>
              <w:rPr>
                <w:rFonts w:hint="eastAsia"/>
              </w:rPr>
              <w:t>-0.31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50 to -0.11)</w:t>
            </w:r>
          </w:p>
        </w:tc>
        <w:tc>
          <w:tcPr>
            <w:tcW w:w="862" w:type="pct"/>
            <w:noWrap/>
          </w:tcPr>
          <w:p>
            <w:r>
              <w:rPr>
                <w:rFonts w:hint="eastAsia"/>
              </w:rPr>
              <w:t>Boy</w:t>
            </w:r>
          </w:p>
        </w:tc>
        <w:tc>
          <w:tcPr>
            <w:tcW w:w="941" w:type="pct"/>
            <w:noWrap/>
          </w:tcPr>
          <w:p>
            <w:r>
              <w:rPr>
                <w:rFonts w:hint="eastAsia"/>
              </w:rPr>
              <w:t>2003-2011</w:t>
            </w:r>
          </w:p>
        </w:tc>
        <w:tc>
          <w:tcPr>
            <w:tcW w:w="880" w:type="pct"/>
            <w:noWrap/>
          </w:tcPr>
          <w:p>
            <w:r>
              <w:rPr>
                <w:rFonts w:hint="eastAsia"/>
              </w:rPr>
              <w:t>0.53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0.5 to 0.5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Boy</w:t>
            </w:r>
          </w:p>
        </w:tc>
        <w:tc>
          <w:tcPr>
            <w:tcW w:w="836" w:type="pct"/>
            <w:noWrap/>
          </w:tcPr>
          <w:p>
            <w:r>
              <w:rPr>
                <w:rFonts w:hint="eastAsia"/>
              </w:rPr>
              <w:t>2003-2011</w:t>
            </w:r>
          </w:p>
        </w:tc>
        <w:tc>
          <w:tcPr>
            <w:tcW w:w="985" w:type="pct"/>
            <w:noWrap/>
          </w:tcPr>
          <w:p>
            <w:r>
              <w:rPr>
                <w:rFonts w:hint="eastAsia"/>
              </w:rPr>
              <w:t>0.48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0.45 to 0.51)</w:t>
            </w:r>
          </w:p>
        </w:tc>
        <w:tc>
          <w:tcPr>
            <w:tcW w:w="862" w:type="pct"/>
            <w:noWrap/>
          </w:tcPr>
          <w:p>
            <w:r>
              <w:rPr>
                <w:rFonts w:hint="eastAsia"/>
              </w:rPr>
              <w:t>Boy</w:t>
            </w:r>
          </w:p>
        </w:tc>
        <w:tc>
          <w:tcPr>
            <w:tcW w:w="941" w:type="pct"/>
            <w:noWrap/>
          </w:tcPr>
          <w:p>
            <w:r>
              <w:rPr>
                <w:rFonts w:hint="eastAsia"/>
              </w:rPr>
              <w:t>2011-2016</w:t>
            </w:r>
          </w:p>
        </w:tc>
        <w:tc>
          <w:tcPr>
            <w:tcW w:w="880" w:type="pct"/>
            <w:noWrap/>
          </w:tcPr>
          <w:p>
            <w:r>
              <w:rPr>
                <w:rFonts w:hint="eastAsia"/>
              </w:rPr>
              <w:t>0.14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0.05 to 0.2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Boy</w:t>
            </w:r>
          </w:p>
        </w:tc>
        <w:tc>
          <w:tcPr>
            <w:tcW w:w="836" w:type="pct"/>
            <w:noWrap/>
          </w:tcPr>
          <w:p>
            <w:r>
              <w:rPr>
                <w:rFonts w:hint="eastAsia"/>
              </w:rPr>
              <w:t>2011-2016</w:t>
            </w:r>
          </w:p>
        </w:tc>
        <w:tc>
          <w:tcPr>
            <w:tcW w:w="985" w:type="pct"/>
            <w:noWrap/>
          </w:tcPr>
          <w:p>
            <w:r>
              <w:rPr>
                <w:rFonts w:hint="eastAsia"/>
              </w:rPr>
              <w:t>0.26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0.19 to 0.34)</w:t>
            </w:r>
          </w:p>
        </w:tc>
        <w:tc>
          <w:tcPr>
            <w:tcW w:w="862" w:type="pct"/>
            <w:noWrap/>
          </w:tcPr>
          <w:p>
            <w:r>
              <w:rPr>
                <w:rFonts w:hint="eastAsia"/>
              </w:rPr>
              <w:t>Boy</w:t>
            </w:r>
          </w:p>
        </w:tc>
        <w:tc>
          <w:tcPr>
            <w:tcW w:w="941" w:type="pct"/>
            <w:noWrap/>
          </w:tcPr>
          <w:p>
            <w:r>
              <w:rPr>
                <w:rFonts w:hint="eastAsia"/>
              </w:rPr>
              <w:t>2016-2019</w:t>
            </w:r>
          </w:p>
        </w:tc>
        <w:tc>
          <w:tcPr>
            <w:tcW w:w="880" w:type="pct"/>
            <w:noWrap/>
          </w:tcPr>
          <w:p>
            <w:r>
              <w:rPr>
                <w:rFonts w:hint="eastAsia"/>
              </w:rPr>
              <w:t>-1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1.13 to -0.8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Boy</w:t>
            </w:r>
          </w:p>
        </w:tc>
        <w:tc>
          <w:tcPr>
            <w:tcW w:w="836" w:type="pct"/>
            <w:noWrap/>
          </w:tcPr>
          <w:p>
            <w:r>
              <w:rPr>
                <w:rFonts w:hint="eastAsia"/>
              </w:rPr>
              <w:t>2016-2019</w:t>
            </w:r>
          </w:p>
        </w:tc>
        <w:tc>
          <w:tcPr>
            <w:tcW w:w="985" w:type="pct"/>
            <w:noWrap/>
          </w:tcPr>
          <w:p>
            <w:r>
              <w:rPr>
                <w:rFonts w:hint="eastAsia"/>
              </w:rPr>
              <w:t>-0.67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8 to -0.55)</w:t>
            </w:r>
          </w:p>
        </w:tc>
        <w:tc>
          <w:tcPr>
            <w:tcW w:w="862" w:type="pct"/>
            <w:noWrap/>
          </w:tcPr>
          <w:p/>
        </w:tc>
        <w:tc>
          <w:tcPr>
            <w:tcW w:w="941" w:type="pct"/>
            <w:noWrap/>
          </w:tcPr>
          <w:p/>
        </w:tc>
        <w:tc>
          <w:tcPr>
            <w:tcW w:w="880" w:type="pct"/>
            <w:noWrap/>
          </w:tcPr>
          <w:p/>
        </w:tc>
      </w:tr>
    </w:tbl>
    <w:p>
      <w:r>
        <w:br w:type="page"/>
      </w:r>
    </w:p>
    <w:p>
      <w:pPr>
        <w:jc w:val="both"/>
        <w:rPr>
          <w:rFonts w:eastAsia="黑体"/>
        </w:rPr>
      </w:pPr>
      <w:r>
        <w:rPr>
          <w:b/>
          <w:bCs/>
          <w:color w:val="auto"/>
        </w:rPr>
        <w:t>Supplementary Table</w:t>
      </w:r>
      <w:r>
        <w:rPr>
          <w:b w:val="0"/>
          <w:bCs w:val="0"/>
          <w:color w:val="auto"/>
        </w:rPr>
        <w:t xml:space="preserve"> </w:t>
      </w:r>
      <w:r>
        <w:rPr>
          <w:rFonts w:hint="eastAsia"/>
          <w:b w:val="0"/>
          <w:bCs w:val="0"/>
          <w:lang w:val="en-US" w:eastAsia="zh-CN"/>
        </w:rPr>
        <w:t>5</w:t>
      </w:r>
      <w:r>
        <w:rPr>
          <w:rFonts w:hint="eastAsia"/>
          <w:b w:val="0"/>
          <w:bCs w:val="0"/>
        </w:rPr>
        <w:t xml:space="preserve"> </w:t>
      </w:r>
      <w:r>
        <w:rPr>
          <w:rFonts w:hint="eastAsia"/>
        </w:rPr>
        <w:t>Prevalence and DALY of global children with ID in different age groups in 1990 and 2019 and the AAPC</w:t>
      </w:r>
    </w:p>
    <w:tbl>
      <w:tblPr>
        <w:tblStyle w:val="10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1711"/>
        <w:gridCol w:w="1643"/>
        <w:gridCol w:w="1763"/>
        <w:gridCol w:w="1260"/>
        <w:gridCol w:w="130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tcBorders>
              <w:bottom w:val="single" w:color="auto" w:sz="4" w:space="0"/>
              <w:insideH w:val="single" w:sz="4" w:space="0"/>
            </w:tcBorders>
            <w:noWrap/>
          </w:tcPr>
          <w:p/>
        </w:tc>
        <w:tc>
          <w:tcPr>
            <w:tcW w:w="1003" w:type="pct"/>
            <w:tcBorders>
              <w:bottom w:val="single" w:color="auto" w:sz="4" w:space="0"/>
              <w:insideH w:val="single" w:sz="4" w:space="0"/>
            </w:tcBorders>
            <w:noWrap/>
          </w:tcPr>
          <w:p>
            <w:r>
              <w:rPr>
                <w:rFonts w:hint="eastAsia"/>
              </w:rPr>
              <w:t>1990</w:t>
            </w:r>
          </w:p>
        </w:tc>
        <w:tc>
          <w:tcPr>
            <w:tcW w:w="963" w:type="pct"/>
            <w:tcBorders>
              <w:bottom w:val="single" w:color="auto" w:sz="4" w:space="0"/>
              <w:insideH w:val="single" w:sz="4" w:space="0"/>
            </w:tcBorders>
            <w:noWrap/>
          </w:tcPr>
          <w:p/>
        </w:tc>
        <w:tc>
          <w:tcPr>
            <w:tcW w:w="1033" w:type="pct"/>
            <w:tcBorders>
              <w:bottom w:val="single" w:color="auto" w:sz="4" w:space="0"/>
              <w:insideH w:val="single" w:sz="4" w:space="0"/>
            </w:tcBorders>
            <w:noWrap/>
          </w:tcPr>
          <w:p>
            <w:r>
              <w:rPr>
                <w:rFonts w:hint="eastAsia"/>
              </w:rPr>
              <w:t>2019</w:t>
            </w:r>
          </w:p>
        </w:tc>
        <w:tc>
          <w:tcPr>
            <w:tcW w:w="739" w:type="pct"/>
            <w:tcBorders>
              <w:bottom w:val="single" w:color="auto" w:sz="4" w:space="0"/>
              <w:insideH w:val="single" w:sz="4" w:space="0"/>
            </w:tcBorders>
            <w:noWrap/>
          </w:tcPr>
          <w:p/>
        </w:tc>
        <w:tc>
          <w:tcPr>
            <w:tcW w:w="766" w:type="pct"/>
            <w:tcBorders>
              <w:bottom w:val="single" w:color="auto" w:sz="4" w:space="0"/>
              <w:insideH w:val="single" w:sz="4" w:space="0"/>
            </w:tcBorders>
            <w:noWrap/>
          </w:tcPr>
          <w:p>
            <w:r>
              <w:rPr>
                <w:rFonts w:hint="eastAsia"/>
              </w:rPr>
              <w:t>1990-20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noWrap/>
          </w:tcPr>
          <w:p/>
        </w:tc>
        <w:tc>
          <w:tcPr>
            <w:tcW w:w="1003" w:type="pct"/>
            <w:noWrap/>
          </w:tcPr>
          <w:p>
            <w:r>
              <w:rPr>
                <w:rFonts w:hint="eastAsia"/>
              </w:rPr>
              <w:t xml:space="preserve"> Cases   NO.(95%UI)</w:t>
            </w:r>
          </w:p>
        </w:tc>
        <w:tc>
          <w:tcPr>
            <w:tcW w:w="963" w:type="pct"/>
            <w:noWrap/>
          </w:tcPr>
          <w:p>
            <w:r>
              <w:rPr>
                <w:rFonts w:hint="eastAsia"/>
              </w:rPr>
              <w:t>ASR/100,000 (95% CI)</w:t>
            </w:r>
          </w:p>
        </w:tc>
        <w:tc>
          <w:tcPr>
            <w:tcW w:w="1033" w:type="pct"/>
            <w:noWrap/>
          </w:tcPr>
          <w:p>
            <w:r>
              <w:rPr>
                <w:rFonts w:hint="eastAsia"/>
              </w:rPr>
              <w:t>Cases   NO.(95%UI)</w:t>
            </w:r>
          </w:p>
        </w:tc>
        <w:tc>
          <w:tcPr>
            <w:tcW w:w="739" w:type="pct"/>
            <w:noWrap/>
          </w:tcPr>
          <w:p>
            <w:r>
              <w:rPr>
                <w:rFonts w:hint="eastAsia"/>
              </w:rPr>
              <w:t>ASR/100,000 (95% CI)</w:t>
            </w:r>
          </w:p>
        </w:tc>
        <w:tc>
          <w:tcPr>
            <w:tcW w:w="766" w:type="pct"/>
            <w:noWrap/>
          </w:tcPr>
          <w:p>
            <w:r>
              <w:rPr>
                <w:rFonts w:hint="eastAsia"/>
              </w:rPr>
              <w:t>AAPC% (95%CI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96" w:type="pct"/>
            <w:gridSpan w:val="2"/>
            <w:noWrap/>
          </w:tcPr>
          <w:p>
            <w:r>
              <w:rPr>
                <w:rFonts w:hint="eastAsia"/>
              </w:rPr>
              <w:t>Prevalence</w:t>
            </w:r>
          </w:p>
        </w:tc>
        <w:tc>
          <w:tcPr>
            <w:tcW w:w="963" w:type="pct"/>
            <w:noWrap/>
          </w:tcPr>
          <w:p/>
        </w:tc>
        <w:tc>
          <w:tcPr>
            <w:tcW w:w="1033" w:type="pct"/>
            <w:noWrap/>
          </w:tcPr>
          <w:p/>
        </w:tc>
        <w:tc>
          <w:tcPr>
            <w:tcW w:w="739" w:type="pct"/>
            <w:noWrap/>
          </w:tcPr>
          <w:p/>
        </w:tc>
        <w:tc>
          <w:tcPr>
            <w:tcW w:w="766" w:type="pct"/>
            <w:noWrap/>
          </w:tcPr>
          <w:p/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Both</w:t>
            </w:r>
          </w:p>
        </w:tc>
        <w:tc>
          <w:tcPr>
            <w:tcW w:w="1003" w:type="pct"/>
            <w:noWrap/>
          </w:tcPr>
          <w:p/>
        </w:tc>
        <w:tc>
          <w:tcPr>
            <w:tcW w:w="963" w:type="pct"/>
            <w:noWrap/>
          </w:tcPr>
          <w:p/>
        </w:tc>
        <w:tc>
          <w:tcPr>
            <w:tcW w:w="1033" w:type="pct"/>
            <w:noWrap/>
          </w:tcPr>
          <w:p/>
        </w:tc>
        <w:tc>
          <w:tcPr>
            <w:tcW w:w="739" w:type="pct"/>
            <w:noWrap/>
          </w:tcPr>
          <w:p/>
        </w:tc>
        <w:tc>
          <w:tcPr>
            <w:tcW w:w="766" w:type="pct"/>
            <w:noWrap/>
          </w:tcPr>
          <w:p/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&lt;5 years</w:t>
            </w:r>
          </w:p>
        </w:tc>
        <w:tc>
          <w:tcPr>
            <w:tcW w:w="1003" w:type="pct"/>
            <w:noWrap/>
          </w:tcPr>
          <w:p>
            <w:r>
              <w:rPr>
                <w:rFonts w:hint="eastAsia"/>
              </w:rPr>
              <w:t>184219912.17 (179938814.63 to 188529508.34)</w:t>
            </w:r>
          </w:p>
        </w:tc>
        <w:tc>
          <w:tcPr>
            <w:tcW w:w="963" w:type="pct"/>
            <w:noWrap/>
          </w:tcPr>
          <w:p>
            <w:r>
              <w:rPr>
                <w:rFonts w:hint="eastAsia"/>
              </w:rPr>
              <w:t>29143.37 (28466.1 to 29825.14)</w:t>
            </w:r>
          </w:p>
        </w:tc>
        <w:tc>
          <w:tcPr>
            <w:tcW w:w="1033" w:type="pct"/>
            <w:noWrap/>
          </w:tcPr>
          <w:p>
            <w:r>
              <w:rPr>
                <w:rFonts w:hint="eastAsia"/>
              </w:rPr>
              <w:t>177639145.19 (173277823.08 to 181900503.82)</w:t>
            </w:r>
          </w:p>
        </w:tc>
        <w:tc>
          <w:tcPr>
            <w:tcW w:w="739" w:type="pct"/>
            <w:noWrap/>
          </w:tcPr>
          <w:p>
            <w:r>
              <w:rPr>
                <w:rFonts w:hint="eastAsia"/>
              </w:rPr>
              <w:t>26799.59 (26141.62 to 27442.49)</w:t>
            </w:r>
          </w:p>
        </w:tc>
        <w:tc>
          <w:tcPr>
            <w:tcW w:w="766" w:type="pct"/>
            <w:noWrap/>
          </w:tcPr>
          <w:p>
            <w:r>
              <w:rPr>
                <w:rFonts w:hint="eastAsia"/>
              </w:rPr>
              <w:t>-0.29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32 to -0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5–9 years</w:t>
            </w:r>
          </w:p>
        </w:tc>
        <w:tc>
          <w:tcPr>
            <w:tcW w:w="1003" w:type="pct"/>
            <w:noWrap/>
          </w:tcPr>
          <w:p>
            <w:r>
              <w:rPr>
                <w:rFonts w:hint="eastAsia"/>
              </w:rPr>
              <w:t>122191657.5 (117171397.5 to 127286674.21)</w:t>
            </w:r>
          </w:p>
        </w:tc>
        <w:tc>
          <w:tcPr>
            <w:tcW w:w="963" w:type="pct"/>
            <w:noWrap/>
          </w:tcPr>
          <w:p>
            <w:r>
              <w:rPr>
                <w:rFonts w:hint="eastAsia"/>
              </w:rPr>
              <w:t>20881.67 (20023.74 to 21752.37)</w:t>
            </w:r>
          </w:p>
        </w:tc>
        <w:tc>
          <w:tcPr>
            <w:tcW w:w="1033" w:type="pct"/>
            <w:noWrap/>
          </w:tcPr>
          <w:p>
            <w:r>
              <w:rPr>
                <w:rFonts w:hint="eastAsia"/>
              </w:rPr>
              <w:t>136523297.68 (130935947.62 to 141959361.4)</w:t>
            </w:r>
          </w:p>
        </w:tc>
        <w:tc>
          <w:tcPr>
            <w:tcW w:w="739" w:type="pct"/>
            <w:noWrap/>
          </w:tcPr>
          <w:p>
            <w:r>
              <w:rPr>
                <w:rFonts w:hint="eastAsia"/>
              </w:rPr>
              <w:t>20852.68 (19999.27 to 21682.99)</w:t>
            </w:r>
          </w:p>
        </w:tc>
        <w:tc>
          <w:tcPr>
            <w:tcW w:w="766" w:type="pct"/>
          </w:tcPr>
          <w:p>
            <w:r>
              <w:rPr>
                <w:rFonts w:hint="eastAsia"/>
              </w:rPr>
              <w:t>0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03 to 0.0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10–14 years</w:t>
            </w:r>
          </w:p>
        </w:tc>
        <w:tc>
          <w:tcPr>
            <w:tcW w:w="1003" w:type="pct"/>
            <w:noWrap/>
          </w:tcPr>
          <w:p>
            <w:r>
              <w:rPr>
                <w:rFonts w:hint="eastAsia"/>
              </w:rPr>
              <w:t>64610047.72 (61167740.19 to 68002226.98)</w:t>
            </w:r>
          </w:p>
        </w:tc>
        <w:tc>
          <w:tcPr>
            <w:tcW w:w="963" w:type="pct"/>
            <w:noWrap/>
          </w:tcPr>
          <w:p>
            <w:r>
              <w:rPr>
                <w:rFonts w:hint="eastAsia"/>
              </w:rPr>
              <w:t>12038.63 (11397.23 to 12670.68)</w:t>
            </w:r>
          </w:p>
        </w:tc>
        <w:tc>
          <w:tcPr>
            <w:tcW w:w="1033" w:type="pct"/>
            <w:noWrap/>
          </w:tcPr>
          <w:p>
            <w:r>
              <w:rPr>
                <w:rFonts w:hint="eastAsia"/>
              </w:rPr>
              <w:t>77329256.36 (72800653.25 to 82198083.91)</w:t>
            </w:r>
          </w:p>
        </w:tc>
        <w:tc>
          <w:tcPr>
            <w:tcW w:w="739" w:type="pct"/>
            <w:noWrap/>
          </w:tcPr>
          <w:p>
            <w:r>
              <w:rPr>
                <w:rFonts w:hint="eastAsia"/>
              </w:rPr>
              <w:t>12041.55 (11336.37 to 12799.72)</w:t>
            </w:r>
          </w:p>
        </w:tc>
        <w:tc>
          <w:tcPr>
            <w:tcW w:w="766" w:type="pct"/>
          </w:tcPr>
          <w:p>
            <w:r>
              <w:rPr>
                <w:rFonts w:hint="eastAsia"/>
              </w:rPr>
              <w:t>0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03 to 0.0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Boy</w:t>
            </w:r>
          </w:p>
        </w:tc>
        <w:tc>
          <w:tcPr>
            <w:tcW w:w="1003" w:type="pct"/>
            <w:noWrap/>
          </w:tcPr>
          <w:p/>
        </w:tc>
        <w:tc>
          <w:tcPr>
            <w:tcW w:w="963" w:type="pct"/>
            <w:noWrap/>
          </w:tcPr>
          <w:p/>
        </w:tc>
        <w:tc>
          <w:tcPr>
            <w:tcW w:w="1033" w:type="pct"/>
            <w:noWrap/>
          </w:tcPr>
          <w:p/>
        </w:tc>
        <w:tc>
          <w:tcPr>
            <w:tcW w:w="739" w:type="pct"/>
            <w:noWrap/>
          </w:tcPr>
          <w:p/>
        </w:tc>
        <w:tc>
          <w:tcPr>
            <w:tcW w:w="766" w:type="pct"/>
            <w:noWrap/>
          </w:tcPr>
          <w:p/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&lt;5 years</w:t>
            </w:r>
          </w:p>
        </w:tc>
        <w:tc>
          <w:tcPr>
            <w:tcW w:w="1003" w:type="pct"/>
            <w:noWrap/>
          </w:tcPr>
          <w:p>
            <w:r>
              <w:rPr>
                <w:rFonts w:hint="eastAsia"/>
              </w:rPr>
              <w:t>96471068.97 (93430282.72 to 99837435.24)</w:t>
            </w:r>
          </w:p>
        </w:tc>
        <w:tc>
          <w:tcPr>
            <w:tcW w:w="963" w:type="pct"/>
            <w:noWrap/>
          </w:tcPr>
          <w:p>
            <w:r>
              <w:rPr>
                <w:rFonts w:hint="eastAsia"/>
              </w:rPr>
              <w:t>29647.78 (28713.27 to 30682.34)</w:t>
            </w:r>
          </w:p>
        </w:tc>
        <w:tc>
          <w:tcPr>
            <w:tcW w:w="1033" w:type="pct"/>
            <w:noWrap/>
          </w:tcPr>
          <w:p>
            <w:r>
              <w:rPr>
                <w:rFonts w:hint="eastAsia"/>
              </w:rPr>
              <w:t>94190082.13 (90787688.12 to 97497396.49)</w:t>
            </w:r>
          </w:p>
        </w:tc>
        <w:tc>
          <w:tcPr>
            <w:tcW w:w="739" w:type="pct"/>
            <w:noWrap/>
          </w:tcPr>
          <w:p>
            <w:r>
              <w:rPr>
                <w:rFonts w:hint="eastAsia"/>
              </w:rPr>
              <w:t>27508.89 (26515.19 to 28474.81)</w:t>
            </w:r>
          </w:p>
        </w:tc>
        <w:tc>
          <w:tcPr>
            <w:tcW w:w="766" w:type="pct"/>
          </w:tcPr>
          <w:p>
            <w:r>
              <w:rPr>
                <w:rFonts w:hint="eastAsia"/>
              </w:rPr>
              <w:t>-0.26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3 to -0.2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5–9 years</w:t>
            </w:r>
          </w:p>
        </w:tc>
        <w:tc>
          <w:tcPr>
            <w:tcW w:w="1003" w:type="pct"/>
            <w:noWrap/>
          </w:tcPr>
          <w:p>
            <w:r>
              <w:rPr>
                <w:rFonts w:hint="eastAsia"/>
              </w:rPr>
              <w:t>62419679.29 (58687073.59 to 66421143.91)</w:t>
            </w:r>
          </w:p>
        </w:tc>
        <w:tc>
          <w:tcPr>
            <w:tcW w:w="963" w:type="pct"/>
            <w:noWrap/>
          </w:tcPr>
          <w:p>
            <w:r>
              <w:rPr>
                <w:rFonts w:hint="eastAsia"/>
              </w:rPr>
              <w:t>20769.94 (19527.93 to 22101.42)</w:t>
            </w:r>
          </w:p>
        </w:tc>
        <w:tc>
          <w:tcPr>
            <w:tcW w:w="1033" w:type="pct"/>
            <w:noWrap/>
          </w:tcPr>
          <w:p>
            <w:r>
              <w:rPr>
                <w:rFonts w:hint="eastAsia"/>
              </w:rPr>
              <w:t>71123405.34 (66783897.51 to 75892445.89)</w:t>
            </w:r>
          </w:p>
        </w:tc>
        <w:tc>
          <w:tcPr>
            <w:tcW w:w="739" w:type="pct"/>
            <w:noWrap/>
          </w:tcPr>
          <w:p>
            <w:r>
              <w:rPr>
                <w:rFonts w:hint="eastAsia"/>
              </w:rPr>
              <w:t>21045.59 (19761.52 to 22456.76)</w:t>
            </w:r>
          </w:p>
        </w:tc>
        <w:tc>
          <w:tcPr>
            <w:tcW w:w="766" w:type="pct"/>
          </w:tcPr>
          <w:p>
            <w:r>
              <w:rPr>
                <w:rFonts w:hint="eastAsia"/>
              </w:rPr>
              <w:t>0.05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0.03 to 0.0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10–14 years</w:t>
            </w:r>
          </w:p>
        </w:tc>
        <w:tc>
          <w:tcPr>
            <w:tcW w:w="1003" w:type="pct"/>
            <w:noWrap/>
          </w:tcPr>
          <w:p>
            <w:r>
              <w:rPr>
                <w:rFonts w:hint="eastAsia"/>
              </w:rPr>
              <w:t>28079876.62 (25696583.18 to 30512247)</w:t>
            </w:r>
          </w:p>
        </w:tc>
        <w:tc>
          <w:tcPr>
            <w:tcW w:w="963" w:type="pct"/>
            <w:noWrap/>
          </w:tcPr>
          <w:p>
            <w:r>
              <w:rPr>
                <w:rFonts w:hint="eastAsia"/>
              </w:rPr>
              <w:t>10219.38 (9352.01 to 11104.62)</w:t>
            </w:r>
          </w:p>
        </w:tc>
        <w:tc>
          <w:tcPr>
            <w:tcW w:w="1033" w:type="pct"/>
            <w:noWrap/>
          </w:tcPr>
          <w:p>
            <w:r>
              <w:rPr>
                <w:rFonts w:hint="eastAsia"/>
              </w:rPr>
              <w:t>33783801.75 (30361960.98 to 37428493.45)</w:t>
            </w:r>
          </w:p>
        </w:tc>
        <w:tc>
          <w:tcPr>
            <w:tcW w:w="739" w:type="pct"/>
            <w:noWrap/>
          </w:tcPr>
          <w:p>
            <w:r>
              <w:rPr>
                <w:rFonts w:hint="eastAsia"/>
              </w:rPr>
              <w:t>10196.29 (9163.55 to 11296.3)</w:t>
            </w:r>
          </w:p>
        </w:tc>
        <w:tc>
          <w:tcPr>
            <w:tcW w:w="766" w:type="pct"/>
          </w:tcPr>
          <w:p>
            <w:r>
              <w:rPr>
                <w:rFonts w:hint="eastAsia"/>
              </w:rPr>
              <w:t>0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03 to 0.0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Girl</w:t>
            </w:r>
          </w:p>
        </w:tc>
        <w:tc>
          <w:tcPr>
            <w:tcW w:w="1003" w:type="pct"/>
            <w:noWrap/>
          </w:tcPr>
          <w:p/>
        </w:tc>
        <w:tc>
          <w:tcPr>
            <w:tcW w:w="963" w:type="pct"/>
            <w:noWrap/>
          </w:tcPr>
          <w:p/>
        </w:tc>
        <w:tc>
          <w:tcPr>
            <w:tcW w:w="1033" w:type="pct"/>
            <w:noWrap/>
          </w:tcPr>
          <w:p/>
        </w:tc>
        <w:tc>
          <w:tcPr>
            <w:tcW w:w="739" w:type="pct"/>
            <w:noWrap/>
          </w:tcPr>
          <w:p/>
        </w:tc>
        <w:tc>
          <w:tcPr>
            <w:tcW w:w="766" w:type="pct"/>
            <w:noWrap/>
          </w:tcPr>
          <w:p/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&lt;5 years</w:t>
            </w:r>
          </w:p>
        </w:tc>
        <w:tc>
          <w:tcPr>
            <w:tcW w:w="1003" w:type="pct"/>
            <w:noWrap/>
          </w:tcPr>
          <w:p>
            <w:r>
              <w:rPr>
                <w:rFonts w:hint="eastAsia"/>
              </w:rPr>
              <w:t>87748843.19 (85079845.89 to 90340370.14)</w:t>
            </w:r>
          </w:p>
        </w:tc>
        <w:tc>
          <w:tcPr>
            <w:tcW w:w="963" w:type="pct"/>
            <w:noWrap/>
          </w:tcPr>
          <w:p>
            <w:r>
              <w:rPr>
                <w:rFonts w:hint="eastAsia"/>
              </w:rPr>
              <w:t>28608.26 (27738.1 to 29453.16)</w:t>
            </w:r>
          </w:p>
        </w:tc>
        <w:tc>
          <w:tcPr>
            <w:tcW w:w="1033" w:type="pct"/>
            <w:noWrap/>
          </w:tcPr>
          <w:p>
            <w:r>
              <w:rPr>
                <w:rFonts w:hint="eastAsia"/>
              </w:rPr>
              <w:t>83449063.06 (81263123.82 to 85730733.5)</w:t>
            </w:r>
          </w:p>
        </w:tc>
        <w:tc>
          <w:tcPr>
            <w:tcW w:w="739" w:type="pct"/>
            <w:noWrap/>
          </w:tcPr>
          <w:p>
            <w:r>
              <w:rPr>
                <w:rFonts w:hint="eastAsia"/>
              </w:rPr>
              <w:t>26041.7 (25359.55 to 26753.74)</w:t>
            </w:r>
          </w:p>
        </w:tc>
        <w:tc>
          <w:tcPr>
            <w:tcW w:w="766" w:type="pct"/>
          </w:tcPr>
          <w:p>
            <w:r>
              <w:rPr>
                <w:rFonts w:hint="eastAsia"/>
              </w:rPr>
              <w:t>-0.32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35 to -0.2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5–9 years</w:t>
            </w:r>
          </w:p>
        </w:tc>
        <w:tc>
          <w:tcPr>
            <w:tcW w:w="1003" w:type="pct"/>
            <w:noWrap/>
          </w:tcPr>
          <w:p>
            <w:r>
              <w:rPr>
                <w:rFonts w:hint="eastAsia"/>
              </w:rPr>
              <w:t>59771978.21 (56862454.59 to 62780270.57)</w:t>
            </w:r>
          </w:p>
        </w:tc>
        <w:tc>
          <w:tcPr>
            <w:tcW w:w="963" w:type="pct"/>
            <w:noWrap/>
          </w:tcPr>
          <w:p>
            <w:r>
              <w:rPr>
                <w:rFonts w:hint="eastAsia"/>
              </w:rPr>
              <w:t>20999.63 (19977.43 to 22056.53)</w:t>
            </w:r>
          </w:p>
        </w:tc>
        <w:tc>
          <w:tcPr>
            <w:tcW w:w="1033" w:type="pct"/>
            <w:noWrap/>
          </w:tcPr>
          <w:p>
            <w:r>
              <w:rPr>
                <w:rFonts w:hint="eastAsia"/>
              </w:rPr>
              <w:t>65399892.34 (62149665.35 to 68546647.55)</w:t>
            </w:r>
          </w:p>
        </w:tc>
        <w:tc>
          <w:tcPr>
            <w:tcW w:w="739" w:type="pct"/>
            <w:noWrap/>
          </w:tcPr>
          <w:p>
            <w:r>
              <w:rPr>
                <w:rFonts w:hint="eastAsia"/>
              </w:rPr>
              <w:t>20646.87 (19620.77 to 21640.31)</w:t>
            </w:r>
          </w:p>
        </w:tc>
        <w:tc>
          <w:tcPr>
            <w:tcW w:w="766" w:type="pct"/>
          </w:tcPr>
          <w:p>
            <w:r>
              <w:rPr>
                <w:rFonts w:hint="eastAsia"/>
              </w:rPr>
              <w:t>-0.05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08 to -0.0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10–14 years</w:t>
            </w:r>
          </w:p>
        </w:tc>
        <w:tc>
          <w:tcPr>
            <w:tcW w:w="1003" w:type="pct"/>
            <w:noWrap/>
          </w:tcPr>
          <w:p>
            <w:r>
              <w:rPr>
                <w:rFonts w:hint="eastAsia"/>
              </w:rPr>
              <w:t>36530171.1 (34160104.84 to 38889718.82)</w:t>
            </w:r>
          </w:p>
        </w:tc>
        <w:tc>
          <w:tcPr>
            <w:tcW w:w="963" w:type="pct"/>
            <w:noWrap/>
          </w:tcPr>
          <w:p>
            <w:r>
              <w:rPr>
                <w:rFonts w:hint="eastAsia"/>
              </w:rPr>
              <w:t>13947.14 (13042.25 to 14848.01)</w:t>
            </w:r>
          </w:p>
        </w:tc>
        <w:tc>
          <w:tcPr>
            <w:tcW w:w="1033" w:type="pct"/>
            <w:noWrap/>
          </w:tcPr>
          <w:p>
            <w:r>
              <w:rPr>
                <w:rFonts w:hint="eastAsia"/>
              </w:rPr>
              <w:t>43545454.61 (40611694.21 to 46491839.92)</w:t>
            </w:r>
          </w:p>
        </w:tc>
        <w:tc>
          <w:tcPr>
            <w:tcW w:w="739" w:type="pct"/>
            <w:noWrap/>
          </w:tcPr>
          <w:p>
            <w:r>
              <w:rPr>
                <w:rFonts w:hint="eastAsia"/>
              </w:rPr>
              <w:t>14008.4 (13064.62 to 14956.24)</w:t>
            </w:r>
          </w:p>
        </w:tc>
        <w:tc>
          <w:tcPr>
            <w:tcW w:w="766" w:type="pct"/>
          </w:tcPr>
          <w:p>
            <w:r>
              <w:rPr>
                <w:rFonts w:hint="eastAsia"/>
              </w:rPr>
              <w:t>0.02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02 to 0.0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DALY</w:t>
            </w:r>
          </w:p>
        </w:tc>
        <w:tc>
          <w:tcPr>
            <w:tcW w:w="1003" w:type="pct"/>
            <w:noWrap/>
          </w:tcPr>
          <w:p/>
        </w:tc>
        <w:tc>
          <w:tcPr>
            <w:tcW w:w="963" w:type="pct"/>
            <w:noWrap/>
          </w:tcPr>
          <w:p/>
        </w:tc>
        <w:tc>
          <w:tcPr>
            <w:tcW w:w="1033" w:type="pct"/>
            <w:noWrap/>
          </w:tcPr>
          <w:p/>
        </w:tc>
        <w:tc>
          <w:tcPr>
            <w:tcW w:w="739" w:type="pct"/>
            <w:noWrap/>
          </w:tcPr>
          <w:p/>
        </w:tc>
        <w:tc>
          <w:tcPr>
            <w:tcW w:w="766" w:type="pct"/>
            <w:noWrap/>
          </w:tcPr>
          <w:p/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Both</w:t>
            </w:r>
          </w:p>
        </w:tc>
        <w:tc>
          <w:tcPr>
            <w:tcW w:w="1003" w:type="pct"/>
            <w:noWrap/>
          </w:tcPr>
          <w:p/>
        </w:tc>
        <w:tc>
          <w:tcPr>
            <w:tcW w:w="963" w:type="pct"/>
            <w:noWrap/>
          </w:tcPr>
          <w:p/>
        </w:tc>
        <w:tc>
          <w:tcPr>
            <w:tcW w:w="1033" w:type="pct"/>
            <w:noWrap/>
          </w:tcPr>
          <w:p/>
        </w:tc>
        <w:tc>
          <w:tcPr>
            <w:tcW w:w="739" w:type="pct"/>
            <w:noWrap/>
          </w:tcPr>
          <w:p/>
        </w:tc>
        <w:tc>
          <w:tcPr>
            <w:tcW w:w="766" w:type="pct"/>
            <w:noWrap/>
          </w:tcPr>
          <w:p/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&lt;5 years</w:t>
            </w:r>
          </w:p>
        </w:tc>
        <w:tc>
          <w:tcPr>
            <w:tcW w:w="1003" w:type="pct"/>
            <w:noWrap/>
          </w:tcPr>
          <w:p>
            <w:r>
              <w:rPr>
                <w:rFonts w:hint="eastAsia"/>
              </w:rPr>
              <w:t>5781575.45 (3849030.82 to 8434650.87)</w:t>
            </w:r>
          </w:p>
        </w:tc>
        <w:tc>
          <w:tcPr>
            <w:tcW w:w="963" w:type="pct"/>
            <w:noWrap/>
          </w:tcPr>
          <w:p>
            <w:r>
              <w:rPr>
                <w:rFonts w:hint="eastAsia"/>
              </w:rPr>
              <w:t>914.64 (608.91 to 1334.35)</w:t>
            </w:r>
          </w:p>
        </w:tc>
        <w:tc>
          <w:tcPr>
            <w:tcW w:w="1033" w:type="pct"/>
            <w:noWrap/>
          </w:tcPr>
          <w:p>
            <w:r>
              <w:rPr>
                <w:rFonts w:hint="eastAsia"/>
              </w:rPr>
              <w:t>5179894.79 (3456696.26 to 7543559.19)</w:t>
            </w:r>
          </w:p>
        </w:tc>
        <w:tc>
          <w:tcPr>
            <w:tcW w:w="739" w:type="pct"/>
            <w:noWrap/>
          </w:tcPr>
          <w:p>
            <w:r>
              <w:rPr>
                <w:rFonts w:hint="eastAsia"/>
              </w:rPr>
              <w:t>781.47 (521.5 to 1138.06)</w:t>
            </w:r>
          </w:p>
        </w:tc>
        <w:tc>
          <w:tcPr>
            <w:tcW w:w="766" w:type="pct"/>
          </w:tcPr>
          <w:p>
            <w:r>
              <w:rPr>
                <w:rFonts w:hint="eastAsia"/>
              </w:rPr>
              <w:t>-0.54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58 to -0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5–9 years</w:t>
            </w:r>
          </w:p>
        </w:tc>
        <w:tc>
          <w:tcPr>
            <w:tcW w:w="1003" w:type="pct"/>
            <w:noWrap/>
          </w:tcPr>
          <w:p>
            <w:r>
              <w:rPr>
                <w:rFonts w:hint="eastAsia"/>
              </w:rPr>
              <w:t>4918979.23 (3268494.37 to 7195100.06)</w:t>
            </w:r>
          </w:p>
        </w:tc>
        <w:tc>
          <w:tcPr>
            <w:tcW w:w="963" w:type="pct"/>
            <w:noWrap/>
          </w:tcPr>
          <w:p>
            <w:r>
              <w:rPr>
                <w:rFonts w:hint="eastAsia"/>
              </w:rPr>
              <w:t>840.62 (558.56 to 1229.59)</w:t>
            </w:r>
          </w:p>
        </w:tc>
        <w:tc>
          <w:tcPr>
            <w:tcW w:w="1033" w:type="pct"/>
            <w:noWrap/>
          </w:tcPr>
          <w:p>
            <w:r>
              <w:rPr>
                <w:rFonts w:hint="eastAsia"/>
              </w:rPr>
              <w:t>5432574.74 (3643632.62 to 7876613.37)</w:t>
            </w:r>
          </w:p>
        </w:tc>
        <w:tc>
          <w:tcPr>
            <w:tcW w:w="739" w:type="pct"/>
            <w:noWrap/>
          </w:tcPr>
          <w:p>
            <w:r>
              <w:rPr>
                <w:rFonts w:hint="eastAsia"/>
              </w:rPr>
              <w:t>829.78 (556.53 to 1203.08)</w:t>
            </w:r>
          </w:p>
        </w:tc>
        <w:tc>
          <w:tcPr>
            <w:tcW w:w="766" w:type="pct"/>
          </w:tcPr>
          <w:p>
            <w:r>
              <w:rPr>
                <w:rFonts w:hint="eastAsia"/>
              </w:rPr>
              <w:t>-0.04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08 to -0.0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10–14 years</w:t>
            </w:r>
          </w:p>
        </w:tc>
        <w:tc>
          <w:tcPr>
            <w:tcW w:w="1003" w:type="pct"/>
            <w:noWrap/>
          </w:tcPr>
          <w:p>
            <w:r>
              <w:rPr>
                <w:rFonts w:hint="eastAsia"/>
              </w:rPr>
              <w:t>2564780.13 (1689352.76 to 3678269.9)</w:t>
            </w:r>
          </w:p>
        </w:tc>
        <w:tc>
          <w:tcPr>
            <w:tcW w:w="963" w:type="pct"/>
            <w:noWrap/>
          </w:tcPr>
          <w:p>
            <w:r>
              <w:rPr>
                <w:rFonts w:hint="eastAsia"/>
              </w:rPr>
              <w:t>477.89 (314.77 to 685.36)</w:t>
            </w:r>
          </w:p>
        </w:tc>
        <w:tc>
          <w:tcPr>
            <w:tcW w:w="1033" w:type="pct"/>
            <w:noWrap/>
          </w:tcPr>
          <w:p>
            <w:r>
              <w:rPr>
                <w:rFonts w:hint="eastAsia"/>
              </w:rPr>
              <w:t>3007761.11 (1990937.62 to 4365502.59)</w:t>
            </w:r>
          </w:p>
        </w:tc>
        <w:tc>
          <w:tcPr>
            <w:tcW w:w="739" w:type="pct"/>
            <w:noWrap/>
          </w:tcPr>
          <w:p>
            <w:r>
              <w:rPr>
                <w:rFonts w:hint="eastAsia"/>
              </w:rPr>
              <w:t>468.36 (310.02 to 679.79)</w:t>
            </w:r>
          </w:p>
        </w:tc>
        <w:tc>
          <w:tcPr>
            <w:tcW w:w="766" w:type="pct"/>
          </w:tcPr>
          <w:p>
            <w:r>
              <w:rPr>
                <w:rFonts w:hint="eastAsia"/>
              </w:rPr>
              <w:t>-0.06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1 to -0.0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Boy</w:t>
            </w:r>
          </w:p>
        </w:tc>
        <w:tc>
          <w:tcPr>
            <w:tcW w:w="1003" w:type="pct"/>
            <w:noWrap/>
          </w:tcPr>
          <w:p/>
        </w:tc>
        <w:tc>
          <w:tcPr>
            <w:tcW w:w="963" w:type="pct"/>
            <w:noWrap/>
          </w:tcPr>
          <w:p/>
        </w:tc>
        <w:tc>
          <w:tcPr>
            <w:tcW w:w="1033" w:type="pct"/>
            <w:noWrap/>
          </w:tcPr>
          <w:p/>
        </w:tc>
        <w:tc>
          <w:tcPr>
            <w:tcW w:w="739" w:type="pct"/>
            <w:noWrap/>
          </w:tcPr>
          <w:p/>
        </w:tc>
        <w:tc>
          <w:tcPr>
            <w:tcW w:w="766" w:type="pct"/>
            <w:noWrap/>
          </w:tcPr>
          <w:p/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&lt;5 years</w:t>
            </w:r>
          </w:p>
        </w:tc>
        <w:tc>
          <w:tcPr>
            <w:tcW w:w="1003" w:type="pct"/>
            <w:noWrap/>
          </w:tcPr>
          <w:p>
            <w:r>
              <w:rPr>
                <w:rFonts w:hint="eastAsia"/>
              </w:rPr>
              <w:t>2980367.77 (1989180.54 to 4347846.64)</w:t>
            </w:r>
          </w:p>
        </w:tc>
        <w:tc>
          <w:tcPr>
            <w:tcW w:w="963" w:type="pct"/>
            <w:noWrap/>
          </w:tcPr>
          <w:p>
            <w:r>
              <w:rPr>
                <w:rFonts w:hint="eastAsia"/>
              </w:rPr>
              <w:t>915.94 (611.32 to 1336.19)</w:t>
            </w:r>
          </w:p>
        </w:tc>
        <w:tc>
          <w:tcPr>
            <w:tcW w:w="1033" w:type="pct"/>
            <w:noWrap/>
          </w:tcPr>
          <w:p>
            <w:r>
              <w:rPr>
                <w:rFonts w:hint="eastAsia"/>
              </w:rPr>
              <w:t>2730450.68 (1813138.62 to 4042290)</w:t>
            </w:r>
          </w:p>
        </w:tc>
        <w:tc>
          <w:tcPr>
            <w:tcW w:w="739" w:type="pct"/>
            <w:noWrap/>
          </w:tcPr>
          <w:p>
            <w:r>
              <w:rPr>
                <w:rFonts w:hint="eastAsia"/>
              </w:rPr>
              <w:t>797.45 (529.54 to 1180.58)</w:t>
            </w:r>
          </w:p>
        </w:tc>
        <w:tc>
          <w:tcPr>
            <w:tcW w:w="766" w:type="pct"/>
          </w:tcPr>
          <w:p>
            <w:r>
              <w:rPr>
                <w:rFonts w:hint="eastAsia"/>
              </w:rPr>
              <w:t>-0.48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52 to -0.4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5–9 years</w:t>
            </w:r>
          </w:p>
        </w:tc>
        <w:tc>
          <w:tcPr>
            <w:tcW w:w="1003" w:type="pct"/>
            <w:noWrap/>
          </w:tcPr>
          <w:p>
            <w:r>
              <w:rPr>
                <w:rFonts w:hint="eastAsia"/>
              </w:rPr>
              <w:t>2506302.72 (1665636.07 to 3655393.79)</w:t>
            </w:r>
          </w:p>
        </w:tc>
        <w:tc>
          <w:tcPr>
            <w:tcW w:w="963" w:type="pct"/>
            <w:noWrap/>
          </w:tcPr>
          <w:p>
            <w:r>
              <w:rPr>
                <w:rFonts w:hint="eastAsia"/>
              </w:rPr>
              <w:t>833.96 (554.23 to 1216.32)</w:t>
            </w:r>
          </w:p>
        </w:tc>
        <w:tc>
          <w:tcPr>
            <w:tcW w:w="1033" w:type="pct"/>
            <w:noWrap/>
          </w:tcPr>
          <w:p>
            <w:r>
              <w:rPr>
                <w:rFonts w:hint="eastAsia"/>
              </w:rPr>
              <w:t>2818038.84 (1848692.67 to 4151601.97)</w:t>
            </w:r>
          </w:p>
        </w:tc>
        <w:tc>
          <w:tcPr>
            <w:tcW w:w="739" w:type="pct"/>
            <w:noWrap/>
          </w:tcPr>
          <w:p>
            <w:r>
              <w:rPr>
                <w:rFonts w:hint="eastAsia"/>
              </w:rPr>
              <w:t>833.86 (547.03 to 1228.47)</w:t>
            </w:r>
          </w:p>
        </w:tc>
        <w:tc>
          <w:tcPr>
            <w:tcW w:w="766" w:type="pct"/>
          </w:tcPr>
          <w:p>
            <w:r>
              <w:rPr>
                <w:rFonts w:hint="eastAsia"/>
              </w:rPr>
              <w:t>0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03 to 0.0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10–14 years</w:t>
            </w:r>
          </w:p>
        </w:tc>
        <w:tc>
          <w:tcPr>
            <w:tcW w:w="1003" w:type="pct"/>
            <w:noWrap/>
          </w:tcPr>
          <w:p>
            <w:r>
              <w:rPr>
                <w:rFonts w:hint="eastAsia"/>
              </w:rPr>
              <w:t>1100006.63 (710166.92 to 1584407.96)</w:t>
            </w:r>
          </w:p>
        </w:tc>
        <w:tc>
          <w:tcPr>
            <w:tcW w:w="963" w:type="pct"/>
            <w:noWrap/>
          </w:tcPr>
          <w:p>
            <w:r>
              <w:rPr>
                <w:rFonts w:hint="eastAsia"/>
              </w:rPr>
              <w:t>400.34 (258.46 to 576.63)</w:t>
            </w:r>
          </w:p>
        </w:tc>
        <w:tc>
          <w:tcPr>
            <w:tcW w:w="1033" w:type="pct"/>
            <w:noWrap/>
          </w:tcPr>
          <w:p>
            <w:r>
              <w:rPr>
                <w:rFonts w:hint="eastAsia"/>
              </w:rPr>
              <w:t>1298958.15 (840477.57 to 1870878.89)</w:t>
            </w:r>
          </w:p>
        </w:tc>
        <w:tc>
          <w:tcPr>
            <w:tcW w:w="739" w:type="pct"/>
            <w:noWrap/>
          </w:tcPr>
          <w:p>
            <w:r>
              <w:rPr>
                <w:rFonts w:hint="eastAsia"/>
              </w:rPr>
              <w:t>392.04 (253.66 to 564.65)</w:t>
            </w:r>
          </w:p>
        </w:tc>
        <w:tc>
          <w:tcPr>
            <w:tcW w:w="766" w:type="pct"/>
          </w:tcPr>
          <w:p>
            <w:r>
              <w:rPr>
                <w:rFonts w:hint="eastAsia"/>
              </w:rPr>
              <w:t>-0.07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09 to -0.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Girl</w:t>
            </w:r>
          </w:p>
        </w:tc>
        <w:tc>
          <w:tcPr>
            <w:tcW w:w="1003" w:type="pct"/>
            <w:noWrap/>
          </w:tcPr>
          <w:p/>
        </w:tc>
        <w:tc>
          <w:tcPr>
            <w:tcW w:w="963" w:type="pct"/>
            <w:noWrap/>
          </w:tcPr>
          <w:p/>
        </w:tc>
        <w:tc>
          <w:tcPr>
            <w:tcW w:w="1033" w:type="pct"/>
            <w:noWrap/>
          </w:tcPr>
          <w:p/>
        </w:tc>
        <w:tc>
          <w:tcPr>
            <w:tcW w:w="739" w:type="pct"/>
            <w:noWrap/>
          </w:tcPr>
          <w:p/>
        </w:tc>
        <w:tc>
          <w:tcPr>
            <w:tcW w:w="766" w:type="pct"/>
            <w:noWrap/>
          </w:tcPr>
          <w:p/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&lt;5 years</w:t>
            </w:r>
          </w:p>
        </w:tc>
        <w:tc>
          <w:tcPr>
            <w:tcW w:w="1003" w:type="pct"/>
            <w:noWrap/>
          </w:tcPr>
          <w:p>
            <w:r>
              <w:rPr>
                <w:rFonts w:hint="eastAsia"/>
              </w:rPr>
              <w:t>2801207.68 (1858755.18 to 4066532.65)</w:t>
            </w:r>
          </w:p>
        </w:tc>
        <w:tc>
          <w:tcPr>
            <w:tcW w:w="963" w:type="pct"/>
            <w:noWrap/>
          </w:tcPr>
          <w:p>
            <w:r>
              <w:rPr>
                <w:rFonts w:hint="eastAsia"/>
              </w:rPr>
              <w:t>913.26 (606 to 1325.79)</w:t>
            </w:r>
          </w:p>
        </w:tc>
        <w:tc>
          <w:tcPr>
            <w:tcW w:w="1033" w:type="pct"/>
            <w:noWrap/>
          </w:tcPr>
          <w:p>
            <w:r>
              <w:rPr>
                <w:rFonts w:hint="eastAsia"/>
              </w:rPr>
              <w:t>2449444.1 (1622756.12 to 3574801.95)</w:t>
            </w:r>
          </w:p>
        </w:tc>
        <w:tc>
          <w:tcPr>
            <w:tcW w:w="739" w:type="pct"/>
            <w:noWrap/>
          </w:tcPr>
          <w:p>
            <w:r>
              <w:rPr>
                <w:rFonts w:hint="eastAsia"/>
              </w:rPr>
              <w:t>764.39 (506.41 to 1115.58)</w:t>
            </w:r>
          </w:p>
        </w:tc>
        <w:tc>
          <w:tcPr>
            <w:tcW w:w="766" w:type="pct"/>
          </w:tcPr>
          <w:p>
            <w:r>
              <w:rPr>
                <w:rFonts w:hint="eastAsia"/>
              </w:rPr>
              <w:t>-0.61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65 to -0.5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5–9 years</w:t>
            </w:r>
          </w:p>
        </w:tc>
        <w:tc>
          <w:tcPr>
            <w:tcW w:w="1003" w:type="pct"/>
            <w:noWrap/>
          </w:tcPr>
          <w:p>
            <w:r>
              <w:rPr>
                <w:rFonts w:hint="eastAsia"/>
              </w:rPr>
              <w:t>2412676.52 (1608779.84 to 3480904.69)</w:t>
            </w:r>
          </w:p>
        </w:tc>
        <w:tc>
          <w:tcPr>
            <w:tcW w:w="963" w:type="pct"/>
            <w:noWrap/>
          </w:tcPr>
          <w:p>
            <w:r>
              <w:rPr>
                <w:rFonts w:hint="eastAsia"/>
              </w:rPr>
              <w:t>847.64 (565.21 to 1222.94)</w:t>
            </w:r>
          </w:p>
        </w:tc>
        <w:tc>
          <w:tcPr>
            <w:tcW w:w="1033" w:type="pct"/>
            <w:noWrap/>
          </w:tcPr>
          <w:p>
            <w:r>
              <w:rPr>
                <w:rFonts w:hint="eastAsia"/>
              </w:rPr>
              <w:t>2614535.9 (1744186.84 to 3774506.81)</w:t>
            </w:r>
          </w:p>
        </w:tc>
        <w:tc>
          <w:tcPr>
            <w:tcW w:w="739" w:type="pct"/>
            <w:noWrap/>
          </w:tcPr>
          <w:p>
            <w:r>
              <w:rPr>
                <w:rFonts w:hint="eastAsia"/>
              </w:rPr>
              <w:t>825.41 (550.64 to 1191.62)</w:t>
            </w:r>
          </w:p>
        </w:tc>
        <w:tc>
          <w:tcPr>
            <w:tcW w:w="766" w:type="pct"/>
          </w:tcPr>
          <w:p>
            <w:r>
              <w:rPr>
                <w:rFonts w:hint="eastAsia"/>
              </w:rPr>
              <w:t>-0.09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12 to -0.0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93" w:type="pct"/>
            <w:noWrap/>
          </w:tcPr>
          <w:p>
            <w:r>
              <w:rPr>
                <w:rFonts w:hint="eastAsia"/>
              </w:rPr>
              <w:t>10–14 years</w:t>
            </w:r>
          </w:p>
        </w:tc>
        <w:tc>
          <w:tcPr>
            <w:tcW w:w="1003" w:type="pct"/>
            <w:noWrap/>
          </w:tcPr>
          <w:p>
            <w:r>
              <w:rPr>
                <w:rFonts w:hint="eastAsia"/>
              </w:rPr>
              <w:t>1464773.5 (972801.46 to 2093694.79)</w:t>
            </w:r>
          </w:p>
        </w:tc>
        <w:tc>
          <w:tcPr>
            <w:tcW w:w="963" w:type="pct"/>
            <w:noWrap/>
          </w:tcPr>
          <w:p>
            <w:r>
              <w:rPr>
                <w:rFonts w:hint="eastAsia"/>
              </w:rPr>
              <w:t>559.25 (371.41 to 799.37)</w:t>
            </w:r>
          </w:p>
        </w:tc>
        <w:tc>
          <w:tcPr>
            <w:tcW w:w="1033" w:type="pct"/>
            <w:noWrap/>
          </w:tcPr>
          <w:p>
            <w:r>
              <w:rPr>
                <w:rFonts w:hint="eastAsia"/>
              </w:rPr>
              <w:t>1708802.97 (1133791.49 to 2496069.82)</w:t>
            </w:r>
          </w:p>
        </w:tc>
        <w:tc>
          <w:tcPr>
            <w:tcW w:w="739" w:type="pct"/>
            <w:noWrap/>
          </w:tcPr>
          <w:p>
            <w:r>
              <w:rPr>
                <w:rFonts w:hint="eastAsia"/>
              </w:rPr>
              <w:t>549.72 (364.74 to 802.98)</w:t>
            </w:r>
          </w:p>
        </w:tc>
        <w:tc>
          <w:tcPr>
            <w:tcW w:w="766" w:type="pct"/>
          </w:tcPr>
          <w:p>
            <w:r>
              <w:rPr>
                <w:rFonts w:hint="eastAsia"/>
              </w:rPr>
              <w:t>-0.05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-0.09 to -0.02)</w:t>
            </w:r>
          </w:p>
        </w:tc>
      </w:tr>
    </w:tbl>
    <w:p>
      <w:pPr>
        <w:jc w:val="both"/>
        <w:sectPr>
          <w:headerReference r:id="rId5" w:type="first"/>
          <w:footerReference r:id="rId8" w:type="first"/>
          <w:headerReference r:id="rId3" w:type="default"/>
          <w:footerReference r:id="rId6" w:type="default"/>
          <w:headerReference r:id="rId4" w:type="even"/>
          <w:footerReference r:id="rId7" w:type="even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pStyle w:val="2"/>
      </w:pPr>
      <w:r>
        <w:rPr>
          <w:b/>
          <w:bCs/>
          <w:color w:val="auto"/>
        </w:rPr>
        <w:t xml:space="preserve">Supplementary Table </w:t>
      </w:r>
      <w:r>
        <w:rPr>
          <w:rFonts w:hint="eastAsia"/>
          <w:b/>
          <w:bCs/>
          <w:lang w:val="en-US" w:eastAsia="zh-CN"/>
        </w:rPr>
        <w:t>6</w:t>
      </w:r>
      <w:r>
        <w:rPr>
          <w:rFonts w:hint="eastAsia"/>
        </w:rPr>
        <w:t xml:space="preserve"> Prevalence of ID among children in 1990 and 2019 and the EAPC from 1990 to 2019 in 204 countries and territories</w:t>
      </w:r>
    </w:p>
    <w:tbl>
      <w:tblPr>
        <w:tblStyle w:val="6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413"/>
        <w:gridCol w:w="2694"/>
        <w:gridCol w:w="2974"/>
        <w:gridCol w:w="2410"/>
        <w:gridCol w:w="173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851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950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49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850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90-20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tcBorders>
              <w:top w:val="single" w:color="auto" w:sz="4" w:space="0"/>
            </w:tcBorders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pct"/>
            <w:tcBorders>
              <w:top w:val="single" w:color="auto" w:sz="4" w:space="0"/>
            </w:tcBorders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Prevalence  cases   NO.(95%UI)</w:t>
            </w:r>
          </w:p>
        </w:tc>
        <w:tc>
          <w:tcPr>
            <w:tcW w:w="950" w:type="pct"/>
            <w:tcBorders>
              <w:top w:val="single" w:color="auto" w:sz="4" w:space="0"/>
            </w:tcBorders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ASR/100,000 (95% CI)</w:t>
            </w:r>
          </w:p>
        </w:tc>
        <w:tc>
          <w:tcPr>
            <w:tcW w:w="1049" w:type="pct"/>
            <w:tcBorders>
              <w:top w:val="single" w:color="auto" w:sz="4" w:space="0"/>
            </w:tcBorders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Prevalence cases   NO.(95%UI)</w:t>
            </w:r>
          </w:p>
        </w:tc>
        <w:tc>
          <w:tcPr>
            <w:tcW w:w="850" w:type="pct"/>
            <w:tcBorders>
              <w:top w:val="single" w:color="auto" w:sz="4" w:space="0"/>
            </w:tcBorders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ASR/100,000 (95% CI)</w:t>
            </w:r>
          </w:p>
        </w:tc>
        <w:tc>
          <w:tcPr>
            <w:tcW w:w="611" w:type="pct"/>
            <w:tcBorders>
              <w:top w:val="single" w:color="auto" w:sz="4" w:space="0"/>
            </w:tcBorders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EAPC (95%CI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Bhutan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1070.95 (81876.5 to 140871.26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7546.52 (31029.32 to 57420.59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4878.29 (95773.05 to 114486.75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4729.81 (46877.72 to 62083.13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3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0.21 to 0.4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Mali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91654.15 (1453872.49 to 1727696.42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7609.63 (31441.31 to 43240.95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973383.24 (4438105.12 to 5427161.4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7477.39 (40291 to 54123.33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8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0.71 to 0.9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Gambi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15121.47 (198484.82 to 230730.32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4439.39 (38485.44 to 50291.08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21389.32 (380958.42 to 459974.7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5473.78 (38237.83 to 52214.25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1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22 to -0.0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Burkina Faso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59119.55 (1269455.36 to 1648421.71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9783.32 (23608.87 to 36051.48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515769.31 (3850910.14 to 5230677.55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2571.67 (34401.56 to 51755.86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4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1.31 to 1.5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enegal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81340.92 (1438337.61 to 1721043.27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2418.65 (35297.66 to 48982.29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525796.9 (2263915.81 to 2763122.22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1326.88 (34771.48 to 47745.3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1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22 to -0.0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Zambi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24571.72 (1284181.3 to 1564117.39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7466.04 (31152.04 to 43295.87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092519.7 (2804897.03 to 3403986.32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9915.22 (33079.97 to 46753.43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0.24 to 0.3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igeri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211567.22 (14129347.18 to 16423196.6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7712.52 (33307.54 to 42161.95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6200361.89 (32278522.76 to 40187726.47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8450.1 (31859.96 to 44894.8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0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0 to 0.1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ierra Leone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19809.15 (434910.38 to 602233.81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1595.32 (23708.5 to 39045.75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43960.31 (1117960.36 to 1365777.37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6908.95 (31064.82 to 42493.48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5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0.56 to 0.6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Guinea-Bissau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9210.18 (125674.06 to 175565.43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0222.58 (22406.83 to 37750.22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94813.48 (255255.51 to 334694.05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6719.6 (28244.77 to 45197.52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8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0.76 to 1.0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Togo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92021.5 (513539.03 to 672727.83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2255.26 (26073.06 to 38845.23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57904.52 (1034327.25 to 1281944.79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6565.83 (30095.85 to 42989.7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0.22 to 0.5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Mauritani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78773.01 (337235.3 to 420372.02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8974.15 (31249.57 to 46701.01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81363.06 (411149.54 to 678375.69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6475.63 (24297.75 to 45714.11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0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1 to 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had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54619.1 (928701.46 to 1189130.13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4371.86 (27081.01 to 41664.14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107428.45 (2702901.42 to 3514501.33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6197.67 (28214.01 to 44202.28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1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0.12 to 0.1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iger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02030.4 (1284725.86 to 1682979.76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5823.75 (27943.31 to 42848.83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458157.18 (3851685.32 to 5031147.95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6147.24 (28143.3 to 43318.04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0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17 to 0.0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Haiti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66931.41 (655769.38 to 871813.5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8034.39 (21374.07 to 34991.72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73440.47 (1287766.01 to 1684692.34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4337.94 (26694.74 to 42298.22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9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0.85 to 0.9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Yemen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43068.09 (1724507.5 to 2143707.44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4791.91 (20746.81 to 29176.45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327698.39 (3883638.21 to 4755819.08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3594.07 (28665.26 to 38997.44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3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1.22 to 1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Malawi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48242.41 (1359556.72 to 1734994.69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4086.38 (27170.27 to 40996.37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612734.1 (2292609.15 to 2959587.26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3532.49 (26616.85 to 40711.66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32 to -0.0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United Republic of Tanzani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696793.67 (4278648.47 to 5096468.43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7841.17 (31886.75 to 43388.05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342556.23 (7266336.36 to 9490628.27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3532.13 (25793.05 to 41444.52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71 to -0.4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9863461.78 (116005111.5 to 123434804.8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5849.6 (34128.96 to 37522.18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1283812.6 (117269465.97 to 125197595.32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2886.47 (31275.54 to 34514.7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36 to -0.2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abo Verde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3696.72 (46394.99 to 61935.34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3766.98 (25369.75 to 42346.66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9939.17 (41059.79 to 58684.91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1816.97 (22598.77 to 42289.94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2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3 to -0.1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Gabon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6706.12 (114630.85 to 158854.21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2068.06 (23297.7 to 40703.28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4834.62 (145553.71 to 220872.71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1809.81 (23060.68 to 40897.81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0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1 to 0.2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entral African Republic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64826.95 (282406.94 to 437295.56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8290.19 (19418.44 to 36446.58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15171.11 (558099.76 to 858512.75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1378.09 (21874.91 to 40556.76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0.22 to 0.3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Pakistan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556704.96 (14423500.53 to 18613955.09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2089.95 (24519.63 to 39754.36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7331933.21 (23207094.38 to 31346254.21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1365.16 (23774 to 39462.62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33 to -0.0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Guine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87233.72 (697876.94 to 883306.86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5558.41 (20231.41 to 31206.87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17457.17 (1590099.09 to 2041415.41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0985.95 (24496.32 to 37209.25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7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0.69 to 0.8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Mozambique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15353.76 (1671127.85 to 2150062.7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0689.49 (24265.55 to 36877.77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347329.19 (3813104.87 to 4947664.2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0886.64 (24672.69 to 37352.42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0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0.05 to 0.1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Myanmar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866077.63 (4115711.62 to 5613300.02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0535.72 (22581.16 to 38994.79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531392.75 (3887993.61 to 5219367.5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0793.06 (23590.07 to 38854.46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0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0.03 to 0.0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Eritre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94830.03 (432729.72 to 554765.53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4504.52 (26963.92 to 42153.72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03105.85 (685260.26 to 920700.87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0356.11 (22151.2 to 38781.59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5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58 to -0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outh Sudan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16750.46 (693290.34 to 937730.72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0820.6 (23334.34 to 38475.42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47821 (1018700.71 to 1479908.13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9777.39 (21270.34 to 38403.1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1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24 to -0.1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Ghan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81552.13 (1525052.63 to 2031001.46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4761.98 (19530.36 to 30421.83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367207.36 (2867016.14 to 3905879.17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9757.2 (22720.15 to 37408.22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7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0.6 to 0.8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ao Tome and Principe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419.97 (9483.48 to 20300.88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8404.68 (15254.06 to 38952.22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1328.33 (16773.56 to 25972.26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9619.59 (19671.4 to 39321.92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6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01 to 1.3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moros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1295.32 (45250.14 to 82965.61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3128.41 (20175 to 42022.23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8145.78 (52578.57 to 81284.63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9535 (20133.28 to 38796.72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5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69 to -0.4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omali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17213.49 (978782.51 to 1269657.43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1929.01 (25060.93 to 39003.46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865169.08 (2496866.89 to 3243283.15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9526.99 (22727.4 to 36842.17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3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34 to -0.2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Djibouti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3800.89 (63185.11 to 84368.66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2781.47 (24958.08 to 41394.98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1254.07 (98431.12 to 144386.77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8283.06 (19718.1 to 37333.65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6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71 to -0.5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go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91523.23 (241543.27 to 347297.66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6156.78 (18843.47 to 33991.21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58528.56 (435946.25 to 673420.88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7987.6 (19362.62 to 36567.7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3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0.25 to 0.3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ambodi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83235.84 (1273640.88 to 1693612.96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9899.51 (22538.81 to 37632.29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03803.99 (1159575.81 to 1638148.89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7851.39 (20342.03 to 36026.13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2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28 to -0.1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Benin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50229.08 (554027.08 to 747860.39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5221.61 (19462.54 to 31096.28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18634.6 (1384199.75 to 1876148.36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7457.27 (20377.15 to 34782.75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1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02 to 0.3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Democratic Republic of the Congo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339032.63 (4607958.76 to 6060582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8329.88 (21827.14 to 34916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426201.64 (8856673.37 to 12024187.12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7423.8 (21045.36 to 34123.07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1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26 to -0.0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epal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334658.81 (1969705.49 to 2690287.63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6121.68 (19529.62 to 33121.55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446948.78 (2057563.44 to 2867376.05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7268.15 (20228.69 to 35477.9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0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19 to 0.0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Ethiopi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164027.28 (6696264.2 to 7668005.22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7798.63 (24590.12 to 31042.94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372264.61 (11502857.93 to 13312047.33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6549.87 (23490.64 to 29826.64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2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25 to -0.1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Uzbekistan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657638.78 (2295756.97 to 3042200.72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0012.62 (23076.42 to 37768.33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700612.72 (2205816.85 to 3204049.33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6080.17 (18589.77 to 34837.01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5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59 to -0.4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Burundi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04675.41 (571525.74 to 833997.82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5363 (18071.67 to 33216.07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12200.17 (1196279.71 to 1655898.7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5408.18 (19193.44 to 32223.04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4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0.3 to 0.5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ameroon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11356.42 (939593.72 to 1282563.44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1938.98 (16528.59 to 27654.44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009923.95 (2488477.71 to 3573275.37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4950.09 (18426.04 to 32141.57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5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0.38 to 0.6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54016.36 (1518531.77 to 1989898.21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0673.81 (23807.64 to 38193.51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722797.28 (2292544.63 to 3141426.11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4748.19 (18420.5 to 31618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8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99 to -0.6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Lesotho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6611.55 (140952.08 to 194759.15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1827.43 (15937.73 to 28264.11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8061.2 (136118.5 to 182815.84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4366.55 (18642.56 to 30483.04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5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0.43 to 0.6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Timor-Leste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3153.23 (40591.52 to 107480.8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3127.69 (9958.5 to 33211.21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0343.88 (98960.24 to 141269.5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3971 (17442.2 to 31616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1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29 to -0.0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Equatorial Guine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9313.61 (49229.51 to 69136.81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7774.21 (19947.38 to 35752.61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2217.46 (99265.19 to 170134.85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3870.1 (15257.32 to 33378.77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6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76 to -0.5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amibi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7647.37 (119141.52 to 198458.56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7756.53 (18650.81 to 35612.01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8093.74 (155120.07 to 230598.92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3533.21 (16499.25 to 30407.9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72 to -0.4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Liberi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56409.59 (206190.24 to 304626.94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7604.76 (20249.62 to 34793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32371.34 (340131.68 to 530110.66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3400.87 (16179.96 to 30949.96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4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51 to -0.3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Papua New Guine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05741.63 (345268.15 to 468532.73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3617.89 (17657.01 to 29825.01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78407.54 (738895.53 to 1020470.52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3033.79 (16955.27 to 29681.01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0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01 to 0.0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Guyan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7432.48 (64565.65 to 91523.94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7187.35 (19664.58 to 35444.63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7611.84 (37866.2 to 57795.68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2982.23 (15561.88 to 31264.76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3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43 to -0.3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Botswan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4439.76 (132857.04 to 177374.92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7034.52 (21065.44 to 34086.17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0384.41 (126345.1 to 195069.73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2892.28 (15188.91 to 31801.73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5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64 to -0.4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Zimbabwe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27011.98 (749634.14 to 1107247.02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876.29 (12840.85 to 26073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57990.6 (1135212.32 to 1590307.76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2657.24 (16465.83 to 29542.04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8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0.63 to 1.0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Marshall Islands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806.43 (5242.75 to 6393.75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5870.73 (21751 to 30656.85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057.41 (3336.5 to 4835.4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2545.8 (16552.07 to 29682.36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5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57 to -0.4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Fiji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9386 (50761.08 to 68633.05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1201.73 (15914.22 to 26852.17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8354.41 (47437.9 to 69833.18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2147.66 (15163.4 to 29554.05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3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0.22 to 0.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Angol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91117.03 (649485.61 to 947638.9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982.47 (11121.66 to 21501.39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163127.3 (2627792.51 to 3787633.4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2108.1 (15928.42 to 29531.69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5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1.4 to 1.6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Kiribati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260.03 (6172.93 to 8440.66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3786.26 (17794.67 to 30328.45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147.23 (7535.42 to 10981.19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1769.3 (15467.57 to 29009.13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3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34 to -0.2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Ugand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380018.13 (2081121.31 to 2695221.66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6860.87 (20771.8 to 33180.47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193953.72 (3554629.08 to 4914136.19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1655.41 (15837.91 to 27796.76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6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85 to -0.5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udan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334134.93 (1969999.24 to 2704850.78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4627.97 (17924.55 to 31406.08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397121.19 (2853252.77 to 4001881.83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1524.17 (15893.77 to 27820.5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3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38 to -0.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olomon Islands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6443.18 (29731.82 to 42867.71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2473.89 (16094.52 to 29264.41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6717.55 (45777.01 to 68034.41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1522.96 (14778.62 to 29009.77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1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16 to -0.0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Bolivia (Plurinational State of)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64609.45 (476405.84 to 652009.62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0489.29 (15269.3 to 26088.57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67689.82 (721529.54 to 1011724.8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1236.83 (15603.26 to 27883.6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5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0.37 to 0.6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Bangladesh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629964.48 (13552924.44 to 17786436.92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1116.49 (24072.7 to 38591.56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938247.76 (7182202.85 to 10870321.49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1223.25 (14838.87 to 29076.25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5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6 to -1.4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Grenad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949.47 (7001.59 to 8904.75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4990.28 (20099.88 to 30045.5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455.38 (3396.44 to 5594.79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0898.98 (13693.8 to 29604.31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5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59 to -0.4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Belize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293.93 (14449.49 to 22506.09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2492.79 (15047.49 to 31197.05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4439.75 (18821.09 to 30725.87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0761.24 (12935.06 to 29974.21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2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32 to -0.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uriname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9441.89 (23132.92 to 36253.41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2609.68 (14776.86 to 31395.08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9340.1 (22551.9 to 36510.86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0585.33 (12957.53 to 29809.57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2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29 to -0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aint Vincent and the Grenadines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616.95 (6736.12 to 10834.92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1135.17 (13153.18 to 30180.53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810.27 (3663.88 to 6111.86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953.66 (12117.05 to 28862.04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27 to -0.1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Eswatini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8316.53 (63145.76 to 93575.05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817.14 (13413.27 to 26657.56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8530.25 (63174.57 to 94693.62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294.94 (13120.7 to 26673.65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0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11 to 0.1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Micronesia (Federated States of)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347.21 (9950.23 to 12718.91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3875.77 (19011.96 to 28916.79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615.95 (4488.29 to 6797.74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982.11 (12852.43 to 25939.89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7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86 to -0.7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Tuvalu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86.89 (651.79 to 935.34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2542.09 (15790.35 to 30126.3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19.79 (481.86 to 761.7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933.23 (12539.46 to 26187.18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5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58 to -0.4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Kyrgyzstan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69699.59 (304725.84 to 434855.34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1648.73 (15589.07 to 28738.34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98550.65 (321608.63 to 482833.53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724.62 (12929.1 to 25740.34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5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61 to -0.4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man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83547.96 (255335.04 to 312050.08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2657.33 (27009.98 to 38222.63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02715.29 (149005.53 to 263791.06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686.62 (10940.93 to 28236.55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9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14 to -1.7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Mauritius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9524.01 (66936.83 to 93672.03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5304.41 (19055.28 to 32330.84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6488.01 (27950.69 to 45463.43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623.74 (12299.02 to 26305.97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05 to -0.9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aint Luci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644.51 (9127.61 to 14496.96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2207.6 (14582.6 to 31168.78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556.94 (4152.43 to 7137.27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522.53 (10976.39 to 27709.56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69 to -0.5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Rwand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30541.62 (605898.16 to 851092.22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0784.92 (15400.78 to 26730.5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86900.62 (702151.64 to 1069651.43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450.26 (12773.01 to 24807.64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2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45 to -0.1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Trinidad and Tobago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6680.6 (67879.97 to 107833.61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1629.81 (13890.69 to 30673.11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8185.77 (35778.16 to 62441.9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399.2 (10745.36 to 27509.26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6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71 to -0.5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Antigua and Barbud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279.18 (3357.64 to 5169.41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2906.92 (15195.1 to 31486.18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916.69 (2190.22 to 3698.67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343.66 (10737.71 to 27087.19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8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93 to -0.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Jamaic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7695.81 (136955.8 to 201814.32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0525.29 (14527.53 to 27899.44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3347.9 (76622.65 to 131808.9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983.26 (11530.63 to 26332.89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6 to -0.3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Maldives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6626.98 (32167.29 to 41175.66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3267.44 (26594.78 to 40691.2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0253 (15168.73 to 25504.98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719.64 (10950.39 to 26020.93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6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86 to -2.4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Lao People's Democratic Republic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36442.47 (364963.14 to 510141.62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3331.06 (16476.16 to 31026.86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98354.49 (311406.42 to 491198.72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639.16 (11373.55 to 25014.93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0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16 to -1.0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auru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82.83 (794.85 to 1179.71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0579.31 (14208.46 to 28157.88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97.38 (550.41 to 880.86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622.25 (11420.57 to 25198.77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4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52 to -0.3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Bahamas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698.9 (12050.23 to 19807.67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0021.47 (12710.86 to 28876.52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974.8 (9563.12 to 16718.06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568.88 (10289.56 to 26501.73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4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52 to -0.3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Guatemal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64945.66 (552883.58 to 779903.47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594.75 (12536.86 to 23191.19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10352.23 (826319.53 to 1221177.61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511.19 (12063.57 to 23570.99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2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0.03 to 0.4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Tokelau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5.22 (137.8 to 197.94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1944.7 (15063.7 to 29657.71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3.85 (65.06 to 102.88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282.19 (11167.15 to 24643.93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8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84 to -0.7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amo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082.62 (9704 to 14759.93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029.94 (13289.98 to 25817.75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739.35 (9111.29 to 14875.15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072.77 (11096.1 to 24143.82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2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38 to -0.1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Peru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92640.63 (1679837.36 to 2363368.35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3595.23 (17152.69 to 30703.78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36314.51 (1198598.58 to 1890078.19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976.38 (11284.69 to 23965.17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2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43 to -1.1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Vanuatu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380.19 (7253.76 to 11664.88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316.47 (8678 to 18824.4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768.52 (13931.95 to 21638.38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154.61 (10757 to 22199.75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3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0.26 to 0.5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Barbados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945.06 (9707.88 to 14453.27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160.78 (13205.3 to 26000.22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792.67 (5806.27 to 10119.16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147.58 (9603.3 to 24675.84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5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62 to -0.5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Morocco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022000.05 (1624285.82 to 2448715.54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0436.07 (13933.23 to 28053.11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68390.73 (1106619.86 to 1865773.16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013.7 (9967.75 to 23553.59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7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79 to -0.7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Egypt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923665.35 (4021563.69 to 5884182.82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1813.26 (15104.52 to 29294.05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195499.93 (3947890.82 to 6562593.65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928.19 (10105.24 to 22994.66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8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99 to -0.6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Guam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591.61 (5870.12 to 9426.11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369.14 (11292.04 to 24948.29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086.97 (5401.12 to 9178.75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584.5 (9692.5 to 23083.92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1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34 to 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aint Kitts and Nevis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666.21 (1980.49 to 3387.66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289.8 (11972.07 to 28061.09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46.35 (1260.45 to 2291.15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531.89 (8730.01 to 23992.48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8 to -0.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Honduras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30921.81 (363824.92 to 503852.39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100.64 (13858.9 to 24896.92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06648.99 (400977.06 to 625790.89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520.99 (10612.06 to 21980.4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6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69 to -0.5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United States Virgin Islands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814.07 (4363.41 to 7254.66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482.28 (11448.42 to 26980.52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002.42 (2189.08 to 3910.03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468.94 (8588.69 to 24475.2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6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83 to -0.5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Kazakhstan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84685.03 (940791.22 to 1231421.83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0804.45 (16226.6 to 25886.51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98812.95 (629776.93 to 979809.74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451.48 (10051.6 to 21907.72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2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31 to -1.1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Tajikistan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57745.07 (348410.03 to 545993.06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850.54 (12439.47 to 25535.87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97012.9 (387852.36 to 604930.22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996.31 (9827.47 to 21048.36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9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05 to -0.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Palau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59.17 (656.58 to 1051.94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248.71 (12098.37 to 25816.53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63.17 (343.33 to 598.5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966.44 (9068.24 to 22539.61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69 to -0.5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iue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8.21 (124.38 to 196.76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161.19 (12788 to 26675.8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6.69 (42.64 to 73.16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881.68 (9050.34 to 22194.87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9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98 to -0.8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Afghanistan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78200.67 (717427.27 to 1046713.79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040.77 (11818.13 to 23060.16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628460.43 (2150936.72 to 3176582.04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764.18 (10104.02 to 19907.51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5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56 to -0.4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Georgi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34991.88 (181751.23 to 291742.35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331.53 (11165.26 to 24520.27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6319.26 (80041.18 to 134545.63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667.16 (9048.85 to 21593.81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4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56 to -0.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Keny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71504.61 (1761772.22 to 1978297.69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015.74 (14698.99 to 17323.41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727076 (2507228.62 to 2926005.11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470.15 (12991.68 to 15958.16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3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45 to -0.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Turkmenistan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89192.5 (241950.99 to 340700.37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548.73 (13438.77 to 24524.03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22745.58 (175517.51 to 278984.33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396.63 (9355.66 to 20597.54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9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03 to -0.8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Tong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232.75 (4859.42 to 7625.32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031.57 (10709.91 to 21816.42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066.57 (3870.82 to 6461.5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339.02 (9105.97 to 20372.46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3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38 to -0.2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yrian Arab Republic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11836.86 (955909.04 to 1487510.39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402.75 (12948.06 to 27212.21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17866.79 (368502.08 to 682705.8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231.13 (8176.85 to 21562.53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1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29 to -0.9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ub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38863.18 (317244.34 to 562773.9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524.98 (10610.06 to 26334.74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47934.87 (176384.6 to 330606.55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200.4 (7739.25 to 22597.12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7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82 to -0.6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Armeni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0447.43 (133170.26 to 191979.99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160.86 (10608.87 to 20458.86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5662.95 (68039.12 to 104567.58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184.21 (9484.79 to 19825.25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0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16 to 0.0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eychelles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558.9 (3586.52 to 5620.83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290.12 (12690.16 to 27292.93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022.94 (2180.9 to 3991.95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000.17 (8123.82 to 21780.95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1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21 to -1.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rthern Mariana Islands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216.79 (1707.2 to 2750.14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873.72 (10827.37 to 24127.06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47.31 (701.32 to 1229.23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911.57 (8691.78 to 20663.9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4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59 to -0.3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Algeri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041409.67 (1561388.18 to 2522328.87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942.18 (12008.68 to 26719.09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65590.83 (1224131.71 to 2213297.39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894.01 (8136.76 to 21721.92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9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01 to -0.9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ok Islands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70.24 (916.07 to 1476.43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377.09 (11095.17 to 24649.15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47.67 (410.11 to 726.23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738.41 (8200.36 to 20739.05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7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79 to -0.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Malaysi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06878.14 (1060541.66 to 1340945.72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132.93 (14693.44 to 21673.19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25686.8 (780102.49 to 1309426.34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580.17 (8538.35 to 19854.35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0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03 to -0.9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Liby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26511.98 (255818.43 to 411756.41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002.18 (10527.86 to 24586.58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1301.71 (130794.78 to 240375.95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399.82 (7656.49 to 20870.55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9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05 to -0.8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Mongoli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5680.58 (157771.55 to 215382.71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0295.24 (14988.01 to 25840.15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6780.47 (108002.94 to 168122.72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088.57 (8354.87 to 18571.92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07 to -1.7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El Salvador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99153.15 (231117.23 to 372985.56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167.62 (9268.63 to 19960.77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19828.56 (165582.34 to 279352.11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003.39 (8191.97 to 18961.48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0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09 to 0.2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Argentin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85593.81 (1586465.89 to 2237244.99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902.13 (13884 to 24896.37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22648.8 (989187.73 to 1690384.44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933.64 (7987.31 to 19514.48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5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86 to -1.3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Paraguay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74214.11 (217365.02 to 334435.33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055.12 (10377.24 to 22468.24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41605.89 (179044.01 to 312151.83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623.37 (7666.93 to 19221.01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77 to -0.6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537429.82 (6997117.97 to 10312057.62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568.77 (11633.7 to 22551.66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847362.86 (4596983.65 to 7314701.58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532.74 (8215.45 to 17832.96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9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97 to -0.8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Azerbaijan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69297.7 (391835.22 to 555865.37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934.35 (13311.36 to 25191.91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86447.65 (229151.99 to 353955.84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502.07 (8524.91 to 17468.53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5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71 to -1.3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Democratic People's Republic of Kore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29754.91 (1017755.47 to 1463326.23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755.89 (12203.35 to 24176.81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03328.09 (460734.94 to 765455.52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494.47 (7782.4 to 18382.85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4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64 to -1.2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American Samo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935.63 (2298.12 to 3627.65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449.85 (9715.44 to 20131.85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21.61 (1430.41 to 2444.7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443.11 (7837.04 to 18268.26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4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58 to -0.3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Iraq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90951.24 (1094582.98 to 1740640.97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285.34 (11218.37 to 22703.99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78783.66 (1243036 to 2207038.53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383.82 (7481.74 to 18755.75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07 to -0.9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Dominic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580.54 (2759.71 to 4509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770.6 (9207.66 to 21438.13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83.89 (1264.65 to 2174.17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369.37 (7579.91 to 18442.56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6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79 to -0.5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United Arab Emirates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8166.18 (73653.66 to 125118.88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930.68 (9826.3 to 23759.76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6163.66 (95491.47 to 183368.96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232.57 (6623.63 to 19272.82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7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82 to -0.6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Palestine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5318.45 (120912.8 to 192547.95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810.62 (9319.25 to 21269.5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24513.04 (171540.47 to 275308.71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196.44 (7911.87 to 17635.83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6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75 to -0.5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Romani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18093.9 (665940.38 to 1001940.99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368.11 (11142.93 to 20705.67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45950.27 (254815.34 to 445878.57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168.04 (7182.1 to 18551.3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8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96 to -0.8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Albani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2079.71 (131841.14 to 214414.8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294.44 (9447.31 to 22139.27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6889.18 (45118.67 to 72451.91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131.02 (8042.92 to 17464.84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7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95 to -0.5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Uruguay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5441.55 (92857.31 to 162263.62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767.42 (9640.14 to 23371.99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0150.49 (56360.89 to 109618.67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894.17 (7026.7 to 18697.15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2 to -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Turkey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162295.91 (3270818.35 to 5073671.69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325.32 (12626.8 to 26976.02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39801.67 (1225359.12 to 2350760.43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675.38 (6591.19 to 18494.31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9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05 to -1.8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Bahrain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0286.9 (23676.8 to 37575.57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853.95 (11589.89 to 25279.24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5199.02 (17779.78 to 33826.14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349.89 (6250.29 to 18482.02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6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68 to -1.5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Kuwait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7994.45 (75582.68 to 100967.96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282.03 (11536.88 to 19601.99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6995.03 (71350.58 to 126260.17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245.52 (6744.46 to 17063.23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2 to -1.0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Puerto Rico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6182.48 (107396.62 to 192646.52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182.39 (8770.44 to 23463.19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1342.88 (34126.24 to 72698.33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114.84 (5638.6 to 18566.21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2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35 to -1.1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Jordan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68116.36 (211109.07 to 331022.62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821.03 (10499 to 22249.58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98784.64 (303716.71 to 505082.77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030.52 (7000.75 to 16215.48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35 to -1.2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outh Afric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86830.3 (1593558.98 to 2423881.09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042.96 (9903.3 to 20680.79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52627.77 (1275295.81 to 2106699.59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010.29 (6978.9 to 15950.96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1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48 to -0.8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Brunei Darussalam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977.67 (10834.23 to 17486.09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986.29 (9739.97 to 21554.57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272.88 (7218.17 to 14150.26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002.12 (6132.66 to 18203.31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0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15 to -0.9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Dominican Republic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55662.65 (359662.89 to 557508.14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287.75 (10552.16 to 23172.48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32829.33 (250296.6 to 424627.46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829.78 (6584.61 to 16488.45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2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38 to -1.0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Bosnia and Herzegovin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6952.87 (119280.85 to 197186.6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581.95 (8965.61 to 21283.68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9131.68 (34313.67 to 65584.79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816.64 (5895.33 to 17147.02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2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45 to -1.1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Bulgari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06888.77 (151589.87 to 274888.22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558.09 (7413.12 to 19546.97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3029.47 (72518.87 to 137770.01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809.88 (5940.39 to 17033.65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5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58 to -0.5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955274.52 (3128174.5 to 4846369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230.26 (10400.47 to 20944.75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789244.83 (2962915.82 to 4674053.13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577.41 (7150.48 to 14727.39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6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78 to -1.4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rth Macedoni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4311.49 (59632.6 to 90078.69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143.2 (9730.91 to 19134.33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5357.83 (27859.65 to 44628.71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474.92 (6822.86 to 15133.47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0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12 to -0.9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Bermud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64.98 (1366.71 to 2419.13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497.4 (8923.36 to 23994.09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49.04 (563.35 to 1193.68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300.08 (5211.29 to 16997.15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4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59 to -1.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Indonesi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747841.91 (13652148.3 to 18280664.72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3323.82 (17854.64 to 29171.82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466558.5 (5146871.57 to 7850537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187.37 (6859.13 to 14301.07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3.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3.7 to -3.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Republic of Moldov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7167.97 (148554.01 to 247009.77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036.75 (10152.17 to 23178.74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4331.47 (39851.93 to 70741.21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918.47 (5918.01 to 15077.63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8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02 to -1.7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Panam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3394.53 (71378.6 to 120492.64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244.61 (6969.71 to 16817.06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1245.65 (79461.38 to 154388.56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863.16 (5497.8 to 15885.19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2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39 to -0.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Poland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85855.18 (965687.82 to 1642900.93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055.39 (8557.43 to 20685.83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55294.05 (389656.28 to 765401.97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701.52 (5267.16 to 15782.68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3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46 to -1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erbi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60837.66 (195221.14 to 337006.47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951.39 (7874.45 to 19247.12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0491.57 (90512.11 to 181214.24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359.37 (4856.41 to 15393.15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2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34 to -1.1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ew Zealand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8942.22 (64802.84 to 118574.57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214.77 (7064.18 to 17065.31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9811.33 (52590.95 to 115801.84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326.1 (4793.81 to 16239.03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6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65 to -0.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Montenegro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698.57 (12866.66 to 23563.19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255.04 (6406.2 to 17583.74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739.53 (6774.62 to 13455.98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320.08 (5011.55 to 15548.27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88 to -0.7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Lebanon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18646.34 (175082.5 to 265136.89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958.51 (11285.06 to 23584.05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1875.74 (85784.12 to 186675.81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262.48 (4637.26 to 16227.15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1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24 to -2.1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Thailand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214955.11 (1935274.74 to 2479830.58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759.11 (11102.15 to 16747.06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71627.81 (588969.03 to 1233900.14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076.79 (5039.21 to 15156.77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5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64 to -1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ri Lank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63311.49 (890063.8 to 1254352.64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317.55 (14457.56 to 24931.06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44408.69 (326601.11 to 598831.51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016.62 (5095.98 to 14436.01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9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3.18 to -2.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Hungary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45026.73 (180058.74 to 323245.47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511.31 (7500.87 to 19073.09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6755.21 (80057.79 to 162168.44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819.88 (4614.73 to 14942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1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32 to -1.0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lovaki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8418.44 (108615.78 to 198691.92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787.9 (6592.53 to 18259.93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3180.57 (49009.08 to 102021.13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761.19 (4630.8 to 14605.85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9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05 to -0.9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Viet Nam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660814.62 (3819461.43 to 5568249.38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688.29 (12553.2 to 23251.61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86616.43 (1316632.3 to 2304641.8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624.29 (5245.66 to 13187.52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7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9 to -2.6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Tunisi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94152.43 (328274.8 to 462251.8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226.25 (8963.56 to 16081.55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10797.75 (148460.64 to 281819.17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246.68 (4721.78 to 13356.01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3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35 to -1.2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Iran (Islamic Republic of)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857455.48 (3012461.67 to 4699231.82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647.59 (9786.36 to 20106.83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71796.8 (1214913.99 to 2212843.77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193.9 (5023.03 to 12656.99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96 to -1.8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827102.91 (3631126.47 to 4039029.51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445.39 (10413.6 to 12439.87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547922.73 (2416807.04 to 2693629.68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151.58 (7467.04 to 8904.76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9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18 to -0.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Qatar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182.29 (14964.54 to 24039.89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761.3 (9534.65 to 21189.33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3342.55 (21866.39 to 48033.92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086.71 (3991.15 to 14590.67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3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53 to -2.2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sta Ric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2626.71 (105453.68 to 162664.82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633.43 (7866.75 to 16438.06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2306.64 (55895.79 to 115885.19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076.53 (4059.53 to 13524.77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2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37 to -1.1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zechi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28527.17 (162295.59 to 300031.13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282.22 (6534.94 to 17662.94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0200.57 (89272.95 to 182977.78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822.74 (3971.46 to 13236.15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1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32 to -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Venezuela (Bolivarian Republic of)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20067.39 (542885.92 to 936721.28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012.31 (6086.66 to 14872.11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01326.05 (339928.7 to 690385.59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400.58 (4027.23 to 12264.77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9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04 to -0.8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audi Arabi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09260.66 (594479.42 to 838590.61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132.67 (7567.54 to 13076.16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92490.85 (328860.78 to 692517.48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325.3 (4084.19 to 12113.53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9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01 to -0.8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loveni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0223.03 (28143.86 to 55351.14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423.6 (5838.95 to 16856.13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1728.67 (14163.2 to 31015.15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187.11 (3607.02 to 12561.61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4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58 to -1.4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Lithuani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2849.28 (49753.13 to 100221.48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823.01 (4819.84 to 14356.02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8991.55 (19218.44 to 42064.6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014.04 (3622.74 to 12429.73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8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9 to -0.7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Latvi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3676.37 (36966.42 to 71875.78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312.15 (5171.41 to 14810.79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0417.56 (12989.15 to 29645.63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810.53 (3420.26 to 11919.2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2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37 to -1.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Australi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47945.75 (229302.91 to 502188.28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461.23 (4866.97 to 16235.2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98970.22 (178175.5 to 464176.04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733.89 (3228.86 to 12643.82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2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38 to -1.1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Republic of Kore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81955.21 (1140094.91 to 1652781.19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562.05 (8965.81 to 16995.58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44644.08 (309077.81 to 621229.03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731.95 (3645.91 to 11329.18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0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24 to -1.8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93204.81 (449025.37 to 994674.22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238.43 (5197.6 to 17149.55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11825.25 (240601.33 to 647033.75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630.02 (2915.73 to 12973.86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5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69 to -1.4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Greenland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01.19 (986 to 1967.79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575.42 (4881.98 to 16269.95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58.67 (488.76 to 1105.16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543.42 (3015.83 to 12015.9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1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24 to -1.1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lombi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54003.66 (1184316.44 to 1954342.32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065.98 (8318.15 to 18939.04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11933.1 (494211.5 to 972177.09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526.85 (3830.59 to 10325.36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5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64 to -2.4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roati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2145.25 (57938.66 to 111248.55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911.76 (5004.75 to 14225.22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6332.99 (23711.36 to 53028.21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464.45 (3353.78 to 11140.91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2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3 to -1.1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Belarus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21428.17 (151348.55 to 300854.98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323.46 (4977.54 to 15241.13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4294.41 (67690.64 to 154436.1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378.01 (3114.76 to 11402.56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3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57 to -1.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66612.1 (1357861.87 to 2696548.46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021.97 (4672.09 to 15065.38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25999.47 (604049.16 to 1355263.63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178.47 (2857.39 to 11110.75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4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56 to -1.3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icaragu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6148.44 (148868.89 to 253853.9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501.44 (6564.57 to 15730.8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3299.16 (75964.87 to 155828.24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797.11 (3072.27 to 10025.87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2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29 to -2.1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Estoni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1544.77 (21624.54 to 43150.19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073.27 (5000.8 to 14708.49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926 (7570.38 to 17716.22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786.19 (2919.82 to 10470.65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8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99 to -1.7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Ecuador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09781.55 (568766.67 to 872098.63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161.05 (12274.35 to 25036.33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82716.62 (211931.03 to 365260.53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685.00 (3472.33 to 8622.14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4.5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4.71 to -4.3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United Kingdom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16728.73 (628987.63 to 1039439.82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458.17 (4866.3 to 10909.76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52861.06 (434473.82 to 959435.16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655.73 (3023.57 to 9716.66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9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05 to -0.9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ingapore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5422.92 (45866.63 to 89833.97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406.01 (5626.37 to 17149.2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5333.04 (28738.95 to 68431.96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641.07 (2635.84 to 10624.37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3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46 to -2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Taiwan (Province of China)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92366.21 (356231.73 to 648152.77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531.55 (5493.63 to 14817.9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1167.71 (103758.49 to 231433.79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514.66 (2777.95 to 9662.84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9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15 to -1.7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Ukraine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94786.76 (557282.76 to 1071694.63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197.92 (3983.4 to 11541.69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48773.08 (225854.57 to 503716.69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349.71 (2752.23 to 9315.94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4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57 to -1.2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Israel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4252.52 (79143.6 to 183045.91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212.91 (3959.59 to 14644.64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1147.25 (83015.54 to 220700.83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332.9 (2274.27 to 10411.53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6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71 to -1.5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Russian Federation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279561.31 (1743022.18 to 2901012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661.05 (4133.72 to 9914.04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30962.93 (778375.79 to 1827797.58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604.15 (2294.17 to 8221.28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6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84 to -1.4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Malt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042.13 (3739.02 to 9468.99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167.19 (3199.04 to 13913.46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775.19 (1529.82 to 4488.21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432.8 (1803.01 to 9218.53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7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82 to -1.6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Portugal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9231.02 (100802.45 to 241251.43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395.7 (3821.23 to 15430.49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6439.98 (31223.29 to 93783.53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409.47 (1726.43 to 9386.49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3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44 to -2.1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Denmark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8846.46 (36102.8 to 90737.87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003.14 (3140.83 to 13643.22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7676.13 (20473.25 to 63742.9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114.98 (1570.16 to 8872.05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0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2 to -1.9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Greece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2138.9 (61709.98 to 159876.42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618.76 (2512.59 to 11263.34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5140.31 (30615.29 to 88011.55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032.16 (1555.04 to 8459.66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2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43 to -1.0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Finland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6591.61 (37800.61 to 106989.37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213.16 (3105.33 to 14340.2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1978.57 (15354.91 to 61497.82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000.2 (1430.6 to 9774.26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1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27 to -1.9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rway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1003.37 (30555.69 to 81279.05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473.38 (2853.04 to 12276.61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5046.68 (18178.36 to 61722.8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944.72 (1510.7 to 8939.9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96 to -1.6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United States of Americ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232061.75 (1764688.91 to 2722417.52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005.29 (2675.9 to 5717.12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210981.78 (1557619.97 to 2991505.01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781.42 (2066.19 to 6176.02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0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43 to 0.4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Belgium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7146.36 (61859.79 to 164501.53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121.87 (2648.16 to 11772.59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8840.14 (38023.45 to 117094.99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716.64 (1496.33 to 7817.99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8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94 to -1.7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Austri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8511.13 (46579.56 to 123622.24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931.37 (2629.17 to 11318.07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7120.22 (25933.6 to 77959.26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715.54 (1413.86 to 7899.45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72 to -1.4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weden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0469.83 (47584 to 123790.16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157.65 (2213.93 to 9980.82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2863.7 (31589.52 to 108624.13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577.9 (1392.14 to 7829.54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1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26 to -1.0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Andorr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62.9 (268.22 to 713.96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405.82 (2295.43 to 10497.77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28.24 (180.15 to 564.51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553.82 (1408.64 to 7856.41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5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72 to -1.3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79225.19 (412797.98 to 1070665.9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944.32 (2687.16 to 11439.64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92328.6 (207673.29 to 682049.76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543.17 (1409.71 to 7979.58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9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11 to -1.8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an Marino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18.18 (119.59 to 345.25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139.56 (2158.84 to 10029.18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1.65 (92.47 to 287.19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458.51 (1337.85 to 7484.94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5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64 to -1.3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Luxembourg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175.02 (2558.9 to 6325.13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350.04 (2793.7 to 12208.5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306 (1829.34 to 5744.14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447.11 (1345.92 to 7507.04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2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41 to -2.0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witzerland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9780.87 (34221.76 to 96830.8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233.6 (2263.5 to 10442.52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4404.57 (23859.51 to 73419.23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430.7 (1371.44 to 7196.4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4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63 to -1.3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4435077.61 (31390576.63 to 37548552.53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604.68 (9006.75 to 12325.94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791005.7 (6422547.74 to 9395682.25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415.32 (2478.93 to 4529.54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4.2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4.51 to -4.0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01222.19 (242866.09 to 622273.01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763.15 (2138.17 to 9282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44230.52 (134175.16 to 416145.42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311.53 (1330.05 to 7053.28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4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53 to -1.3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Monaco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3.03 (93.13 to 269.33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735.62 (2032.43 to 9950.17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7.15 (83.29 to 278.28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270.25 (1302.19 to 7289.36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3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51 to -1.2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51570.99 (508346.75 to 1093192.3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822.71 (2851.94 to 10270.99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72599.19 (218340.99 to 590687.73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248.23 (1344.07 to 6670.93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8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2 to -1.4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Iceland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991.99 (1749.1 to 4791.14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818.22 (2095.9 to 9682.18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066.37 (1108.76 to 3616.3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226.88 (1274.02 to 7099.18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4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69 to -1.2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Ireland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3564.01 (32769.99 to 84658.16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033.82 (2855.28 to 11396.69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0584.48 (16380.56 to 54217.74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187.3 (1255.02 to 7104.05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4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59 to -2.3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etherlands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3921.43 (75789.82 to 224265.67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993.37 (2197.06 to 9979.99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1844.86 (41467.36 to 149817.78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171.73 (1253.89 to 7212.07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92 to -1.6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yprus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335.71 (7646.29 to 18278.22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400.64 (2981.82 to 11705.94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223.38 (3410.08 to 10763.89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923.56 (1140.98 to 6509.95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3.0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3.25 to -2.8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anada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9533 (108082.33 to 244785.41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986.71 (1465.29 to 5368.47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8975.65 (70049.42 to 183082.09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023.79 (833.01 to 4157.10)</w:t>
            </w:r>
          </w:p>
        </w:tc>
        <w:tc>
          <w:tcPr>
            <w:tcW w:w="61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45 to -1.1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8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hile</w:t>
            </w:r>
          </w:p>
        </w:tc>
        <w:tc>
          <w:tcPr>
            <w:tcW w:w="851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6455.35 (99312.62 to 238551.94)</w:t>
            </w:r>
          </w:p>
        </w:tc>
        <w:tc>
          <w:tcPr>
            <w:tcW w:w="9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864.85 (1778.45 to 7758.28)</w:t>
            </w:r>
          </w:p>
        </w:tc>
        <w:tc>
          <w:tcPr>
            <w:tcW w:w="1049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4034.93 (28930.29 to 94043)</w:t>
            </w:r>
          </w:p>
        </w:tc>
        <w:tc>
          <w:tcPr>
            <w:tcW w:w="850" w:type="pct"/>
            <w:noWrap/>
          </w:tcPr>
          <w:p>
            <w:pPr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43.07 (600.89 to 3446.53)</w:t>
            </w:r>
          </w:p>
        </w:tc>
        <w:tc>
          <w:tcPr>
            <w:tcW w:w="611" w:type="pct"/>
            <w:noWrap/>
          </w:tcPr>
          <w:p>
            <w:pPr>
              <w:keepNext/>
              <w:widowControl/>
              <w:wordWrap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3.0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3.31 to -2.79)</w:t>
            </w:r>
          </w:p>
        </w:tc>
      </w:tr>
    </w:tbl>
    <w:p>
      <w:r>
        <w:br w:type="page"/>
      </w:r>
    </w:p>
    <w:p>
      <w:pPr>
        <w:pStyle w:val="2"/>
      </w:pPr>
      <w:r>
        <w:rPr>
          <w:b/>
          <w:bCs/>
          <w:color w:val="auto"/>
        </w:rPr>
        <w:t xml:space="preserve">Supplementary Table </w:t>
      </w:r>
      <w:r>
        <w:rPr>
          <w:rFonts w:hint="eastAsia"/>
          <w:b/>
          <w:bCs/>
          <w:color w:val="auto"/>
          <w:lang w:val="en-US" w:eastAsia="zh-CN"/>
        </w:rPr>
        <w:t>7</w:t>
      </w:r>
      <w:bookmarkStart w:id="0" w:name="_GoBack"/>
      <w:bookmarkEnd w:id="0"/>
      <w:r>
        <w:rPr>
          <w:rFonts w:hint="eastAsia"/>
        </w:rPr>
        <w:t xml:space="preserve"> DALY of ID among children in 1990 and 2019 and the EAPC from 1990 to 2019 in 204 countries and territories</w:t>
      </w:r>
    </w:p>
    <w:tbl>
      <w:tblPr>
        <w:tblStyle w:val="11"/>
        <w:tblW w:w="5000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4"/>
        <w:gridCol w:w="751"/>
        <w:gridCol w:w="1692"/>
        <w:gridCol w:w="947"/>
        <w:gridCol w:w="1604"/>
        <w:gridCol w:w="437"/>
        <w:gridCol w:w="2257"/>
        <w:gridCol w:w="448"/>
        <w:gridCol w:w="1820"/>
        <w:gridCol w:w="726"/>
        <w:gridCol w:w="1148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862" w:type="pct"/>
            <w:gridSpan w:val="2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900" w:type="pct"/>
            <w:gridSpan w:val="2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pct"/>
            <w:gridSpan w:val="2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800" w:type="pct"/>
            <w:gridSpan w:val="2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61" w:type="pct"/>
            <w:gridSpan w:val="2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90-2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DALY cases   NO.(95%UI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ASR/100,000 (95% CI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DALY cases   NO.(95%UI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ASR/100,000 (95% CI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EAPC (95%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Bhutan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627.35 (3017.73 to 8879.84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211 (1167.42 to 3525.36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402.15 (2886.18 to 6467.52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302.58 (1405.02 to 3478.33)</w:t>
            </w:r>
          </w:p>
        </w:tc>
        <w:tc>
          <w:tcPr>
            <w:tcW w:w="661" w:type="pct"/>
            <w:gridSpan w:val="2"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10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25 to 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Mali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9006.03 (44101.79 to 101118.56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42.06 (985.68 to 2497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24232.33 (144255.85 to 324025.89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151.80 (1316.27 to 3221.81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9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0.76 to 1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Burkina Faso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6779.32 (36464.9 to 85392.25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50.14 (635.05 to 1864.62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1750.42 (118581.16 to 290045.97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01.44 (1055.54 to 2822.90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7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1.66 to 1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Gambia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185.72 (6069.32 to 13510.67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06.17 (1174.63 to 2860.38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519.26 (10539.94 to 24286.16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86.04 (1085.92 to 2727.81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5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73 to -0.4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Zambia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0545.48 (39128.49 to 87521.65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23.2 (979.92 to 2475.11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3251.57 (88197.23 to 194587.4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29.27 (1055.27 to 2624.32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3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0.26 to 0.4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igeria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48339.97 (428422.84 to 934448.18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17.84 (1020.56 to 2421.24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54920.31 (954216.97 to 2151901.87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47.54 (935.71 to 2383.87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1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25 to 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enegal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6144.39 (42506.73 to 97161.03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81.62 (1073.19 to 2700.24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4075.28 (60669.16 to 137313.23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40.69 (940.59 to 2314.65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6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8 to -0.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Yemen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1453.51 (52318.04 to 118283.59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32.4 (633.39 to 1575.57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3651.37 (128184.1 to 286051.38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05.18 (948.52 to 2287.4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7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1.53 to 1.8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Guinea-Bissau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404.88 (3355.4 to 8070.96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99.52 (606.08 to 1818.35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043.94 (6906.81 to 16282.91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77.37 (783.08 to 2191.08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0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0.88 to 1.2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ierra Leone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011.84 (10347.74 to 27990.89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10.7 (580.07 to 1821.61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5992.64 (29286.77 to 69308.06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69.97 (811.18 to 2156.7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0.74 to 0.8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had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0442.44 (24837.04 to 60469.66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27.32 (750.67 to 2134.64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6253.9 (74950.07 to 174717.89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63.83 (779.2 to 2159.66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0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04 to 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iger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7773.73 (36729.98 to 88408.68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85.91 (787.86 to 2180.22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0372.99 (99020.34 to 236966.31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15.33 (755.5 to 2077.8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3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52 to -0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Mauritania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776.73 (9589.23 to 21781.92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27.28 (919.72 to 2359.11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0400.09 (11095.54 to 31941.43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75.74 (636.54 to 2115.49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3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46 to -0.3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Togo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004.7 (11651 to 29685.83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39.51 (569.95 to 1717.22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0060.75 (25503.89 to 60302.56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65.37 (742.72 to 1989.86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6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0.4 to 0.9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898369.76 (3320352.47 to 6997486.02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68.89 (979.64 to 2107.53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685688.81 (3134824.9 to 6782302.17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57.19 (829.35 to 1827.72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5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58 to -0.4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Malawi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9191.28 (37661.14 to 88551.51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18.73 (774.16 to 2063.34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3063.1 (58027.78 to 137848.38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88.51 (698.1 to 1851.89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6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78 to -0.4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Pakistan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60686.58 (409567.22 to 979591.31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92.02 (731.11 to 2022.38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32352.86 (633025.15 to 1565116.37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85.3 (660.87 to 1899.36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4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67 to -0.3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Haiti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5789.6 (16060.3 to 38471.08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51.86 (535.38 to 1522.54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9723.81 (31572.1 to 76431.77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60.99 (668.07 to 1860.08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8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0.82 to 0.9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United Republic of Tanzania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3184.26 (120114.42 to 265492.79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84.7 (928.25 to 2235.32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86281 (181352.92 to 427114.09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59.93 (658.19 to 1817.95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0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25 to -0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omalia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4227.1 (28185.49 to 64601.14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70.66 (731.46 to 1964.73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7119.98 (68246.48 to 160284.91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14.12 (648.17 to 1770.65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5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59 to -0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Guinea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7146.68 (17130.88 to 40872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82.54 (497.83 to 1410.72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4794.57 (40710.98 to 95265.66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05.48 (641.92 to 1754.61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8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0.78 to 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Mozambique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3010.19 (46563.72 to 109167.96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73.92 (672 to 1858.75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4199.07 (99398.22 to 231665.31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98.34 (649.69 to 1727.74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1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21 to 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Eritrea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918.75 (12643.9 to 29887.43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00.61 (821.39 to 2216.14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8596.15 (17560.66 to 42173.56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81.75 (595.13 to 1730.9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0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07 to -0.9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outh Sudan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0674.03 (18699.11 to 45565.2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66.71 (644.76 to 1853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5110.5 (27218.43 to 68057.76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80.52 (574 to 1764.12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3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46 to -0.3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moros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749.34 (1270.8 to 4263.6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88.76 (572.47 to 2117.85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351.75 (1322.6 to 3583.39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16.14 (512.44 to 1693.36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0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25 to -0.9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Gabon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598.06 (2832.94 to 7122.33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95.38 (582.12 to 1796.95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888.85 (3462.6 to 8919.45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13.27 (530.55 to 1630.87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1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4 to 0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entral African Republic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948.76 (6037.64 to 17473.05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58.33 (406.03 to 1491.76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2889.14 (12677.62 to 37672.71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11.16 (480 to 1737.35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4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0.31 to 0.5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Ghana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2398.27 (39076.77 to 94220.35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63.26 (479.38 to 1415.68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3226.36 (68470.41 to 171419.76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01.39 (560.54 to 1633.62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5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0.41 to 0.7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abo Verde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89.01 (1189.55 to 2844.29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89.14 (667.27 to 1894.49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66.37 (926.17 to 2332.27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95.14 (525.79 to 1658.99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7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82 to -0.6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Djibouti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759.56 (1699.74 to 4119.4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43.98 (699.6 to 1975.77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031.21 (2391.81 to 6320.33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47.19 (483.52 to 1562.34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1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28 to -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Myanmar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6946.78 (101344.31 to 256732.31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50.43 (571.1 to 1730.74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8934.09 (85902.36 to 214527.14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42.92 (521.42 to 1556.41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3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4 to -0.3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Democratic Republic of the Congo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4859.75 (116559.45 to 277732.76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98.5 (580.06 to 1592.14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51511.68 (218676.49 to 521946.93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27.81 (527.73 to 1469.9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3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5 to -0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Ethiopia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76166.17 (181271.04 to 397599.09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76.35 (682.75 to 1575.49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27927.1 (282653.05 to 627553.88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20.39 (588.3 to 1388.96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6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68 to -0.5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Benin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817.84 (11984.51 to 30295.16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76.63 (423.33 to 1270.69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1738.73 (32532.85 to 77723.56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86.19 (490.24 to 1452.3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1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1 to 0.4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ngo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493.94 (5766.19 to 14353.12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61.9 (461.16 to 1421.83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202.07 (9953.47 to 27095.26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61.5 (435.3 to 1439.85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0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06 to 0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Lesotho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745.21 (3467.14 to 8726.98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54.22 (409.34 to 1231.16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398.21 (3402.44 to 8216.33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29.14 (475.45 to 1331.31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5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0.37 to 0.6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Burundi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3612.33 (14581.45 to 36219.69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61.77 (453.2 to 1426.42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5561.11 (28496.23 to 67522.99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27.03 (467.02 to 1344.68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0.21 to 0.5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epal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5936.17 (40620.09 to 102630.62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45.61 (411.74 to 1250.23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3779.89 (47109.22 to 118512.3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16.65 (445.67 to 1347.15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0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11 to 0.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ameroon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6450.95 (23352.18 to 54267.27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27.07 (416.64 to 1172.93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7150.32 (58397.98 to 152318.92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05.19 (437.54 to 1327.37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0.2 to 0.5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ambodia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8844.38 (30263.19 to 73997.53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91.38 (554.17 to 1614.37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0175.05 (25031.83 to 61538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97.74 (440.03 to 1341.84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7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83 to -0.6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Uzbekistan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7637.47 (54745.07 to 131938.26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01.4 (557.27 to 1626.05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2580.89 (49291.89 to 125654.54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97.42 (405.94 to 1326.87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8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94 to -0.7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Papua New Guinea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460.42 (8855.19 to 21629.82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49.21 (465.34 to 1356.78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9953.12 (18096.29 to 44690.27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94.92 (438.44 to 1296.93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0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11 to 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ao Tome and Principe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68.21 (175.87 to 771.41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11.14 (263.05 to 1497.34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75.21 (321.67 to 920.34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94.17 (366.45 to 1440.2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6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32 to 1.6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2941.02 (40350.64 to 93108.47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06.51 (636.45 to 1757.98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5138.91 (51997.09 to 129898.06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76.81 (428.74 to 1268.8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3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66 to -1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amibia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064.83 (3251.71 to 9520.92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10.54 (492.86 to 1674.1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255.24 (3760 to 9656.18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44.51 (395.53 to 1246.66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1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3 to -0.9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Marshall Islands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04.2 (128.71 to 300.04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06.29 (539.01 to 1402.89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1.76 (80.43 to 202.61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30.07 (401.23 to 1212.58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7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84 to -0.7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Kiribati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54.66 (160.63 to 381.98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40.02 (461.86 to 1342.9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04.63 (181.62 to 473.13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24.61 (383.55 to 1232.11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54 to -0.4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Uganda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0014.44 (57854.08 to 133437.82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25.13 (586.97 to 1613.26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6736.1 (84328.85 to 213990.66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10.47 (384.39 to 1167.26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2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48 to -1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Equatorial Guinea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054.9 (1237.46 to 3261.76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81.8 (517.31 to 1635.21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907.36 (2213.99 to 6328.08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01.52 (330.07 to 1230.94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4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61 to -1.2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udan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4479.91 (51801.1 to 126792.37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00.39 (497.94 to 1449.87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9437.66 (65951.04 to 168087.92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93.67 (374.56 to 1152.46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76 to -0.6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Botswana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258.63 (3303.65 to 7877.07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17.49 (529.72 to 1463.63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829.42 (2918.73 to 7424.93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85.56 (348.24 to 1192.96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9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1 to -0.8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Fiji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81.96 (1173.53 to 2859.49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69.4 (374.67 to 1095.89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11.6 (1080.92 to 2823.46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84.01 (346.31 to 1157.55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0.18 to 0.4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olomon Islands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21.84 (746.77 to 1869.93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60.41 (406.33 to 1263.01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90.01 (1068.56 to 2752.35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83.24 (356.22 to 1147.4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37 to -0.2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Liberia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501.82 (5104.97 to 12968.73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14.95 (488.33 to 1532.65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575.88 (6937.54 to 19592.98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79.19 (331.06 to 1149.37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8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95 to -0.7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Bolivia (Plurinational State of)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1406.44 (13574.98 to 31828.87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84.46 (439.89 to 1242.55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7236.5 (16845.07 to 42566.28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72.62 (363.28 to 1108.24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1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28 to 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Guyana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472.07 (1490.52 to 3815.66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71.98 (453.42 to 1474.41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92.35 (790.22 to 2126.96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70.17 (334.37 to 1159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69 to -0.5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Angola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8615.63 (16966.74 to 44228.38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80.33 (297.18 to 956.02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4717.41 (56120.48 to 143724.58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65.09 (339.71 to 1121.16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0.69 to 0.9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Zimbabwe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5106.14 (14576.68 to 39572.49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14.14 (252.2 to 889.55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9264.63 (23286.56 to 59561.51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56.16 (351.18 to 1103.62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1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0.87 to 1.5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Timor-Leste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419.22 (715.96 to 4152.89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86.34 (170.34 to 1274.01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212.36 (1980 to 4935.61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40.32 (337.38 to 1098.44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89 to -0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Grenada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55.02 (163 to 375.86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97.11 (482.05 to 1251.08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6.94 (73.16 to 200.21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90.44 (290.16 to 1065.39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8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99 to -0.7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Bangladesh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49690.69 (340565.59 to 831567.27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97.41 (609.16 to 1762.23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49952.7 (147585.79 to 406729.55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86.95 (293.87 to 1034.3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3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48 to -2.2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uriname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03.81 (515.98 to 1403.47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89.7 (337.03 to 1202.62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27.21 (477.62 to 1316.66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72.6 (267.58 to 1046.93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5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61 to -0.5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Micronesia (Federated States of)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88.61 (251.3 to 585.87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18.41 (479.11 to 1286.51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9.98 (102.56 to 260.77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70.52 (287.65 to 971.69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2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33 to -1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Belize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48.22 (319.98 to 860.65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74.53 (339.73 to 1155.38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80.06 (404.04 to 1071.92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69.52 (270.28 to 1018.79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5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64 to -0.4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Rwanda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7035.72 (16647.67 to 39505.24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72.67 (425.91 to 1264.97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7346.82 (16538.89 to 41690.74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67.7 (302.31 to 950.92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0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29 to -0.8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Tuvalu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6.03 (15.89 to 39.62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53.83 (398.21 to 1275.03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.57 (10.78 to 29.22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62.68 (277.89 to 980.55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8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96 to -0.8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Eswatini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378.36 (1399.75 to 3724.44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07 (302.93 to 1055.79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271.02 (1347.04 to 3540.55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57.04 (277.67 to 959.94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1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33 to 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aint Vincent and the Grenadines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53.71 (145.59 to 403.9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15.37 (285.34 to 1103.54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2.76 (73.6 to 210.87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43.22 (239.5 to 1003.8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4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54 to -0.3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Kyrgyzstan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327.95 (7515.35 to 18362.17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25.12 (392.37 to 1194.56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263.33 (6715.04 to 17706.51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30 (267.99 to 920.58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32 to -1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Mauritius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626.75 (1648.88 to 3977.85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34.06 (470.21 to 1369.13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21.38 (605.28 to 1645.78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18.6 (262.45 to 930.11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5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61 to -1.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auru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9.89 (18.19 to 46.35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34.94 (330.2 to 1120.07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.67 (11.36 to 31.94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98.54 (241.57 to 899.05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6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83 to -0.4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Vanuatu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76.84 (164.52 to 441.69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97.02 (196.45 to 703.57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45.96 (320.72 to 831.02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94.91 (245.71 to 856.02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4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0.25 to 0.5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amoa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77.33 (229.07 to 596.44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86.92 (299.59 to 1023.86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42.34 (195.26 to 560.35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87.64 (234.14 to 874.64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62 to -0.3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Tokelau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.27 (3.24 to 8.14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11.5 (363.24 to 1227.82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.32 (1.39 to 3.64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81.3 (228.83 to 848.63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3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36 to -1.3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aint Lucia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42.78 (197.29 to 552.32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54.81 (316.6 to 1149.54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7.53 (82.69 to 247.39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81.3 (209.19 to 914.07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0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14 to -0.9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Guatemala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0742.03 (12692.03 to 31812.97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56.03 (300.99 to 910.97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7800.88 (16898.91 to 42612.18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81.1 (245.08 to 836.57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2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51 to 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Trinidad and Tobago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553.87 (1448.51 to 4103.64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30.47 (297.25 to 1150.29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73.84 (680.35 to 2111.37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77.74 (203.84 to 904.03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0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19 to -0.9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Lao People's Democratic Republic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879.62 (8400.56 to 21551.67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49.75 (396.69 to 1281.84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731.22 (6305.1 to 17079.66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76.99 (226.27 to 844.85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7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82 to -1.6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Afghanistan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8211.89 (16962.3 to 43939.37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57.8 (285.36 to 951.79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3599.64 (49709.23 to 130851.71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73.8 (238.73 to 800.56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5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59 to -0.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Barbados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10.98 (258.16 to 629.94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47.77 (363.02 to 1060.13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32.68 (132.16 to 375.24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65.8 (220.08 to 853.5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1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21 to -1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Kazakhstan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5437.79 (22566.13 to 53097.7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81.14 (386.26 to 1088.48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3642.35 (13994.31 to 37526.19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58.64 (226.65 to 815.35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6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83 to -1.5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Antigua and Barbuda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0.99 (73.18 to 188.57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48.09 (313.71 to 1150.06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3.84 (42.48 to 119.97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56.85 (200.33 to 855.61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3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43 to -1.2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Jamaica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596.56 (2707.87 to 7123.79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61.15 (287.14 to 967.01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616.49 (1426.74 to 4289.94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50.89 (204.86 to 832.4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8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97 to -0.6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Bahamas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44.42 (248.39 to 728.47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58.65 (256.74 to 1027.06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41.52 (186.07 to 545.89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48.76 (195.79 to 864.89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7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86 to -0.5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Morocco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4156.68 (38278.58 to 99765.07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50.78 (333.25 to 1122.22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0687.34 (22798.44 to 67481.7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40.45 (198.78 to 829.32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26 to -1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27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Tajikistan</w:t>
            </w:r>
          </w:p>
        </w:tc>
        <w:tc>
          <w:tcPr>
            <w:tcW w:w="86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409.59 (8080.57 to 22524.08)</w:t>
            </w:r>
          </w:p>
        </w:tc>
        <w:tc>
          <w:tcPr>
            <w:tcW w:w="9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04.28 (302.41 to 1035.76)</w:t>
            </w:r>
          </w:p>
        </w:tc>
        <w:tc>
          <w:tcPr>
            <w:tcW w:w="95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453.1 (8379.13 to 22550.82)</w:t>
            </w:r>
          </w:p>
        </w:tc>
        <w:tc>
          <w:tcPr>
            <w:tcW w:w="80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40.05 (215.16 to 774.31)</w:t>
            </w:r>
          </w:p>
        </w:tc>
        <w:tc>
          <w:tcPr>
            <w:tcW w:w="66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3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44 to -1.2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Armeni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370.35 (3215.03 to 8259.8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09.73 (258.31 to 855.24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593.34 (1510.22 to 4163.32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27.03 (215.59 to 755.3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4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57 to -0.3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Oman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434.13 (5345.78 to 12894.09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71 (580.13 to 1505.23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531.95 (2359.28 to 7645.39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19.07 (173.64 to 814.51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8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3.08 to -2.5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Peru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8730.59 (42967.38 to 105468.57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15.54 (448.29 to 1348.94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7612.47 (21354.52 to 61443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14.14 (198.57 to 756.97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78 to -2.4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Georgi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148.02 (4130.25 to 11406.88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25.71 (254.4 to 926.41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995.44 (1655.38 to 4920.66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11.61 (184.78 to 756.13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81 to -0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Maldives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28.24 (817.81 to 1948.78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07.11 (678.64 to 1924.53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67.06 (259.23 to 753.51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11.53 (185.45 to 771.9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4.3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4.61 to -4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Guam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06.03 (115.73 to 329.96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76.74 (226.5 to 864.34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4.83 (99.81 to 299.93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06.63 (178.54 to 752.1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2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48 to 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Egypt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6761.85 (92679.74 to 256215.44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01.58 (362.08 to 1226.95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2945.48 (73030.07 to 218940.7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03.92 (184.12 to 749.08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6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82 to -1.4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Turkmenistan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264.57 (5790.68 to 14211.56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00.68 (314.09 to 985.31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200.26 (3706.51 to 9720.05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02.26 (191.54 to 710.45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5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64 to -1.4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Keny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8560.13 (38400.32 to 85387.65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05.36 (329.53 to 749.56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5712.11 (49744.17 to 111416.36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99.99 (258.16 to 592.94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8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99 to -0.7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Mongoli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751.79 (4152.63 to 10215.79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44.42 (417.07 to 1197.07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041.87 (2287.19 to 6271.48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94.8 (187.41 to 695.18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7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98 to -2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Tong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5.39 (112.12 to 291.11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75.14 (240.15 to 824.66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9.92 (82.59 to 232.22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94.74 (187.28 to 731.91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5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62 to -0.4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Honduras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412.32 (7640.42 to 18944.04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54.84 (299.26 to 917.92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735.44 (7449.63 to 20669.72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89.34 (191.02 to 693.51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0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16 to -1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Palau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4.35 (14.19 to 38.62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18.36 (249.08 to 925.88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.1 (6.84 to 19.86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84.08 (169 to 733.88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02 to -0.7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iue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.71 (2.57 to 7.48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66.61 (275.8 to 1007.12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47 (0.77 to 2.43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82.62 (165.24 to 719.96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4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5 to -1.3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Malaysi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2587.24 (27702.91 to 63360.53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42.79 (390.25 to 979.42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8799.51 (16506.73 to 45453.87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79.05 (176.53 to 688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8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9 to -1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United States Virgin Islands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7.86 (88.98 to 253.23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01 (230.81 to 931.49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3.52 (39.79 to 125.22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74.33 (156.7 to 741.88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1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32 to -0.9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93036.47 (178250.47 to 447967.09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65.8 (298.42 to 948.63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5507.72 (105983.54 to 272736.55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73.93 (190.46 to 657.29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3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44 to -1.2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aint Kitts and Nevis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3.43 (40.36 to 118.69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27.09 (239.25 to 951.47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2.59 (23.31 to 69.58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71.59 (155.63 to 711.76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1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27 to -1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yrian Arab Republic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5928.33 (21250.24 to 58030.8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79.13 (289.35 to 1031.05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226.45 (7263.53 to 22064.6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56.66 (153.63 to 691.36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7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98 to -1.5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Algeri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0256.39 (34276.83 to 94673.06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58.43 (262.82 to 985.19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1563.66 (23123.43 to 72111.97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48.31 (152 to 695.19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4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53 to -1.4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Paraguay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623.31 (5126.61 to 13755.54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06.87 (255.91 to 890.21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711.29 (3813.72 to 10656.22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48.1 (162.37 to 643.5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1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22 to -1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rthern Mariana Islands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9.11 (33.55 to 96.09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57.76 (208.11 to 834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3.51 (12.59 to 39.13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42.77 (151.73 to 661.57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6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87 to -0.4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ok Islands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2.32 (18.27 to 51.61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80.98 (220.5 to 881.35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.46 (7.57 to 22.42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35.36 (148.44 to 647.39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1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21 to -1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Liby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193.72 (5130.69 to 15176.81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81.81 (220.3 to 876.03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623.14 (2483.96 to 8141.49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35.16 (143.82 to 663.72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57 to -1.2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ub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274.35 (6206.04 to 18823.69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52.85 (196.81 to 866.45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804.66 (3012.87 to 9999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26.18 (128.76 to 653.25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1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27 to -1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American Samo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1.9 (47.17 to 129.46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07.43 (199.59 to 714.25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0.63 (29.43 to 82.4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24.9 (151.01 to 603.75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7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86 to -0.5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eychelles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9.09 (76.4 to 209.22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45.6 (274.14 to 963.18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0.27 (37.57 to 115.82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24.65 (137.08 to 633.03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8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94 to -1.7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outh Afric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0314.15 (36384.3 to 93752.01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55.91 (226.48 to 788.1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8617.19 (28671.58 to 77402.13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22.2 (155.16 to 569.74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2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63 to -0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El Salvador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436.77 (4906.98 to 13708.24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00.4 (193.99 to 716.59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371.18 (2929.88 to 8886.88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15.18 (143.94 to 582.68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4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59 to -0.2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Democratic People's Republic of Kore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1449.73 (18158.53 to 49958.93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72.84 (234.16 to 821.68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255.34 (8550.25 to 24693.82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15.08 (133.42 to 584.13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6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9 to -1.3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Dominic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5.63 (55.26 to 156.41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92.6 (179.42 to 733.25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2.9 (24.19 to 71.78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06.86 (135.17 to 579.3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08 to -0.7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Iraq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9658.33 (22981.91 to 62983.89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67.98 (238.06 to 824.25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1517.26 (22163.83 to 70350.12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05.38 (136.36 to 577.23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5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68 to -1.4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Azerbaijan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735.78 (8238.67 to 21517.18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58.96 (291.55 to 964.44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029.91 (4029.82 to 11367.15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03.03 (148.96 to 545.35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3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56 to -2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Palestine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260.08 (2529.49 to 6779.48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15.04 (196.65 to 736.71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451.06 (3108.89 to 8498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94.22 (138.58 to 539.07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1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29 to -1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rth Macedoni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445.35 (1488.93 to 3839.57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62.43 (242.9 to 808.96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96.71 (569.85 to 1590.58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93.12 (136.71 to 535.19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6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71 to -1.5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Romani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3026.11 (13227.62 to 35628.51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29.75 (219.43 to 753.96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394.42 (4637.42 to 13799.76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91.36 (126.41 to 566.66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4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53 to -1.3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United Arab Emirates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588.7 (1420.59 to 4190.4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25.79 (189.88 to 796.61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341.29 (1756.23 to 5696.72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90.04 (114.35 to 566.4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0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19 to -0.9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Albani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880.2 (2811.71 to 7845.22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35 (204.57 to 786.56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51.43 (792.27 to 2247.71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87.85 (135.07 to 539.39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3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59 to -1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Argentin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1721.51 (31159.57 to 82065.6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17.84 (276.78 to 884.56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9437.74 (16836.32 to 48739.53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86.02 (136.58 to 550.86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3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7 to -1.9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Jordan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053.88 (4671.31 to 12892.66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79.5 (233.89 to 836.41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099.72 (5729.6 to 16446.8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76.03 (123.8 to 519.54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0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07 to -1.9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Indonesi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04805.13 (319275.47 to 780361.04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43.55 (429.29 to 1186.22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9156.09 (104741.42 to 281330.73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75.59 (141.33 to 477.76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4.0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4.33 to -3.7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Kuwait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426.06 (1464.89 to 3655.79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25.9 (232.93 to 686.41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348.89 (1336.11 to 3885.3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71.84 (123.55 to 529.7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72 to -1.4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Turkey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4710.74 (73035.41 to 193053.14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79.97 (280.48 to 996.36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0993.17 (22420.23 to 71476.78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71.6 (110.76 to 545.59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8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3.05 to -2.7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Dominican Republic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141.48 (7665.53 to 21210.96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75.53 (229.98 to 858.61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061.94 (4363.82 to 13285.86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63.65 (116.25 to 506.84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7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97 to -1.5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2024.94 (66589.8 to 175343.55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34.49 (222.16 to 752.35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4109.43 (56007.19 to 154199.34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63.53 (131.67 to 479.88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0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26 to -1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Bosnia and Herzegovin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556.63 (2596.63 to 7377.86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19.8 (192.57 to 763.01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17.64 (681.94 to 2074.35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63.13 (105.66 to 523.35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25 to -1.7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Bulgari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596.89 (3029.37 to 9235.1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35.46 (147.73 to 643.37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539.22 (1342.34 to 4145.33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62.83 (105.88 to 510.27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9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97 to -0.8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Bahrain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59.79 (496.84 to 1413.4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10.91 (248.43 to 920.81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92.58 (316.16 to 1021.27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61.95 (107.01 to 535.88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47 to -2.3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Brunei Darussalam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75.9 (219.87 to 581.74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09.24 (205.17 to 717.02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43.32 (134.91 to 412.45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58.05 (107.99 to 512.2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6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74 to -1.4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Uruguay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999.35 (1647.46 to 5041.32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75.67 (166.21 to 715.55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44.38 (857.66 to 2842.67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42.64 (101.67 to 487.99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6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8 to -1.5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Puerto Rico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651.44 (1927.76 to 6025.06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74.88 (157.49 to 712.51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32.43 (574.29 to 1975.64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32.88 (86.43 to 480.41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8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02 to -1.7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Poland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7354.9 (21162.42 to 60961.59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01.2 (186.1 to 722.83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383.15 (6970.25 to 23395.49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31.16 (94.4 to 464.85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0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16 to -1.8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Republic of Moldov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954.93 (2936.18 to 8087.95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02.38 (192.12 to 751.29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34.2 (666.51 to 2146.19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19.1 (92.85 to 431.86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3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51 to -2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erbi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296.52 (4041.91 to 11624.28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57.35 (164.53 to 674.77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095.7 (1613.3 to 5449.54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17.92 (86.56 to 455.08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9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03 to -1.8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Viet Nam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1284.03 (91037.65 to 231675.56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73.11 (307.59 to 953.64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4515.01 (24023.01 to 75041.18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13.22 (96.69 to 399.9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3.7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3.92 to -3.6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Panam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321.4 (1225.04 to 3758.02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78.82 (122.41 to 518.7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411.25 (1262.22 to 4111.51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12.46 (83.91 to 421.94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5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77 to -0.3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Montenegro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50.6 (246.86 to 749.36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83.98 (117.82 to 557.21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25.05 (119.04 to 378.17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12.34 (84.85 to 436.23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2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37 to -1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Bermud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6.3 (25.16 to 80.13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86.98 (163.43 to 770.13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.79 (9.06 to 31.49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10.29 (75.39 to 434.01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1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33 to -1.9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6679.97 (77233.94 to 170766.17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49.4 (226.56 to 518.75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6274.56 (43390.7 to 97516.3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09.76 (134.81 to 312.78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5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77 to -1.2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ri Lank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2029.51 (19834.33 to 49488.32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78.26 (319.7 to 946.16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395.78 (5492.38 to 17905.26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06.69 (85.62 to 409.02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3.9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4.13 to -3.7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Hungary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594.35 (3605.85 to 10741.56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30.12 (145.51 to 621.19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675.46 (1369.26 to 4742.21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9.32 (77.55 to 418.42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7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91 to -1.5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lovaki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907.49 (2107.73 to 6687.79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05.58 (130.99 to 593.3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42.21 (825.44 to 2862.8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5.4 (76.46 to 401.19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5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6 to -1.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Iran (Islamic Republic of)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7589.94 (63497.93 to 160149.96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08.19 (200.86 to 698.06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8805.93 (21381.73 to 66771.89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9.87 (83.46 to 364.24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4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53 to -2.3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Tunisi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123.83 (6296.01 to 15470.25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14.66 (165.68 to 539.21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562.54 (2342.45 to 7723.98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7.1 (74.89 to 352.11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9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95 to -1.8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Thailand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4628.49 (33332.44 to 82410.81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36.73 (194.15 to 542.37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296.96 (8997.84 to 31027.7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6.59 (73.62 to 367.64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3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47 to -2.2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sta Ric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286.93 (1868.67 to 5367.11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89.32 (144.06 to 523.33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16.5 (922.46 to 3162.97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6.19 (66.38 to 361.72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7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87 to -1.6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Lebanon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259.65 (3122.85 to 8183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15.53 (208.22 to 731.74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479.63 (1248.35 to 4546.77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5.42 (65.7 to 378.38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3.0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3.15 to -2.9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Republic of Kore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3797.65 (26429.83 to 68079.7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92.82 (210.34 to 656.18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348.95 (6164.31 to 19047.02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0.21 (69.95 to 339.54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7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3 to -2.5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ew Zealand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71.16 (958.34 to 3147.06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24.08 (98.19 to 441.21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40.49 (699.19 to 2669.1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7.35 (60.7 to 389.48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0.9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01 to -0.9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zechi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876.41 (3215.92 to 9665.69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84.54 (121.56 to 551.59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800.42 (1512 to 4828.88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7.1 (61.83 to 341.05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7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92 to -1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Venezuela (Bolivarian Republic of)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851.94 (10237.24 to 29666.63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49.29 (113.61 to 473.29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753.28 (5537.3 to 18159.8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6.7 (63.55 to 307.71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4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64 to -1.3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audi Arabi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059.79 (10711.48 to 27802.23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59.59 (138.04 to 435.87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487.7 (5407 to 18235.23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4.62 (61.52 to 313.37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5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65 to -1.3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Qatar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52.24 (262.92 to 735.9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55.36 (175.41 to 634.17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27.4 (309.99 to 1163.77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1.34 (53.85 to 348.42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3.3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3.55 to -3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loveni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02.18 (543.85 to 1693.51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54.29 (107.9 to 520.25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57.02 (234.99 to 828.61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9.01 (56.89 to 321.04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1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27 to -2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United Kingdom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2271.64 (13407.32 to 33951.56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03.41 (107.21 to 345.65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812.34 (9318.47 to 27735.73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5.57 (66.32 to 285.1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2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29 to -1.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Greenland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2.17 (17.26 to 54.06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24.59 (86.67 to 464.68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.06 (7.87 to 29.53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8.05 (48.54 to 304.79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5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6 to -1.4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Lithuani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68.5 (827.52 to 2747.06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9.74 (75.06 to 387.84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62.67 (273.41 to 1000.3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5.74 (50.28 to 290.85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2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34 to -1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Latvi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84.74 (610.27 to 2059.91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06.2 (84.24 to 415.23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93.04 (201.08 to 704.91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0.75 (50.91 to 275.94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8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01 to -1.7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olombi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9224.82 (21949.85 to 63357.94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31.45 (155.38 to 602.8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217.89 (7467.68 to 23902.36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0.54 (54.38 to 262.04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3.3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3.45 to -3.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7145.98 (24362.09 to 79115.3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09.42 (84.01 to 416.72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454.12 (9690.55 to 34908.46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6.43 (45.05 to 270.44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9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08 to -1.8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roati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52.55 (957.34 to 3187.83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7.61 (81.39 to 385.58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08.25 (369.96 to 1253.64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3.55 (47.46 to 260.52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7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89 to -1.6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Taiwan (Province of China)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501.9 (7607.49 to 22354.16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54.95 (113.9 to 484.17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599.58 (1763.4 to 6540.16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1.68 (47.18 to 263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6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88 to -2.3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icaragu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899.83 (2735.76 to 8067.88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64.93 (116.61 to 505.47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396.06 (1141.02 to 4197.9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1.04 (45.58 to 262.08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9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99 to -2.8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Ecuador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0438.15 (12064.99 to 32567.63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24.27 (273.37 to 899.41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012.5 (3492.64 to 9850.29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0.31 (57.91 to 224.17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5.6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5.83 to -5.3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Belarus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953.2 (2647.58 to 8709.69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07.14 (83.68 to 429.94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75.12 (989.14 to 3506.63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0.22 (43.12 to 267.04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0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25 to -1.7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709.81 (6844.69 to 26415.99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08.43 (73.49 to 434.99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432.37 (3278.93 to 15295.9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5.71 (36.79 to 287.85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28 to -1.9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ingapore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43.02 (878.06 to 2794.02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56.72 (100.45 to 503.73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83.77 (438.82 to 1567.19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1.56 (37.99 to 248.23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3.2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3.37 to -3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Australi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304.51 (3110.81 to 12209.32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0.59 (64.22 to 375.22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754.84 (2084.18 to 9223.01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6.37 (35.95 to 250.59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7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88 to -1.6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Ukraine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330.95 (9645.98 to 29275.9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5.27 (62.02 to 315.65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990.76 (3524.69 to 12630.29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4.64 (40.85 to 229.08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9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09 to -1.7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Estoni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89.65 (365.04 to 1229.85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8.11 (80.8 to 415.1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17.55 (111.72 to 410.59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4 (39.31 to 236.12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86 to -2.5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Israel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606.81 (1221.95 to 4965.55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71.2 (60.37 to 372.49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561.72 (1170.32 to 5201.26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7.66 (30.92 to 226.94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0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21 to -1.9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Russian Federation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1852.83 (29922.32 to 82466.88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0.29 (68.93 to 278.34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4571.76 (12536.6 to 43968.5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1.16 (33.69 to 193.52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2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47 to -1.9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66246.55 (678797.03 to 1566549.96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29.15 (197.67 to 503.45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7278.87 (115365.61 to 291199.15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2.6 (43.25 to 138.21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5.1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5.43 to -4.8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Portugal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319.97 (1571.11 to 6377.6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9.51 (58.75 to 394.2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65.66 (399.48 to 2118.14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3.4 (20.79 to 200.62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3.17 to -2.8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United States of Americ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2019.16 (24543.52 to 66414.65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5.57 (38.78 to 134.14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3331.78 (22916.17 to 75348.67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2.43 (29.98 to 142.19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.0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0.42 to 0.4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Malt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4.21 (53.49 to 220.31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3.99 (46.78 to 320.46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5.31 (19.87 to 92.18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2.31 (21.63 to 176.87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2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35 to -2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Greece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80.23 (828.81 to 3796.63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9.33 (32.63 to 240.28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17.81 (381.08 to 1945.39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5.72 (19.17 to 171.75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5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79 to -1.3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Denmark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44.35 (473.75 to 1979.22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4.03 (39.2 to 293.3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97.43 (265.59 to 1242.06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4.43 (18.5 to 162.45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5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73 to -2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orway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63.14 (399.13 to 1734.8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9.86 (37.06 to 252.64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48 (222.91 to 1227.7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0.37 (16.51 to 170.91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1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37 to -1.9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Austri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99.37 (641.57 to 2759.25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4.69 (33.88 to 244.66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41.12 (323.24 to 1465.09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8.34 (17.34 to 147.94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0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19 to -1.8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Belgium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896.53 (919.06 to 3583.07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7.57 (37 to 248.75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91.34 (448.92 to 2202.49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7.84 (17.05 to 142.75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41 to -2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weden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51.99 (650.19 to 2484.23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7.74 (28.64 to 207.75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10.03 (424.02 to 2146.32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6.82 (15.79 to 146.21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4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55 to -1.2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Andorr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.19 (3.67 to 16.17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2.59 (29.9 to 215.4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.5 (2.22 to 12.1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5.68 (16.03 to 140.24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8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07 to -1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088.45 (5537.21 to 22244.03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4.88 (35.05 to 247.21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220.78 (2579.68 to 12917.55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4.79 (15.52 to 148.63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4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65 to -2.3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396.13 (3562.68 to 13369.1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5.93 (29.67 to 193.9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137.33 (1862.8 to 8681.11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4.33 (15.58 to 132.59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7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93 to -1.6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Luxembourg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4.72 (35.37 to 135.36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3.55 (38.35 to 260.73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2.48 (22.33 to 109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4.03 (15.34 to 139.13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6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93 to -2.4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an Marino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.78 (1.62 to 7.32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7.39 (26.05 to 213.18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.74 (1.19 to 5.62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3.82 (15.56 to 138.88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8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02 to -1.7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3574.83 (6947.12 to 25166.07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5.05 (39.83 to 227.69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183.43 (2916.34 to 12064.69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3.46 (16.82 to 130.34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1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51 to -1.7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witzerland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99.01 (457.28 to 1974.98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7.33 (27.65 to 217.49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83.48 (288.28 to 1415.19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2.55 (15.31 to 133.51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7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97 to -1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Finland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88.18 (445.51 to 1937.4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5.72 (34.9 to 241.54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23.67 (157.86 to 937.93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1.36 (14.03 to 145.62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6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81 to -2.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Monaco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.74 (1.18 to 5.83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8.97 (24.49 to 200.3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.47 (1.03 to 4.99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0.68 (14.89 to 130.74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6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83 to -1.5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Iceland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0.48 (22.84 to 100.69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0.62 (25.93 to 197.82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2.49 (13.09 to 66.59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9.58 (13.78 to 133.76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8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09 to -1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Ireland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35.53 (429.85 to 1867.43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2.55 (35.18 to 237.06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59.48 (192.35 to 958.71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6.65 (13.91 to 120.89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3.0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3.23 to -2.8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yprus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37.84 (114.64 to 440.58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1.81 (42.56 to 268.6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98.92 (44.17 to 211.12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6.5 (13.74 to 121.9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3.7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4 to -3.5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Netherlands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939.24 (840.91 to 3809.05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2.32 (24.35 to 172.26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74.29 (441.11 to 2404.82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1.09 (10.87 to 107.24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2.2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2.43 to -2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anada</w:t>
            </w:r>
          </w:p>
        </w:tc>
        <w:tc>
          <w:tcPr>
            <w:tcW w:w="931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627.27 (1851.23 to 6398.81)</w:t>
            </w:r>
          </w:p>
        </w:tc>
        <w:tc>
          <w:tcPr>
            <w:tcW w:w="720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3.38 (22.92 to 138.02)</w:t>
            </w:r>
          </w:p>
        </w:tc>
        <w:tc>
          <w:tcPr>
            <w:tcW w:w="954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359.18 (1127.28 to 4392.15)</w:t>
            </w:r>
          </w:p>
        </w:tc>
        <w:tc>
          <w:tcPr>
            <w:tcW w:w="898" w:type="pct"/>
            <w:gridSpan w:val="2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9.29 (12.42 to 89.66)</w:t>
            </w:r>
          </w:p>
        </w:tc>
        <w:tc>
          <w:tcPr>
            <w:tcW w:w="405" w:type="pct"/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1.6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1.8 to -1.4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pct"/>
            <w:gridSpan w:val="2"/>
            <w:tcBorders>
              <w:bottom w:val="single" w:color="auto" w:sz="12" w:space="0"/>
            </w:tcBorders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Chile</w:t>
            </w:r>
          </w:p>
        </w:tc>
        <w:tc>
          <w:tcPr>
            <w:tcW w:w="931" w:type="pct"/>
            <w:gridSpan w:val="2"/>
            <w:tcBorders>
              <w:bottom w:val="single" w:color="auto" w:sz="12" w:space="0"/>
            </w:tcBorders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662.91 (1316.48 to 4974.58)</w:t>
            </w:r>
          </w:p>
        </w:tc>
        <w:tc>
          <w:tcPr>
            <w:tcW w:w="720" w:type="pct"/>
            <w:gridSpan w:val="2"/>
            <w:tcBorders>
              <w:bottom w:val="single" w:color="auto" w:sz="12" w:space="0"/>
            </w:tcBorders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6.64 (23.23 to 156.08)</w:t>
            </w:r>
          </w:p>
        </w:tc>
        <w:tc>
          <w:tcPr>
            <w:tcW w:w="954" w:type="pct"/>
            <w:gridSpan w:val="2"/>
            <w:tcBorders>
              <w:bottom w:val="single" w:color="auto" w:sz="12" w:space="0"/>
            </w:tcBorders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37.04 (347.12 to 1766.24)</w:t>
            </w:r>
          </w:p>
        </w:tc>
        <w:tc>
          <w:tcPr>
            <w:tcW w:w="898" w:type="pct"/>
            <w:gridSpan w:val="2"/>
            <w:tcBorders>
              <w:bottom w:val="single" w:color="auto" w:sz="12" w:space="0"/>
            </w:tcBorders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23.23 (6.24 to 60.4)</w:t>
            </w:r>
          </w:p>
        </w:tc>
        <w:tc>
          <w:tcPr>
            <w:tcW w:w="405" w:type="pct"/>
            <w:tcBorders>
              <w:bottom w:val="single" w:color="auto" w:sz="12" w:space="0"/>
            </w:tcBorders>
            <w:noWrap/>
          </w:tcPr>
          <w:p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-3.5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(-3.79 to -3.29)</w:t>
            </w:r>
          </w:p>
        </w:tc>
      </w:tr>
    </w:tbl>
    <w:p>
      <w:pPr>
        <w:jc w:val="both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77C95515-32D1-42DF-B50C-58B4BF383B4D}"/>
    <w:docVar w:name="KY_MEDREF_VERSION" w:val="3"/>
  </w:docVars>
  <w:rsids>
    <w:rsidRoot w:val="00FD0A7E"/>
    <w:rsid w:val="00067783"/>
    <w:rsid w:val="000A1787"/>
    <w:rsid w:val="000A7AB6"/>
    <w:rsid w:val="00420676"/>
    <w:rsid w:val="00AD047F"/>
    <w:rsid w:val="00AE216F"/>
    <w:rsid w:val="00B12731"/>
    <w:rsid w:val="00D84922"/>
    <w:rsid w:val="00E35594"/>
    <w:rsid w:val="00E923E2"/>
    <w:rsid w:val="00FD0A7E"/>
    <w:rsid w:val="00FD5493"/>
    <w:rsid w:val="0D38644A"/>
    <w:rsid w:val="116E207B"/>
    <w:rsid w:val="327E440D"/>
    <w:rsid w:val="4F790973"/>
    <w:rsid w:val="58081F61"/>
    <w:rsid w:val="65263864"/>
    <w:rsid w:val="736D609C"/>
    <w:rsid w:val="79530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center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35"/>
    <w:pPr>
      <w:jc w:val="left"/>
    </w:pPr>
    <w:rPr>
      <w:rFonts w:eastAsia="黑体"/>
      <w:sz w:val="20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rFonts w:ascii="Times New Roman" w:hAnsi="Times New Roman" w:eastAsia="宋体"/>
      <w:sz w:val="18"/>
      <w:szCs w:val="18"/>
    </w:rPr>
  </w:style>
  <w:style w:type="table" w:customStyle="1" w:styleId="10">
    <w:name w:val="三线表"/>
    <w:basedOn w:val="5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4" w:space="0"/>
        </w:tcBorders>
      </w:tcPr>
    </w:tblStylePr>
  </w:style>
  <w:style w:type="table" w:customStyle="1" w:styleId="11">
    <w:name w:val="样式1"/>
    <w:basedOn w:val="5"/>
    <w:qFormat/>
    <w:uiPriority w:val="99"/>
    <w:tblPr>
      <w:tblBorders>
        <w:bottom w:val="single" w:color="auto" w:sz="4" w:space="0"/>
      </w:tblBorders>
    </w:tblPr>
    <w:tblStylePr w:type="firstRow">
      <w:tcPr>
        <w:tcBorders>
          <w:top w:val="single" w:color="auto" w:sz="6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2998</Words>
  <Characters>17093</Characters>
  <Lines>142</Lines>
  <Paragraphs>40</Paragraphs>
  <TotalTime>0</TotalTime>
  <ScaleCrop>false</ScaleCrop>
  <LinksUpToDate>false</LinksUpToDate>
  <CharactersWithSpaces>20051</CharactersWithSpaces>
  <Application>WPS Office_11.8.2.119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6T14:35:00Z</dcterms:created>
  <dc:creator>毛 晨晗</dc:creator>
  <cp:lastModifiedBy>毛晨晗</cp:lastModifiedBy>
  <dcterms:modified xsi:type="dcterms:W3CDTF">2023-10-18T16:23:0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978</vt:lpwstr>
  </property>
  <property fmtid="{D5CDD505-2E9C-101B-9397-08002B2CF9AE}" pid="3" name="ICV">
    <vt:lpwstr>08C94C0AFAF2447EB3612B5274419835</vt:lpwstr>
  </property>
</Properties>
</file>